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A13501" w:rsidP="00B41098" w:rsidRDefault="00D407D8" w14:paraId="34471F7C" w14:textId="0FDD2AF1">
      <w:pPr>
        <w:jc w:val="left"/>
        <w:rPr>
          <w:rFonts w:ascii="Times New Roman" w:hAnsi="Times New Roman" w:cs="Times New Roman"/>
          <w:sz w:val="24"/>
        </w:rPr>
      </w:pPr>
      <w:r>
        <w:rPr>
          <w:rFonts w:ascii="Times New Roman" w:hAnsi="Times New Roman" w:cs="Times New Roman"/>
          <w:sz w:val="56"/>
          <w:szCs w:val="56"/>
        </w:rPr>
        <w:t>Supplementary materials for “</w:t>
      </w:r>
      <w:r w:rsidRPr="0045796F" w:rsidR="0045796F">
        <w:rPr>
          <w:rFonts w:ascii="Times New Roman" w:hAnsi="Times New Roman" w:cs="Times New Roman"/>
          <w:sz w:val="56"/>
          <w:szCs w:val="56"/>
        </w:rPr>
        <w:t xml:space="preserve">How does immediate auditory feedback coupled to action influence the </w:t>
      </w:r>
      <w:r w:rsidR="00587C80">
        <w:rPr>
          <w:rFonts w:ascii="Times New Roman" w:hAnsi="Times New Roman" w:cs="Times New Roman"/>
          <w:sz w:val="56"/>
          <w:szCs w:val="56"/>
        </w:rPr>
        <w:t xml:space="preserve">spontaneous </w:t>
      </w:r>
      <w:r w:rsidRPr="0045796F" w:rsidR="0045796F">
        <w:rPr>
          <w:rFonts w:ascii="Times New Roman" w:hAnsi="Times New Roman" w:cs="Times New Roman"/>
          <w:sz w:val="56"/>
          <w:szCs w:val="56"/>
        </w:rPr>
        <w:t>actions of rats?</w:t>
      </w:r>
      <w:r>
        <w:rPr>
          <w:rFonts w:ascii="Times New Roman" w:hAnsi="Times New Roman" w:cs="Times New Roman"/>
          <w:sz w:val="56"/>
          <w:szCs w:val="56"/>
        </w:rPr>
        <w:t>”</w:t>
      </w:r>
    </w:p>
    <w:p w:rsidR="00A13501" w:rsidP="43DE5FCE" w:rsidRDefault="43DE5FCE" w14:paraId="4C85FBB5" w14:textId="716C0AD1">
      <w:pPr>
        <w:jc w:val="left"/>
        <w:rPr>
          <w:rFonts w:ascii="Times New Roman" w:hAnsi="Times New Roman" w:cs="Times New Roman"/>
          <w:sz w:val="24"/>
        </w:rPr>
      </w:pPr>
      <w:r w:rsidRPr="43DE5FCE">
        <w:rPr>
          <w:rFonts w:ascii="Times New Roman" w:hAnsi="Times New Roman" w:cs="Times New Roman"/>
          <w:sz w:val="24"/>
        </w:rPr>
        <w:t>Kosuke Yoshida</w:t>
      </w:r>
      <w:r w:rsidRPr="43DE5FCE">
        <w:rPr>
          <w:rFonts w:ascii="Times New Roman" w:hAnsi="Times New Roman" w:cs="Times New Roman"/>
          <w:sz w:val="24"/>
          <w:vertAlign w:val="superscript"/>
        </w:rPr>
        <w:t>1</w:t>
      </w:r>
      <w:r w:rsidRPr="43DE5FCE">
        <w:rPr>
          <w:rFonts w:ascii="Times New Roman" w:hAnsi="Times New Roman" w:cs="Times New Roman"/>
          <w:sz w:val="24"/>
        </w:rPr>
        <w:t xml:space="preserve">, </w:t>
      </w:r>
      <w:proofErr w:type="spellStart"/>
      <w:r w:rsidRPr="43DE5FCE">
        <w:rPr>
          <w:rFonts w:ascii="Times New Roman" w:hAnsi="Times New Roman" w:cs="Times New Roman"/>
          <w:sz w:val="24"/>
        </w:rPr>
        <w:t>Reo</w:t>
      </w:r>
      <w:proofErr w:type="spellEnd"/>
      <w:r w:rsidRPr="43DE5FCE">
        <w:rPr>
          <w:rFonts w:ascii="Times New Roman" w:hAnsi="Times New Roman" w:cs="Times New Roman"/>
          <w:sz w:val="24"/>
        </w:rPr>
        <w:t xml:space="preserve"> Wada</w:t>
      </w:r>
      <w:r w:rsidRPr="43DE5FCE">
        <w:rPr>
          <w:rFonts w:ascii="Times New Roman" w:hAnsi="Times New Roman" w:cs="Times New Roman"/>
          <w:sz w:val="24"/>
          <w:vertAlign w:val="superscript"/>
        </w:rPr>
        <w:t xml:space="preserve">1 </w:t>
      </w:r>
      <w:r w:rsidRPr="43DE5FCE">
        <w:rPr>
          <w:rFonts w:ascii="Times New Roman" w:hAnsi="Times New Roman" w:cs="Times New Roman"/>
          <w:sz w:val="24"/>
        </w:rPr>
        <w:t xml:space="preserve">, </w:t>
      </w:r>
      <w:proofErr w:type="spellStart"/>
      <w:r w:rsidRPr="43DE5FCE">
        <w:rPr>
          <w:rFonts w:ascii="Times New Roman" w:hAnsi="Times New Roman" w:cs="Times New Roman"/>
          <w:sz w:val="24"/>
        </w:rPr>
        <w:t>Shiomi</w:t>
      </w:r>
      <w:proofErr w:type="spellEnd"/>
      <w:r w:rsidRPr="43DE5FCE">
        <w:rPr>
          <w:rFonts w:ascii="Times New Roman" w:hAnsi="Times New Roman" w:cs="Times New Roman"/>
          <w:sz w:val="24"/>
        </w:rPr>
        <w:t xml:space="preserve"> Hakataya</w:t>
      </w:r>
      <w:r w:rsidRPr="43DE5FCE">
        <w:rPr>
          <w:rFonts w:ascii="Times New Roman" w:hAnsi="Times New Roman" w:cs="Times New Roman"/>
          <w:sz w:val="24"/>
          <w:vertAlign w:val="superscript"/>
        </w:rPr>
        <w:t>13ab</w:t>
      </w:r>
      <w:r w:rsidRPr="43DE5FCE">
        <w:rPr>
          <w:rFonts w:ascii="Times New Roman" w:hAnsi="Times New Roman" w:cs="Times New Roman"/>
          <w:sz w:val="24"/>
        </w:rPr>
        <w:t>, Genta Toya</w:t>
      </w:r>
      <w:r w:rsidRPr="43DE5FCE">
        <w:rPr>
          <w:rFonts w:ascii="Times New Roman" w:hAnsi="Times New Roman" w:cs="Times New Roman"/>
          <w:sz w:val="24"/>
          <w:vertAlign w:val="superscript"/>
        </w:rPr>
        <w:t>23</w:t>
      </w:r>
      <w:r w:rsidRPr="43DE5FCE">
        <w:rPr>
          <w:rFonts w:ascii="Times New Roman" w:hAnsi="Times New Roman" w:cs="Times New Roman"/>
          <w:sz w:val="24"/>
        </w:rPr>
        <w:t>, Kazuo Okanoya</w:t>
      </w:r>
      <w:r w:rsidRPr="43DE5FCE">
        <w:rPr>
          <w:rFonts w:ascii="Times New Roman" w:hAnsi="Times New Roman" w:cs="Times New Roman"/>
          <w:sz w:val="24"/>
          <w:vertAlign w:val="superscript"/>
        </w:rPr>
        <w:t>13</w:t>
      </w:r>
      <w:r w:rsidRPr="43DE5FCE">
        <w:rPr>
          <w:rFonts w:ascii="Times New Roman" w:hAnsi="Times New Roman" w:cs="Times New Roman"/>
          <w:sz w:val="24"/>
        </w:rPr>
        <w:t>, Hiroki Koda</w:t>
      </w:r>
      <w:r w:rsidRPr="43DE5FCE">
        <w:rPr>
          <w:rFonts w:ascii="Times New Roman" w:hAnsi="Times New Roman" w:cs="Times New Roman"/>
          <w:sz w:val="24"/>
          <w:vertAlign w:val="superscript"/>
        </w:rPr>
        <w:t>14</w:t>
      </w:r>
    </w:p>
    <w:p w:rsidR="00442FF8" w:rsidRDefault="00442FF8" w14:paraId="5B2640EA" w14:textId="004C34FF">
      <w:pPr>
        <w:widowControl/>
        <w:jc w:val="left"/>
        <w:rPr>
          <w:rFonts w:ascii="Times New Roman" w:hAnsi="Times New Roman" w:cs="Times New Roman"/>
          <w:sz w:val="32"/>
          <w:szCs w:val="32"/>
        </w:rPr>
      </w:pPr>
    </w:p>
    <w:p w:rsidR="009B4C73" w:rsidRDefault="009B4C73" w14:paraId="6B8BFC8B" w14:textId="1C564D9D">
      <w:pPr>
        <w:widowControl/>
        <w:jc w:val="left"/>
        <w:rPr>
          <w:rFonts w:ascii="Times New Roman" w:hAnsi="Times New Roman" w:cs="Times New Roman"/>
          <w:sz w:val="32"/>
          <w:szCs w:val="32"/>
        </w:rPr>
      </w:pPr>
      <w:r>
        <w:rPr>
          <w:rFonts w:ascii="Times New Roman" w:hAnsi="Times New Roman" w:cs="Times New Roman"/>
          <w:sz w:val="32"/>
          <w:szCs w:val="32"/>
        </w:rPr>
        <w:t>Supplementary</w:t>
      </w:r>
      <w:r w:rsidR="009C38DE">
        <w:rPr>
          <w:rFonts w:ascii="Times New Roman" w:hAnsi="Times New Roman" w:cs="Times New Roman"/>
          <w:sz w:val="32"/>
          <w:szCs w:val="32"/>
        </w:rPr>
        <w:t xml:space="preserve"> Information for</w:t>
      </w:r>
      <w:r>
        <w:rPr>
          <w:rFonts w:ascii="Times New Roman" w:hAnsi="Times New Roman" w:cs="Times New Roman"/>
          <w:sz w:val="32"/>
          <w:szCs w:val="32"/>
        </w:rPr>
        <w:t xml:space="preserve"> Methods</w:t>
      </w:r>
      <w:r w:rsidR="007C3277">
        <w:rPr>
          <w:rFonts w:ascii="Times New Roman" w:hAnsi="Times New Roman" w:cs="Times New Roman"/>
          <w:sz w:val="32"/>
          <w:szCs w:val="32"/>
        </w:rPr>
        <w:t xml:space="preserve"> (SI Methods)</w:t>
      </w:r>
    </w:p>
    <w:p w:rsidRPr="003A1CEE" w:rsidR="009B4C73" w:rsidP="009B4C73" w:rsidRDefault="009B4C73" w14:paraId="45A87A04" w14:textId="02AEEB1F">
      <w:pPr>
        <w:widowControl/>
        <w:jc w:val="left"/>
        <w:rPr>
          <w:rFonts w:ascii="Times New Roman" w:hAnsi="Times New Roman" w:cs="Times New Roman"/>
          <w:b/>
          <w:bCs/>
          <w:sz w:val="28"/>
          <w:szCs w:val="28"/>
        </w:rPr>
      </w:pPr>
      <w:r w:rsidRPr="006B0B7E">
        <w:rPr>
          <w:rFonts w:hint="eastAsia" w:ascii="Times New Roman" w:hAnsi="Times New Roman" w:cs="Times New Roman"/>
          <w:b/>
          <w:bCs/>
          <w:sz w:val="28"/>
          <w:szCs w:val="28"/>
        </w:rPr>
        <w:t>A</w:t>
      </w:r>
      <w:r w:rsidRPr="006B0B7E">
        <w:rPr>
          <w:rFonts w:ascii="Times New Roman" w:hAnsi="Times New Roman" w:cs="Times New Roman"/>
          <w:b/>
          <w:bCs/>
          <w:sz w:val="28"/>
          <w:szCs w:val="28"/>
        </w:rPr>
        <w:t>nalysis</w:t>
      </w:r>
      <w:r w:rsidR="006B0B82">
        <w:rPr>
          <w:rFonts w:ascii="Times New Roman" w:hAnsi="Times New Roman" w:cs="Times New Roman"/>
          <w:b/>
          <w:bCs/>
          <w:sz w:val="28"/>
          <w:szCs w:val="28"/>
        </w:rPr>
        <w:t xml:space="preserve"> details</w:t>
      </w:r>
    </w:p>
    <w:p w:rsidRPr="00D41681" w:rsidR="009B4C73" w:rsidP="009B4C73" w:rsidRDefault="009B4C73" w14:paraId="6B5DC690" w14:textId="77777777">
      <w:pPr>
        <w:widowControl/>
        <w:jc w:val="left"/>
        <w:rPr>
          <w:rFonts w:ascii="Times New Roman" w:hAnsi="Times New Roman" w:cs="Times New Roman"/>
          <w:i/>
          <w:iCs/>
          <w:sz w:val="24"/>
        </w:rPr>
      </w:pPr>
      <w:r w:rsidRPr="00D41681">
        <w:rPr>
          <w:rFonts w:ascii="Times New Roman" w:hAnsi="Times New Roman" w:cs="Times New Roman"/>
          <w:i/>
          <w:iCs/>
          <w:sz w:val="24"/>
        </w:rPr>
        <w:t>Formal analysis</w:t>
      </w:r>
    </w:p>
    <w:p w:rsidRPr="00497A3D" w:rsidR="009B4C73" w:rsidP="58B80153" w:rsidRDefault="009B4C73" w14:paraId="07977DB9" w14:textId="21D4502D">
      <w:pPr>
        <w:widowControl w:val="1"/>
        <w:jc w:val="left"/>
        <w:rPr>
          <w:rFonts w:ascii="Times New Roman" w:hAnsi="Times New Roman" w:cs="Times New Roman"/>
          <w:sz w:val="24"/>
          <w:szCs w:val="24"/>
        </w:rPr>
      </w:pPr>
      <w:r w:rsidRPr="58B80153" w:rsidR="58B80153">
        <w:rPr>
          <w:rFonts w:ascii="Times New Roman" w:hAnsi="Times New Roman" w:cs="Times New Roman"/>
          <w:sz w:val="24"/>
          <w:szCs w:val="24"/>
        </w:rPr>
        <w:t xml:space="preserve">The following analysis procedures were determined prior to the experiment. We calculated the cumulative distance traveled per minute and considered its temporal changes as the target of our analysis. For the cumulative distance, we constructed a generalized linear mixed model (GLMM) with the following model formula, </w:t>
      </w:r>
    </w:p>
    <w:p w:rsidRPr="00497A3D" w:rsidR="009B4C73" w:rsidP="009B4C73" w:rsidRDefault="009B4C73" w14:paraId="59BEDBFA" w14:textId="77777777">
      <w:pPr>
        <w:pStyle w:val="af1"/>
        <w:widowControl/>
        <w:ind w:left="440" w:leftChars="0"/>
        <w:jc w:val="left"/>
        <w:rPr>
          <w:rFonts w:ascii="Courier New" w:hAnsi="Courier New" w:cs="Courier New"/>
          <w:sz w:val="24"/>
        </w:rPr>
      </w:pPr>
      <m:oMathPara>
        <m:oMath>
          <m:r>
            <w:rPr>
              <w:rFonts w:ascii="Cambria Math" w:hAnsi="Cambria Math" w:cs="Courier New"/>
              <w:sz w:val="24"/>
            </w:rPr>
            <m:t>distance ~ condition * time+ (1|individual)</m:t>
          </m:r>
        </m:oMath>
      </m:oMathPara>
    </w:p>
    <w:p w:rsidR="009B4C73" w:rsidP="009B4C73" w:rsidRDefault="009B4C73" w14:paraId="0A09E163" w14:textId="77777777">
      <w:pPr>
        <w:widowControl/>
        <w:jc w:val="left"/>
        <w:rPr>
          <w:rFonts w:ascii="Times New Roman" w:hAnsi="Times New Roman" w:cs="Times New Roman"/>
          <w:sz w:val="24"/>
        </w:rPr>
      </w:pPr>
      <w:r w:rsidRPr="19E34FE6">
        <w:rPr>
          <w:rFonts w:ascii="Times New Roman" w:hAnsi="Times New Roman" w:cs="Times New Roman"/>
          <w:sz w:val="24"/>
        </w:rPr>
        <w:t xml:space="preserve">where </w:t>
      </w:r>
      <m:oMath>
        <m:r>
          <w:rPr>
            <w:rFonts w:ascii="Cambria Math" w:hAnsi="Cambria Math" w:cs="Courier New"/>
            <w:sz w:val="24"/>
          </w:rPr>
          <m:t>condition</m:t>
        </m:r>
      </m:oMath>
      <w:r w:rsidRPr="19E34FE6">
        <w:rPr>
          <w:rFonts w:ascii="Times New Roman" w:hAnsi="Times New Roman" w:cs="Times New Roman"/>
          <w:sz w:val="24"/>
        </w:rPr>
        <w:t xml:space="preserve"> is the auditory feedback condition (FC, NC, CC), </w:t>
      </w:r>
      <m:oMath>
        <m:r>
          <w:rPr>
            <w:rFonts w:ascii="Cambria Math" w:hAnsi="Cambria Math" w:cs="Times New Roman"/>
            <w:sz w:val="24"/>
          </w:rPr>
          <m:t>time</m:t>
        </m:r>
      </m:oMath>
      <w:r w:rsidRPr="19E34FE6">
        <w:rPr>
          <w:rFonts w:ascii="Times New Roman" w:hAnsi="Times New Roman" w:cs="Times New Roman"/>
          <w:sz w:val="24"/>
        </w:rPr>
        <w:t xml:space="preserve"> is the time elapsed for each minute interval (integer from 1 to 5), and the parentheses represent random effects, with individual differences designated as intercepts for random effects. The results were estimated for the parameters and the probability of deviation from 0. For GLMM, </w:t>
      </w:r>
      <w:proofErr w:type="spellStart"/>
      <w:r w:rsidRPr="19E34FE6">
        <w:rPr>
          <w:rFonts w:ascii="Times New Roman" w:hAnsi="Times New Roman" w:cs="Times New Roman"/>
          <w:sz w:val="24"/>
        </w:rPr>
        <w:t>Matlab's</w:t>
      </w:r>
      <w:proofErr w:type="spellEnd"/>
      <w:r w:rsidRPr="19E34FE6">
        <w:rPr>
          <w:rFonts w:ascii="Times New Roman" w:hAnsi="Times New Roman" w:cs="Times New Roman"/>
          <w:sz w:val="24"/>
        </w:rPr>
        <w:t xml:space="preserve"> </w:t>
      </w:r>
      <w:proofErr w:type="spellStart"/>
      <w:r w:rsidRPr="19E34FE6">
        <w:rPr>
          <w:rFonts w:ascii="Times New Roman" w:hAnsi="Times New Roman" w:cs="Times New Roman"/>
          <w:sz w:val="24"/>
        </w:rPr>
        <w:t>fitglme</w:t>
      </w:r>
      <w:proofErr w:type="spellEnd"/>
      <w:r w:rsidRPr="19E34FE6">
        <w:rPr>
          <w:rFonts w:ascii="Times New Roman" w:hAnsi="Times New Roman" w:cs="Times New Roman"/>
          <w:sz w:val="24"/>
        </w:rPr>
        <w:t xml:space="preserve"> was used. </w:t>
      </w:r>
    </w:p>
    <w:p w:rsidR="009B4C73" w:rsidP="009B4C73" w:rsidRDefault="009B4C73" w14:paraId="38184518" w14:textId="77777777">
      <w:pPr>
        <w:widowControl/>
        <w:jc w:val="left"/>
        <w:rPr>
          <w:rFonts w:ascii="Times New Roman" w:hAnsi="Times New Roman" w:cs="Times New Roman"/>
          <w:sz w:val="24"/>
        </w:rPr>
      </w:pPr>
    </w:p>
    <w:p w:rsidRPr="00FF0BE2" w:rsidR="009B4C73" w:rsidP="58B80153" w:rsidRDefault="009B4C73" w14:paraId="161F710E" w14:textId="452961EC">
      <w:pPr>
        <w:widowControl w:val="1"/>
        <w:jc w:val="left"/>
        <w:rPr>
          <w:rFonts w:ascii="Times New Roman" w:hAnsi="Times New Roman" w:cs="Times New Roman"/>
          <w:i w:val="1"/>
          <w:iCs w:val="1"/>
          <w:sz w:val="24"/>
          <w:szCs w:val="24"/>
        </w:rPr>
      </w:pPr>
      <w:r w:rsidRPr="58B80153" w:rsidR="58B80153">
        <w:rPr>
          <w:rFonts w:ascii="Times New Roman" w:hAnsi="Times New Roman" w:cs="Times New Roman"/>
          <w:i w:val="1"/>
          <w:iCs w:val="1"/>
          <w:sz w:val="24"/>
          <w:szCs w:val="24"/>
        </w:rPr>
        <w:t xml:space="preserve">Post hoc analysis </w:t>
      </w:r>
    </w:p>
    <w:p w:rsidR="009B4C73" w:rsidP="009B4C73" w:rsidRDefault="009B4C73" w14:paraId="4F40D690" w14:textId="77777777">
      <w:pPr>
        <w:widowControl/>
        <w:jc w:val="left"/>
        <w:rPr>
          <w:rFonts w:ascii="Times New Roman" w:hAnsi="Times New Roman" w:cs="Times New Roman"/>
          <w:sz w:val="24"/>
        </w:rPr>
      </w:pPr>
      <w:r w:rsidRPr="19E34FE6">
        <w:rPr>
          <w:rFonts w:ascii="Times New Roman" w:hAnsi="Times New Roman" w:cs="Times New Roman"/>
          <w:sz w:val="24"/>
        </w:rPr>
        <w:t>A model selection procedure was also performed to compute the "best" model, i.e., the minimum AIC model, by means of a stepwise model selection procedure. For the model selection procedures, we used `dredge` function in `</w:t>
      </w:r>
      <w:proofErr w:type="spellStart"/>
      <w:r w:rsidRPr="19E34FE6">
        <w:rPr>
          <w:rFonts w:ascii="Times New Roman" w:hAnsi="Times New Roman" w:cs="Times New Roman"/>
          <w:sz w:val="24"/>
        </w:rPr>
        <w:t>MuMIN</w:t>
      </w:r>
      <w:proofErr w:type="spellEnd"/>
      <w:r w:rsidRPr="19E34FE6">
        <w:rPr>
          <w:rFonts w:ascii="Times New Roman" w:hAnsi="Times New Roman" w:cs="Times New Roman"/>
          <w:sz w:val="24"/>
        </w:rPr>
        <w:t>` package with the GLMM fitted by `</w:t>
      </w:r>
      <w:proofErr w:type="spellStart"/>
      <w:r w:rsidRPr="19E34FE6">
        <w:rPr>
          <w:rFonts w:ascii="Times New Roman" w:hAnsi="Times New Roman" w:cs="Times New Roman"/>
          <w:sz w:val="24"/>
        </w:rPr>
        <w:t>lmer</w:t>
      </w:r>
      <w:proofErr w:type="spellEnd"/>
      <w:r w:rsidRPr="19E34FE6">
        <w:rPr>
          <w:rFonts w:ascii="Times New Roman" w:hAnsi="Times New Roman" w:cs="Times New Roman"/>
          <w:sz w:val="24"/>
        </w:rPr>
        <w:t>` function of `lme4` in R.</w:t>
      </w:r>
    </w:p>
    <w:p w:rsidR="009B4C73" w:rsidRDefault="009B4C73" w14:paraId="4E6D2FFF" w14:textId="77777777">
      <w:pPr>
        <w:widowControl/>
        <w:jc w:val="left"/>
        <w:rPr>
          <w:rFonts w:ascii="Times New Roman" w:hAnsi="Times New Roman" w:cs="Times New Roman"/>
          <w:sz w:val="32"/>
          <w:szCs w:val="32"/>
        </w:rPr>
      </w:pPr>
    </w:p>
    <w:p w:rsidR="009B4C73" w:rsidRDefault="009B4C73" w14:paraId="290624CA" w14:textId="77777777">
      <w:pPr>
        <w:widowControl/>
        <w:jc w:val="left"/>
        <w:rPr>
          <w:rFonts w:ascii="Times New Roman" w:hAnsi="Times New Roman" w:cs="Times New Roman"/>
          <w:sz w:val="32"/>
          <w:szCs w:val="32"/>
        </w:rPr>
      </w:pPr>
      <w:r>
        <w:rPr>
          <w:rFonts w:ascii="Times New Roman" w:hAnsi="Times New Roman" w:cs="Times New Roman"/>
          <w:sz w:val="32"/>
          <w:szCs w:val="32"/>
        </w:rPr>
        <w:br w:type="page"/>
      </w:r>
    </w:p>
    <w:p w:rsidR="00FA5C23" w:rsidRDefault="00D407D8" w14:paraId="09F2C03A" w14:textId="28B453F8">
      <w:pPr>
        <w:widowControl/>
        <w:jc w:val="left"/>
        <w:rPr>
          <w:rFonts w:ascii="Times New Roman" w:hAnsi="Times New Roman" w:cs="Times New Roman"/>
          <w:sz w:val="32"/>
          <w:szCs w:val="32"/>
        </w:rPr>
      </w:pPr>
      <w:r>
        <w:rPr>
          <w:rFonts w:ascii="Times New Roman" w:hAnsi="Times New Roman" w:cs="Times New Roman"/>
          <w:sz w:val="32"/>
          <w:szCs w:val="32"/>
        </w:rPr>
        <w:lastRenderedPageBreak/>
        <w:t xml:space="preserve">Supplementary </w:t>
      </w:r>
      <w:r w:rsidRPr="43DE5FCE" w:rsidR="43DE5FCE">
        <w:rPr>
          <w:rFonts w:ascii="Times New Roman" w:hAnsi="Times New Roman" w:cs="Times New Roman"/>
          <w:sz w:val="32"/>
          <w:szCs w:val="32"/>
        </w:rPr>
        <w:t>Tables</w:t>
      </w:r>
    </w:p>
    <w:p w:rsidR="000D2EF1" w:rsidP="000D2EF1" w:rsidRDefault="000D2EF1" w14:paraId="6E4B7598" w14:textId="500BCFF0">
      <w:pPr>
        <w:widowControl/>
        <w:jc w:val="left"/>
        <w:rPr>
          <w:rFonts w:ascii="Times New Roman" w:hAnsi="Times New Roman" w:cs="Times New Roman"/>
          <w:sz w:val="24"/>
        </w:rPr>
      </w:pPr>
      <w:r w:rsidRPr="256B1763">
        <w:rPr>
          <w:rFonts w:ascii="Times New Roman" w:hAnsi="Times New Roman" w:cs="Times New Roman"/>
          <w:sz w:val="24"/>
        </w:rPr>
        <w:t xml:space="preserve">Table </w:t>
      </w:r>
      <w:r w:rsidR="00D407D8">
        <w:rPr>
          <w:rFonts w:ascii="Times New Roman" w:hAnsi="Times New Roman" w:cs="Times New Roman"/>
          <w:sz w:val="24"/>
        </w:rPr>
        <w:t>S</w:t>
      </w:r>
      <w:r w:rsidRPr="256B1763">
        <w:rPr>
          <w:rFonts w:ascii="Times New Roman" w:hAnsi="Times New Roman" w:cs="Times New Roman"/>
          <w:sz w:val="24"/>
        </w:rPr>
        <w:t>1. The parameter coefficients of GLMM in the formal analysis</w:t>
      </w:r>
    </w:p>
    <w:p w:rsidR="70B49E4D" w:rsidP="43DE5FCE" w:rsidRDefault="70B49E4D" w14:paraId="354C6127" w14:textId="698CBA51">
      <w:pPr>
        <w:widowControl/>
        <w:jc w:val="left"/>
        <w:rPr>
          <w:rFonts w:ascii="Times New Roman" w:hAnsi="Times New Roman" w:cs="Times New Roman"/>
          <w:sz w:val="24"/>
        </w:rPr>
      </w:pPr>
    </w:p>
    <w:tbl>
      <w:tblPr>
        <w:tblStyle w:val="af3"/>
        <w:tblW w:w="0" w:type="auto"/>
        <w:tblLayout w:type="fixed"/>
        <w:tblLook w:val="06A0" w:firstRow="1" w:lastRow="0" w:firstColumn="1" w:lastColumn="0" w:noHBand="1" w:noVBand="1"/>
      </w:tblPr>
      <w:tblGrid>
        <w:gridCol w:w="1415"/>
        <w:gridCol w:w="1415"/>
        <w:gridCol w:w="1415"/>
        <w:gridCol w:w="1415"/>
        <w:gridCol w:w="1415"/>
        <w:gridCol w:w="1415"/>
      </w:tblGrid>
      <w:tr w:rsidR="70B49E4D" w:rsidTr="70B49E4D" w14:paraId="3E63F4EA" w14:textId="77777777">
        <w:trPr>
          <w:trHeight w:val="300"/>
        </w:trPr>
        <w:tc>
          <w:tcPr>
            <w:tcW w:w="1415" w:type="dxa"/>
          </w:tcPr>
          <w:p w:rsidR="70B49E4D" w:rsidP="70B49E4D" w:rsidRDefault="70B49E4D" w14:paraId="37E097CC" w14:textId="731C3C00">
            <w:r w:rsidRPr="70B49E4D">
              <w:t>Parameter</w:t>
            </w:r>
          </w:p>
        </w:tc>
        <w:tc>
          <w:tcPr>
            <w:tcW w:w="1415" w:type="dxa"/>
          </w:tcPr>
          <w:p w:rsidR="70B49E4D" w:rsidP="70B49E4D" w:rsidRDefault="70B49E4D" w14:paraId="77829D49" w14:textId="6DE486C3">
            <w:r w:rsidRPr="70B49E4D">
              <w:t>Estimate</w:t>
            </w:r>
          </w:p>
        </w:tc>
        <w:tc>
          <w:tcPr>
            <w:tcW w:w="1415" w:type="dxa"/>
          </w:tcPr>
          <w:p w:rsidR="70B49E4D" w:rsidP="70B49E4D" w:rsidRDefault="70B49E4D" w14:paraId="30433C2F" w14:textId="2A8FE41D">
            <w:r w:rsidRPr="70B49E4D">
              <w:t>SE</w:t>
            </w:r>
          </w:p>
        </w:tc>
        <w:tc>
          <w:tcPr>
            <w:tcW w:w="1415" w:type="dxa"/>
          </w:tcPr>
          <w:p w:rsidR="70B49E4D" w:rsidP="70B49E4D" w:rsidRDefault="70B49E4D" w14:paraId="56403A15" w14:textId="1744ADCE">
            <w:proofErr w:type="spellStart"/>
            <w:r w:rsidRPr="70B49E4D">
              <w:t>tStat</w:t>
            </w:r>
            <w:proofErr w:type="spellEnd"/>
          </w:p>
        </w:tc>
        <w:tc>
          <w:tcPr>
            <w:tcW w:w="1415" w:type="dxa"/>
          </w:tcPr>
          <w:p w:rsidR="70B49E4D" w:rsidP="70B49E4D" w:rsidRDefault="70B49E4D" w14:paraId="5F6EFBCF" w14:textId="11EE986B">
            <w:proofErr w:type="spellStart"/>
            <w:r w:rsidRPr="70B49E4D">
              <w:t>df</w:t>
            </w:r>
            <w:proofErr w:type="spellEnd"/>
          </w:p>
        </w:tc>
        <w:tc>
          <w:tcPr>
            <w:tcW w:w="1415" w:type="dxa"/>
          </w:tcPr>
          <w:p w:rsidR="70B49E4D" w:rsidP="70B49E4D" w:rsidRDefault="70B49E4D" w14:paraId="34224E78" w14:textId="0A7AE416">
            <w:proofErr w:type="spellStart"/>
            <w:r w:rsidRPr="70B49E4D">
              <w:t>pValue</w:t>
            </w:r>
            <w:proofErr w:type="spellEnd"/>
          </w:p>
        </w:tc>
      </w:tr>
      <w:tr w:rsidR="70B49E4D" w:rsidTr="70B49E4D" w14:paraId="2236F471" w14:textId="77777777">
        <w:trPr>
          <w:trHeight w:val="300"/>
        </w:trPr>
        <w:tc>
          <w:tcPr>
            <w:tcW w:w="1415" w:type="dxa"/>
          </w:tcPr>
          <w:p w:rsidR="70B49E4D" w:rsidP="70B49E4D" w:rsidRDefault="70B49E4D" w14:paraId="3E7C5014" w14:textId="25A4FD10">
            <w:r w:rsidRPr="70B49E4D">
              <w:t>Intercept</w:t>
            </w:r>
          </w:p>
        </w:tc>
        <w:tc>
          <w:tcPr>
            <w:tcW w:w="1415" w:type="dxa"/>
          </w:tcPr>
          <w:p w:rsidR="70B49E4D" w:rsidP="70B49E4D" w:rsidRDefault="70B49E4D" w14:paraId="4EA3600C" w14:textId="3D61975C">
            <w:r w:rsidRPr="70B49E4D">
              <w:t>1260.3</w:t>
            </w:r>
          </w:p>
        </w:tc>
        <w:tc>
          <w:tcPr>
            <w:tcW w:w="1415" w:type="dxa"/>
          </w:tcPr>
          <w:p w:rsidR="70B49E4D" w:rsidP="70B49E4D" w:rsidRDefault="70B49E4D" w14:paraId="228F62EC" w14:textId="63D26241">
            <w:r w:rsidRPr="70B49E4D">
              <w:t>64.4</w:t>
            </w:r>
          </w:p>
        </w:tc>
        <w:tc>
          <w:tcPr>
            <w:tcW w:w="1415" w:type="dxa"/>
          </w:tcPr>
          <w:p w:rsidR="70B49E4D" w:rsidP="70B49E4D" w:rsidRDefault="70B49E4D" w14:paraId="3A394E92" w14:textId="433F8665">
            <w:r w:rsidRPr="70B49E4D">
              <w:t>19.6</w:t>
            </w:r>
          </w:p>
        </w:tc>
        <w:tc>
          <w:tcPr>
            <w:tcW w:w="1415" w:type="dxa"/>
          </w:tcPr>
          <w:p w:rsidR="70B49E4D" w:rsidP="70B49E4D" w:rsidRDefault="70B49E4D" w14:paraId="1D45F105" w14:textId="35EE374C">
            <w:r w:rsidRPr="70B49E4D">
              <w:t>444</w:t>
            </w:r>
          </w:p>
        </w:tc>
        <w:tc>
          <w:tcPr>
            <w:tcW w:w="1415" w:type="dxa"/>
          </w:tcPr>
          <w:p w:rsidR="70B49E4D" w:rsidP="70B49E4D" w:rsidRDefault="70B49E4D" w14:paraId="54D84B13" w14:textId="1B99EEC8">
            <w:r w:rsidRPr="70B49E4D">
              <w:t>5.23e-62</w:t>
            </w:r>
          </w:p>
        </w:tc>
      </w:tr>
      <w:tr w:rsidR="70B49E4D" w:rsidTr="70B49E4D" w14:paraId="70A95D30" w14:textId="77777777">
        <w:trPr>
          <w:trHeight w:val="300"/>
        </w:trPr>
        <w:tc>
          <w:tcPr>
            <w:tcW w:w="1415" w:type="dxa"/>
          </w:tcPr>
          <w:p w:rsidR="70B49E4D" w:rsidP="70B49E4D" w:rsidRDefault="70B49E4D" w14:paraId="32559CAA" w14:textId="0F62F382">
            <w:r w:rsidRPr="70B49E4D">
              <w:t>NC</w:t>
            </w:r>
          </w:p>
        </w:tc>
        <w:tc>
          <w:tcPr>
            <w:tcW w:w="1415" w:type="dxa"/>
          </w:tcPr>
          <w:p w:rsidR="70B49E4D" w:rsidP="70B49E4D" w:rsidRDefault="70B49E4D" w14:paraId="634040B5" w14:textId="56F0A192">
            <w:r w:rsidRPr="70B49E4D">
              <w:t>-176.2</w:t>
            </w:r>
          </w:p>
        </w:tc>
        <w:tc>
          <w:tcPr>
            <w:tcW w:w="1415" w:type="dxa"/>
          </w:tcPr>
          <w:p w:rsidR="70B49E4D" w:rsidP="70B49E4D" w:rsidRDefault="70B49E4D" w14:paraId="23F2A828" w14:textId="71479793">
            <w:r w:rsidRPr="70B49E4D">
              <w:t>78.6</w:t>
            </w:r>
          </w:p>
        </w:tc>
        <w:tc>
          <w:tcPr>
            <w:tcW w:w="1415" w:type="dxa"/>
          </w:tcPr>
          <w:p w:rsidR="70B49E4D" w:rsidP="70B49E4D" w:rsidRDefault="70B49E4D" w14:paraId="1E50058C" w14:textId="226AA242">
            <w:r w:rsidRPr="70B49E4D">
              <w:t>-2.24</w:t>
            </w:r>
          </w:p>
        </w:tc>
        <w:tc>
          <w:tcPr>
            <w:tcW w:w="1415" w:type="dxa"/>
          </w:tcPr>
          <w:p w:rsidR="70B49E4D" w:rsidP="70B49E4D" w:rsidRDefault="70B49E4D" w14:paraId="1D6035FA" w14:textId="6792C9A3">
            <w:r w:rsidRPr="70B49E4D">
              <w:t>444</w:t>
            </w:r>
          </w:p>
        </w:tc>
        <w:tc>
          <w:tcPr>
            <w:tcW w:w="1415" w:type="dxa"/>
          </w:tcPr>
          <w:p w:rsidR="70B49E4D" w:rsidP="70B49E4D" w:rsidRDefault="70B49E4D" w14:paraId="74C0CCA6" w14:textId="4F06B182">
            <w:r w:rsidRPr="70B49E4D">
              <w:t>0.026</w:t>
            </w:r>
          </w:p>
        </w:tc>
      </w:tr>
      <w:tr w:rsidR="70B49E4D" w:rsidTr="70B49E4D" w14:paraId="763748C7" w14:textId="77777777">
        <w:trPr>
          <w:trHeight w:val="300"/>
        </w:trPr>
        <w:tc>
          <w:tcPr>
            <w:tcW w:w="1415" w:type="dxa"/>
          </w:tcPr>
          <w:p w:rsidR="70B49E4D" w:rsidP="70B49E4D" w:rsidRDefault="70B49E4D" w14:paraId="53D1939A" w14:textId="42C30C0C">
            <w:r w:rsidRPr="70B49E4D">
              <w:t>FC</w:t>
            </w:r>
          </w:p>
        </w:tc>
        <w:tc>
          <w:tcPr>
            <w:tcW w:w="1415" w:type="dxa"/>
          </w:tcPr>
          <w:p w:rsidR="70B49E4D" w:rsidP="70B49E4D" w:rsidRDefault="70B49E4D" w14:paraId="351B8C3D" w14:textId="3D93AEA4">
            <w:r w:rsidRPr="70B49E4D">
              <w:t>-96.0</w:t>
            </w:r>
          </w:p>
        </w:tc>
        <w:tc>
          <w:tcPr>
            <w:tcW w:w="1415" w:type="dxa"/>
          </w:tcPr>
          <w:p w:rsidR="70B49E4D" w:rsidP="70B49E4D" w:rsidRDefault="70B49E4D" w14:paraId="2C233DA2" w14:textId="67F78378">
            <w:r w:rsidRPr="70B49E4D">
              <w:t>78.6</w:t>
            </w:r>
          </w:p>
        </w:tc>
        <w:tc>
          <w:tcPr>
            <w:tcW w:w="1415" w:type="dxa"/>
          </w:tcPr>
          <w:p w:rsidR="70B49E4D" w:rsidP="70B49E4D" w:rsidRDefault="70B49E4D" w14:paraId="11AC8B91" w14:textId="248F3543">
            <w:r w:rsidRPr="70B49E4D">
              <w:t>-1.22</w:t>
            </w:r>
          </w:p>
        </w:tc>
        <w:tc>
          <w:tcPr>
            <w:tcW w:w="1415" w:type="dxa"/>
          </w:tcPr>
          <w:p w:rsidR="70B49E4D" w:rsidP="70B49E4D" w:rsidRDefault="70B49E4D" w14:paraId="58701A3D" w14:textId="296A0171">
            <w:r w:rsidRPr="70B49E4D">
              <w:t>444</w:t>
            </w:r>
          </w:p>
        </w:tc>
        <w:tc>
          <w:tcPr>
            <w:tcW w:w="1415" w:type="dxa"/>
          </w:tcPr>
          <w:p w:rsidR="70B49E4D" w:rsidP="70B49E4D" w:rsidRDefault="70B49E4D" w14:paraId="2DA36339" w14:textId="682A6309">
            <w:r w:rsidRPr="70B49E4D">
              <w:t>0.22</w:t>
            </w:r>
          </w:p>
        </w:tc>
      </w:tr>
      <w:tr w:rsidR="70B49E4D" w:rsidTr="70B49E4D" w14:paraId="7D2EED16" w14:textId="77777777">
        <w:trPr>
          <w:trHeight w:val="300"/>
        </w:trPr>
        <w:tc>
          <w:tcPr>
            <w:tcW w:w="1415" w:type="dxa"/>
          </w:tcPr>
          <w:p w:rsidR="70B49E4D" w:rsidP="70B49E4D" w:rsidRDefault="70B49E4D" w14:paraId="734EE772" w14:textId="049B61CD">
            <w:r w:rsidRPr="70B49E4D">
              <w:t>Time</w:t>
            </w:r>
          </w:p>
        </w:tc>
        <w:tc>
          <w:tcPr>
            <w:tcW w:w="1415" w:type="dxa"/>
          </w:tcPr>
          <w:p w:rsidR="70B49E4D" w:rsidP="70B49E4D" w:rsidRDefault="70B49E4D" w14:paraId="50FFD144" w14:textId="6166CB89">
            <w:r w:rsidRPr="70B49E4D">
              <w:t>-65.7</w:t>
            </w:r>
          </w:p>
        </w:tc>
        <w:tc>
          <w:tcPr>
            <w:tcW w:w="1415" w:type="dxa"/>
          </w:tcPr>
          <w:p w:rsidR="70B49E4D" w:rsidP="70B49E4D" w:rsidRDefault="70B49E4D" w14:paraId="45383455" w14:textId="6FB64BBC">
            <w:r w:rsidRPr="70B49E4D">
              <w:t>16.8</w:t>
            </w:r>
          </w:p>
        </w:tc>
        <w:tc>
          <w:tcPr>
            <w:tcW w:w="1415" w:type="dxa"/>
          </w:tcPr>
          <w:p w:rsidR="70B49E4D" w:rsidP="70B49E4D" w:rsidRDefault="70B49E4D" w14:paraId="5365E911" w14:textId="634F50EB">
            <w:r w:rsidRPr="70B49E4D">
              <w:t>-3.92</w:t>
            </w:r>
          </w:p>
        </w:tc>
        <w:tc>
          <w:tcPr>
            <w:tcW w:w="1415" w:type="dxa"/>
          </w:tcPr>
          <w:p w:rsidR="70B49E4D" w:rsidP="70B49E4D" w:rsidRDefault="70B49E4D" w14:paraId="545BF1B6" w14:textId="057B25A9">
            <w:r w:rsidRPr="70B49E4D">
              <w:t>444</w:t>
            </w:r>
          </w:p>
        </w:tc>
        <w:tc>
          <w:tcPr>
            <w:tcW w:w="1415" w:type="dxa"/>
          </w:tcPr>
          <w:p w:rsidR="70B49E4D" w:rsidP="70B49E4D" w:rsidRDefault="70B49E4D" w14:paraId="28CAACC2" w14:textId="3F66D4D9">
            <w:r w:rsidRPr="70B49E4D">
              <w:t>1.03e-4</w:t>
            </w:r>
          </w:p>
        </w:tc>
      </w:tr>
      <w:tr w:rsidR="70B49E4D" w:rsidTr="70B49E4D" w14:paraId="238022A3" w14:textId="77777777">
        <w:trPr>
          <w:trHeight w:val="300"/>
        </w:trPr>
        <w:tc>
          <w:tcPr>
            <w:tcW w:w="1415" w:type="dxa"/>
          </w:tcPr>
          <w:p w:rsidR="70B49E4D" w:rsidP="70B49E4D" w:rsidRDefault="70B49E4D" w14:paraId="2A67602A" w14:textId="193EBE09">
            <w:proofErr w:type="spellStart"/>
            <w:r w:rsidRPr="70B49E4D">
              <w:t>NC:Time</w:t>
            </w:r>
            <w:proofErr w:type="spellEnd"/>
          </w:p>
        </w:tc>
        <w:tc>
          <w:tcPr>
            <w:tcW w:w="1415" w:type="dxa"/>
          </w:tcPr>
          <w:p w:rsidR="70B49E4D" w:rsidP="70B49E4D" w:rsidRDefault="70B49E4D" w14:paraId="627904A7" w14:textId="1A9E7B91">
            <w:r w:rsidRPr="70B49E4D">
              <w:t>36.8</w:t>
            </w:r>
          </w:p>
        </w:tc>
        <w:tc>
          <w:tcPr>
            <w:tcW w:w="1415" w:type="dxa"/>
          </w:tcPr>
          <w:p w:rsidR="70B49E4D" w:rsidP="70B49E4D" w:rsidRDefault="70B49E4D" w14:paraId="6404A8EE" w14:textId="13746F62">
            <w:r w:rsidRPr="70B49E4D">
              <w:t>23.7</w:t>
            </w:r>
          </w:p>
        </w:tc>
        <w:tc>
          <w:tcPr>
            <w:tcW w:w="1415" w:type="dxa"/>
          </w:tcPr>
          <w:p w:rsidR="70B49E4D" w:rsidP="70B49E4D" w:rsidRDefault="70B49E4D" w14:paraId="65C663F1" w14:textId="11EBA656">
            <w:r w:rsidRPr="70B49E4D">
              <w:t>1.55</w:t>
            </w:r>
          </w:p>
        </w:tc>
        <w:tc>
          <w:tcPr>
            <w:tcW w:w="1415" w:type="dxa"/>
          </w:tcPr>
          <w:p w:rsidR="70B49E4D" w:rsidP="70B49E4D" w:rsidRDefault="70B49E4D" w14:paraId="79462CA2" w14:textId="547BD787">
            <w:r w:rsidRPr="70B49E4D">
              <w:t>444</w:t>
            </w:r>
          </w:p>
        </w:tc>
        <w:tc>
          <w:tcPr>
            <w:tcW w:w="1415" w:type="dxa"/>
          </w:tcPr>
          <w:p w:rsidR="70B49E4D" w:rsidP="70B49E4D" w:rsidRDefault="70B49E4D" w14:paraId="1D34F5E6" w14:textId="4EBDD796">
            <w:r w:rsidRPr="70B49E4D">
              <w:t>0.12</w:t>
            </w:r>
          </w:p>
        </w:tc>
      </w:tr>
      <w:tr w:rsidR="70B49E4D" w:rsidTr="70B49E4D" w14:paraId="1202BB3F" w14:textId="77777777">
        <w:trPr>
          <w:trHeight w:val="300"/>
        </w:trPr>
        <w:tc>
          <w:tcPr>
            <w:tcW w:w="1415" w:type="dxa"/>
          </w:tcPr>
          <w:p w:rsidR="70B49E4D" w:rsidP="70B49E4D" w:rsidRDefault="70B49E4D" w14:paraId="0CF7242F" w14:textId="5C278DB5">
            <w:proofErr w:type="spellStart"/>
            <w:r w:rsidRPr="70B49E4D">
              <w:t>FC:Time</w:t>
            </w:r>
            <w:proofErr w:type="spellEnd"/>
          </w:p>
        </w:tc>
        <w:tc>
          <w:tcPr>
            <w:tcW w:w="1415" w:type="dxa"/>
          </w:tcPr>
          <w:p w:rsidR="70B49E4D" w:rsidP="70B49E4D" w:rsidRDefault="70B49E4D" w14:paraId="58589A03" w14:textId="062BAD00">
            <w:r w:rsidRPr="70B49E4D">
              <w:t>24.8</w:t>
            </w:r>
          </w:p>
        </w:tc>
        <w:tc>
          <w:tcPr>
            <w:tcW w:w="1415" w:type="dxa"/>
          </w:tcPr>
          <w:p w:rsidR="70B49E4D" w:rsidP="70B49E4D" w:rsidRDefault="70B49E4D" w14:paraId="721452F5" w14:textId="61F3DC14">
            <w:r w:rsidRPr="70B49E4D">
              <w:t>23.7</w:t>
            </w:r>
          </w:p>
        </w:tc>
        <w:tc>
          <w:tcPr>
            <w:tcW w:w="1415" w:type="dxa"/>
          </w:tcPr>
          <w:p w:rsidR="70B49E4D" w:rsidP="70B49E4D" w:rsidRDefault="70B49E4D" w14:paraId="1B821E46" w14:textId="604A7C6A">
            <w:r w:rsidRPr="70B49E4D">
              <w:t>1.04</w:t>
            </w:r>
          </w:p>
        </w:tc>
        <w:tc>
          <w:tcPr>
            <w:tcW w:w="1415" w:type="dxa"/>
          </w:tcPr>
          <w:p w:rsidR="70B49E4D" w:rsidP="70B49E4D" w:rsidRDefault="70B49E4D" w14:paraId="247EABA3" w14:textId="4DF86A2D">
            <w:r w:rsidRPr="70B49E4D">
              <w:t>444</w:t>
            </w:r>
          </w:p>
        </w:tc>
        <w:tc>
          <w:tcPr>
            <w:tcW w:w="1415" w:type="dxa"/>
          </w:tcPr>
          <w:p w:rsidR="70B49E4D" w:rsidP="70B49E4D" w:rsidRDefault="70B49E4D" w14:paraId="4DC64FBC" w14:textId="6521836C">
            <w:r w:rsidRPr="70B49E4D">
              <w:t>0.30</w:t>
            </w:r>
          </w:p>
        </w:tc>
      </w:tr>
    </w:tbl>
    <w:p w:rsidR="000D2EF1" w:rsidRDefault="000D2EF1" w14:paraId="24C0314F" w14:textId="676BFCFF">
      <w:pPr>
        <w:widowControl/>
        <w:jc w:val="left"/>
        <w:rPr>
          <w:rFonts w:ascii="Times New Roman" w:hAnsi="Times New Roman" w:cs="Times New Roman"/>
          <w:sz w:val="24"/>
        </w:rPr>
      </w:pPr>
      <w:r>
        <w:rPr>
          <w:rFonts w:ascii="Times New Roman" w:hAnsi="Times New Roman" w:cs="Times New Roman"/>
          <w:sz w:val="24"/>
        </w:rPr>
        <w:br w:type="page"/>
      </w:r>
    </w:p>
    <w:p w:rsidR="000D2EF1" w:rsidP="000D2EF1" w:rsidRDefault="000D2EF1" w14:paraId="045CCD9A" w14:textId="609C49F1">
      <w:pPr>
        <w:widowControl/>
        <w:jc w:val="left"/>
        <w:rPr>
          <w:rFonts w:ascii="Times New Roman" w:hAnsi="Times New Roman" w:cs="Times New Roman"/>
          <w:sz w:val="24"/>
        </w:rPr>
      </w:pPr>
      <w:r w:rsidRPr="256B1763">
        <w:rPr>
          <w:rFonts w:ascii="Times New Roman" w:hAnsi="Times New Roman" w:cs="Times New Roman"/>
          <w:sz w:val="24"/>
        </w:rPr>
        <w:lastRenderedPageBreak/>
        <w:t xml:space="preserve">Table </w:t>
      </w:r>
      <w:r w:rsidR="00D407D8">
        <w:rPr>
          <w:rFonts w:ascii="Times New Roman" w:hAnsi="Times New Roman" w:cs="Times New Roman"/>
          <w:sz w:val="24"/>
        </w:rPr>
        <w:t>S</w:t>
      </w:r>
      <w:r w:rsidRPr="256B1763">
        <w:rPr>
          <w:rFonts w:ascii="Times New Roman" w:hAnsi="Times New Roman" w:cs="Times New Roman"/>
          <w:sz w:val="24"/>
        </w:rPr>
        <w:t xml:space="preserve">2. The parameter coefficients of GLMM in the </w:t>
      </w:r>
      <w:proofErr w:type="spellStart"/>
      <w:r w:rsidRPr="256B1763">
        <w:rPr>
          <w:rFonts w:ascii="Times New Roman" w:hAnsi="Times New Roman" w:cs="Times New Roman"/>
          <w:sz w:val="24"/>
        </w:rPr>
        <w:t>posthoc</w:t>
      </w:r>
      <w:proofErr w:type="spellEnd"/>
      <w:r w:rsidRPr="256B1763">
        <w:rPr>
          <w:rFonts w:ascii="Times New Roman" w:hAnsi="Times New Roman" w:cs="Times New Roman"/>
          <w:sz w:val="24"/>
        </w:rPr>
        <w:t xml:space="preserve"> analysis.</w:t>
      </w:r>
    </w:p>
    <w:p w:rsidRPr="000D2EF1" w:rsidR="00FA5C23" w:rsidP="70B49E4D" w:rsidRDefault="000D2EF1" w14:paraId="34D5AC36" w14:textId="4F2BE435">
      <w:pPr>
        <w:widowControl/>
        <w:jc w:val="left"/>
        <w:rPr>
          <w:rFonts w:ascii="Times New Roman" w:hAnsi="Times New Roman" w:cs="Times New Roman"/>
          <w:sz w:val="24"/>
        </w:rPr>
      </w:pPr>
      <w:proofErr w:type="spellStart"/>
      <w:r w:rsidRPr="256B1763">
        <w:rPr>
          <w:rFonts w:ascii="Times New Roman" w:hAnsi="Times New Roman" w:cs="Times New Roman"/>
          <w:sz w:val="24"/>
        </w:rPr>
        <w:t>i,v</w:t>
      </w:r>
      <w:proofErr w:type="spellEnd"/>
      <w:r w:rsidRPr="256B1763">
        <w:rPr>
          <w:rFonts w:ascii="Times New Roman" w:hAnsi="Times New Roman" w:cs="Times New Roman"/>
          <w:sz w:val="24"/>
        </w:rPr>
        <w:t xml:space="preserve"> denotes “interval”.</w:t>
      </w:r>
    </w:p>
    <w:tbl>
      <w:tblPr>
        <w:tblStyle w:val="af3"/>
        <w:tblW w:w="0" w:type="auto"/>
        <w:tblLayout w:type="fixed"/>
        <w:tblLook w:val="06A0" w:firstRow="1" w:lastRow="0" w:firstColumn="1" w:lastColumn="0" w:noHBand="1" w:noVBand="1"/>
      </w:tblPr>
      <w:tblGrid>
        <w:gridCol w:w="1415"/>
        <w:gridCol w:w="1415"/>
        <w:gridCol w:w="1415"/>
        <w:gridCol w:w="1415"/>
        <w:gridCol w:w="1415"/>
        <w:gridCol w:w="1415"/>
      </w:tblGrid>
      <w:tr w:rsidR="70B49E4D" w:rsidTr="256B1763" w14:paraId="27ACACCB" w14:textId="77777777">
        <w:trPr>
          <w:trHeight w:val="300"/>
        </w:trPr>
        <w:tc>
          <w:tcPr>
            <w:tcW w:w="1415" w:type="dxa"/>
          </w:tcPr>
          <w:p w:rsidR="70B49E4D" w:rsidP="70B49E4D" w:rsidRDefault="70B49E4D" w14:paraId="7E13D8F8" w14:textId="2E80DCC1">
            <w:r w:rsidRPr="70B49E4D">
              <w:t>Parameter</w:t>
            </w:r>
          </w:p>
        </w:tc>
        <w:tc>
          <w:tcPr>
            <w:tcW w:w="1415" w:type="dxa"/>
          </w:tcPr>
          <w:p w:rsidR="70B49E4D" w:rsidP="70B49E4D" w:rsidRDefault="70B49E4D" w14:paraId="3D236D89" w14:textId="3C88FAA6">
            <w:r w:rsidRPr="70B49E4D">
              <w:t>Estimate</w:t>
            </w:r>
          </w:p>
        </w:tc>
        <w:tc>
          <w:tcPr>
            <w:tcW w:w="1415" w:type="dxa"/>
          </w:tcPr>
          <w:p w:rsidR="70B49E4D" w:rsidP="70B49E4D" w:rsidRDefault="70B49E4D" w14:paraId="59D47BF8" w14:textId="231965EB">
            <w:r w:rsidRPr="70B49E4D">
              <w:t>SE</w:t>
            </w:r>
          </w:p>
        </w:tc>
        <w:tc>
          <w:tcPr>
            <w:tcW w:w="1415" w:type="dxa"/>
          </w:tcPr>
          <w:p w:rsidR="70B49E4D" w:rsidP="70B49E4D" w:rsidRDefault="70B49E4D" w14:paraId="07D29C71" w14:textId="496BE919">
            <w:proofErr w:type="spellStart"/>
            <w:r w:rsidRPr="70B49E4D">
              <w:t>tStat</w:t>
            </w:r>
            <w:proofErr w:type="spellEnd"/>
          </w:p>
        </w:tc>
        <w:tc>
          <w:tcPr>
            <w:tcW w:w="1415" w:type="dxa"/>
          </w:tcPr>
          <w:p w:rsidR="70B49E4D" w:rsidP="70B49E4D" w:rsidRDefault="70B49E4D" w14:paraId="20DD8DCD" w14:textId="72FA14E6">
            <w:proofErr w:type="spellStart"/>
            <w:r w:rsidRPr="70B49E4D">
              <w:t>df</w:t>
            </w:r>
            <w:proofErr w:type="spellEnd"/>
          </w:p>
        </w:tc>
        <w:tc>
          <w:tcPr>
            <w:tcW w:w="1415" w:type="dxa"/>
          </w:tcPr>
          <w:p w:rsidR="70B49E4D" w:rsidP="70B49E4D" w:rsidRDefault="70B49E4D" w14:paraId="515193F0" w14:textId="5BD8D801">
            <w:proofErr w:type="spellStart"/>
            <w:r w:rsidRPr="70B49E4D">
              <w:t>pValue</w:t>
            </w:r>
            <w:proofErr w:type="spellEnd"/>
          </w:p>
        </w:tc>
      </w:tr>
      <w:tr w:rsidR="70B49E4D" w:rsidTr="256B1763" w14:paraId="5DB09B07" w14:textId="77777777">
        <w:trPr>
          <w:trHeight w:val="300"/>
        </w:trPr>
        <w:tc>
          <w:tcPr>
            <w:tcW w:w="1415" w:type="dxa"/>
          </w:tcPr>
          <w:p w:rsidR="70B49E4D" w:rsidP="70B49E4D" w:rsidRDefault="70B49E4D" w14:paraId="75A66D09" w14:textId="22EA7FBC">
            <w:r w:rsidRPr="70B49E4D">
              <w:t>Intercept</w:t>
            </w:r>
          </w:p>
        </w:tc>
        <w:tc>
          <w:tcPr>
            <w:tcW w:w="1415" w:type="dxa"/>
          </w:tcPr>
          <w:p w:rsidR="70B49E4D" w:rsidP="70B49E4D" w:rsidRDefault="70B49E4D" w14:paraId="1BAC6131" w14:textId="60F25A42">
            <w:r w:rsidRPr="70B49E4D">
              <w:t>1338</w:t>
            </w:r>
          </w:p>
        </w:tc>
        <w:tc>
          <w:tcPr>
            <w:tcW w:w="1415" w:type="dxa"/>
          </w:tcPr>
          <w:p w:rsidR="70B49E4D" w:rsidP="70B49E4D" w:rsidRDefault="70B49E4D" w14:paraId="48C63411" w14:textId="43DC6639">
            <w:r w:rsidRPr="70B49E4D">
              <w:t>60.5</w:t>
            </w:r>
          </w:p>
        </w:tc>
        <w:tc>
          <w:tcPr>
            <w:tcW w:w="1415" w:type="dxa"/>
          </w:tcPr>
          <w:p w:rsidR="70B49E4D" w:rsidP="70B49E4D" w:rsidRDefault="70B49E4D" w14:paraId="054F4858" w14:textId="383B7599">
            <w:r w:rsidRPr="70B49E4D">
              <w:t>22.1</w:t>
            </w:r>
          </w:p>
        </w:tc>
        <w:tc>
          <w:tcPr>
            <w:tcW w:w="1415" w:type="dxa"/>
          </w:tcPr>
          <w:p w:rsidR="70B49E4D" w:rsidP="70B49E4D" w:rsidRDefault="70B49E4D" w14:paraId="4448A53B" w14:textId="0BB3690F">
            <w:r w:rsidRPr="70B49E4D">
              <w:t>435</w:t>
            </w:r>
          </w:p>
        </w:tc>
        <w:tc>
          <w:tcPr>
            <w:tcW w:w="1415" w:type="dxa"/>
          </w:tcPr>
          <w:p w:rsidR="70B49E4D" w:rsidP="70B49E4D" w:rsidRDefault="70B49E4D" w14:paraId="2A3082A1" w14:textId="5CA2F389">
            <w:r w:rsidRPr="70B49E4D">
              <w:t>3.67e-73</w:t>
            </w:r>
          </w:p>
        </w:tc>
      </w:tr>
      <w:tr w:rsidR="70B49E4D" w:rsidTr="256B1763" w14:paraId="145EB063" w14:textId="77777777">
        <w:trPr>
          <w:trHeight w:val="300"/>
        </w:trPr>
        <w:tc>
          <w:tcPr>
            <w:tcW w:w="1415" w:type="dxa"/>
          </w:tcPr>
          <w:p w:rsidR="70B49E4D" w:rsidP="70B49E4D" w:rsidRDefault="70B49E4D" w14:paraId="03D69553" w14:textId="5C8F8AEC">
            <w:r w:rsidRPr="70B49E4D">
              <w:t>NC</w:t>
            </w:r>
          </w:p>
        </w:tc>
        <w:tc>
          <w:tcPr>
            <w:tcW w:w="1415" w:type="dxa"/>
          </w:tcPr>
          <w:p w:rsidR="70B49E4D" w:rsidP="70B49E4D" w:rsidRDefault="70B49E4D" w14:paraId="07E37EB9" w14:textId="527FC873">
            <w:r w:rsidRPr="70B49E4D">
              <w:t>-192.5</w:t>
            </w:r>
          </w:p>
        </w:tc>
        <w:tc>
          <w:tcPr>
            <w:tcW w:w="1415" w:type="dxa"/>
          </w:tcPr>
          <w:p w:rsidR="70B49E4D" w:rsidP="70B49E4D" w:rsidRDefault="70B49E4D" w14:paraId="6A372FC2" w14:textId="515CE3CC">
            <w:r w:rsidRPr="70B49E4D">
              <w:t>72.0</w:t>
            </w:r>
          </w:p>
        </w:tc>
        <w:tc>
          <w:tcPr>
            <w:tcW w:w="1415" w:type="dxa"/>
          </w:tcPr>
          <w:p w:rsidR="70B49E4D" w:rsidP="70B49E4D" w:rsidRDefault="70B49E4D" w14:paraId="3E408094" w14:textId="2C7AF2C0">
            <w:r w:rsidRPr="70B49E4D">
              <w:t>-2.67</w:t>
            </w:r>
          </w:p>
        </w:tc>
        <w:tc>
          <w:tcPr>
            <w:tcW w:w="1415" w:type="dxa"/>
          </w:tcPr>
          <w:p w:rsidR="70B49E4D" w:rsidP="70B49E4D" w:rsidRDefault="70B49E4D" w14:paraId="731D2B7A" w14:textId="2A824C93">
            <w:r w:rsidRPr="70B49E4D">
              <w:t>435</w:t>
            </w:r>
          </w:p>
        </w:tc>
        <w:tc>
          <w:tcPr>
            <w:tcW w:w="1415" w:type="dxa"/>
          </w:tcPr>
          <w:p w:rsidR="70B49E4D" w:rsidP="70B49E4D" w:rsidRDefault="70B49E4D" w14:paraId="7AD58B37" w14:textId="0CAC40F1">
            <w:r w:rsidRPr="70B49E4D">
              <w:t>0.0078</w:t>
            </w:r>
          </w:p>
        </w:tc>
      </w:tr>
      <w:tr w:rsidR="70B49E4D" w:rsidTr="256B1763" w14:paraId="3A46228F" w14:textId="77777777">
        <w:trPr>
          <w:trHeight w:val="300"/>
        </w:trPr>
        <w:tc>
          <w:tcPr>
            <w:tcW w:w="1415" w:type="dxa"/>
          </w:tcPr>
          <w:p w:rsidR="70B49E4D" w:rsidP="70B49E4D" w:rsidRDefault="70B49E4D" w14:paraId="41FAC1EE" w14:textId="0287A8BD">
            <w:r w:rsidRPr="70B49E4D">
              <w:t>FC</w:t>
            </w:r>
          </w:p>
        </w:tc>
        <w:tc>
          <w:tcPr>
            <w:tcW w:w="1415" w:type="dxa"/>
          </w:tcPr>
          <w:p w:rsidR="70B49E4D" w:rsidP="70B49E4D" w:rsidRDefault="70B49E4D" w14:paraId="21C7057B" w14:textId="07FE4E40">
            <w:r w:rsidRPr="70B49E4D">
              <w:t>-168.2</w:t>
            </w:r>
          </w:p>
        </w:tc>
        <w:tc>
          <w:tcPr>
            <w:tcW w:w="1415" w:type="dxa"/>
          </w:tcPr>
          <w:p w:rsidR="70B49E4D" w:rsidP="70B49E4D" w:rsidRDefault="70B49E4D" w14:paraId="774FFBC5" w14:textId="0214D54F">
            <w:r w:rsidRPr="70B49E4D">
              <w:t>72.0</w:t>
            </w:r>
          </w:p>
        </w:tc>
        <w:tc>
          <w:tcPr>
            <w:tcW w:w="1415" w:type="dxa"/>
          </w:tcPr>
          <w:p w:rsidR="70B49E4D" w:rsidP="70B49E4D" w:rsidRDefault="70B49E4D" w14:paraId="0724DCFD" w14:textId="0CFFC08C">
            <w:r w:rsidRPr="70B49E4D">
              <w:t>-2.33</w:t>
            </w:r>
          </w:p>
        </w:tc>
        <w:tc>
          <w:tcPr>
            <w:tcW w:w="1415" w:type="dxa"/>
          </w:tcPr>
          <w:p w:rsidR="70B49E4D" w:rsidP="70B49E4D" w:rsidRDefault="70B49E4D" w14:paraId="2C9E57D7" w14:textId="5A2EE49D">
            <w:r w:rsidRPr="70B49E4D">
              <w:t>435</w:t>
            </w:r>
          </w:p>
        </w:tc>
        <w:tc>
          <w:tcPr>
            <w:tcW w:w="1415" w:type="dxa"/>
          </w:tcPr>
          <w:p w:rsidR="70B49E4D" w:rsidP="70B49E4D" w:rsidRDefault="70B49E4D" w14:paraId="2B04D271" w14:textId="00503B8D">
            <w:r w:rsidRPr="70B49E4D">
              <w:t>0.020</w:t>
            </w:r>
          </w:p>
        </w:tc>
      </w:tr>
      <w:tr w:rsidR="70B49E4D" w:rsidTr="256B1763" w14:paraId="6F5F1701" w14:textId="77777777">
        <w:trPr>
          <w:trHeight w:val="300"/>
        </w:trPr>
        <w:tc>
          <w:tcPr>
            <w:tcW w:w="1415" w:type="dxa"/>
          </w:tcPr>
          <w:p w:rsidR="70B49E4D" w:rsidP="70B49E4D" w:rsidRDefault="70B49E4D" w14:paraId="6A5E1D79" w14:textId="045E90BD">
            <w:r w:rsidRPr="70B49E4D">
              <w:t xml:space="preserve">Second </w:t>
            </w:r>
            <w:proofErr w:type="spellStart"/>
            <w:r w:rsidRPr="70B49E4D">
              <w:t>i.v</w:t>
            </w:r>
            <w:proofErr w:type="spellEnd"/>
          </w:p>
        </w:tc>
        <w:tc>
          <w:tcPr>
            <w:tcW w:w="1415" w:type="dxa"/>
          </w:tcPr>
          <w:p w:rsidR="70B49E4D" w:rsidP="70B49E4D" w:rsidRDefault="70B49E4D" w14:paraId="778713C5" w14:textId="3C907656">
            <w:r w:rsidRPr="70B49E4D">
              <w:t>-308.7</w:t>
            </w:r>
          </w:p>
        </w:tc>
        <w:tc>
          <w:tcPr>
            <w:tcW w:w="1415" w:type="dxa"/>
          </w:tcPr>
          <w:p w:rsidR="70B49E4D" w:rsidP="70B49E4D" w:rsidRDefault="70B49E4D" w14:paraId="49738B40" w14:textId="1D86EDCC">
            <w:r w:rsidRPr="70B49E4D">
              <w:t>72.0</w:t>
            </w:r>
          </w:p>
        </w:tc>
        <w:tc>
          <w:tcPr>
            <w:tcW w:w="1415" w:type="dxa"/>
          </w:tcPr>
          <w:p w:rsidR="70B49E4D" w:rsidP="70B49E4D" w:rsidRDefault="70B49E4D" w14:paraId="6E9BD5FA" w14:textId="424FA50D">
            <w:r w:rsidRPr="70B49E4D">
              <w:t>-4.28</w:t>
            </w:r>
          </w:p>
        </w:tc>
        <w:tc>
          <w:tcPr>
            <w:tcW w:w="1415" w:type="dxa"/>
          </w:tcPr>
          <w:p w:rsidR="70B49E4D" w:rsidP="70B49E4D" w:rsidRDefault="70B49E4D" w14:paraId="46849C4A" w14:textId="6B9E0742">
            <w:r w:rsidRPr="70B49E4D">
              <w:t>435</w:t>
            </w:r>
          </w:p>
        </w:tc>
        <w:tc>
          <w:tcPr>
            <w:tcW w:w="1415" w:type="dxa"/>
          </w:tcPr>
          <w:p w:rsidR="70B49E4D" w:rsidP="70B49E4D" w:rsidRDefault="70B49E4D" w14:paraId="5BFEC1CF" w14:textId="3FDD17F7">
            <w:r w:rsidRPr="70B49E4D">
              <w:t>2.25e-05</w:t>
            </w:r>
          </w:p>
        </w:tc>
      </w:tr>
      <w:tr w:rsidR="70B49E4D" w:rsidTr="256B1763" w14:paraId="6CC49CB9" w14:textId="77777777">
        <w:trPr>
          <w:trHeight w:val="300"/>
        </w:trPr>
        <w:tc>
          <w:tcPr>
            <w:tcW w:w="1415" w:type="dxa"/>
          </w:tcPr>
          <w:p w:rsidR="70B49E4D" w:rsidP="70B49E4D" w:rsidRDefault="70B49E4D" w14:paraId="39CC868C" w14:textId="3A7FDFD2">
            <w:r w:rsidRPr="70B49E4D">
              <w:t xml:space="preserve">Third </w:t>
            </w:r>
            <w:proofErr w:type="spellStart"/>
            <w:r w:rsidRPr="70B49E4D">
              <w:t>i,v</w:t>
            </w:r>
            <w:proofErr w:type="spellEnd"/>
          </w:p>
        </w:tc>
        <w:tc>
          <w:tcPr>
            <w:tcW w:w="1415" w:type="dxa"/>
          </w:tcPr>
          <w:p w:rsidR="70B49E4D" w:rsidP="70B49E4D" w:rsidRDefault="70B49E4D" w14:paraId="0585E46B" w14:textId="3AD9986E">
            <w:r w:rsidRPr="70B49E4D">
              <w:t>-396.6</w:t>
            </w:r>
          </w:p>
        </w:tc>
        <w:tc>
          <w:tcPr>
            <w:tcW w:w="1415" w:type="dxa"/>
          </w:tcPr>
          <w:p w:rsidR="70B49E4D" w:rsidP="70B49E4D" w:rsidRDefault="70B49E4D" w14:paraId="11019E0A" w14:textId="3D6C0D4B">
            <w:r w:rsidRPr="70B49E4D">
              <w:t>72.0</w:t>
            </w:r>
          </w:p>
        </w:tc>
        <w:tc>
          <w:tcPr>
            <w:tcW w:w="1415" w:type="dxa"/>
          </w:tcPr>
          <w:p w:rsidR="70B49E4D" w:rsidP="70B49E4D" w:rsidRDefault="70B49E4D" w14:paraId="36E63D2E" w14:textId="6908395D">
            <w:r w:rsidRPr="70B49E4D">
              <w:t>-5.51</w:t>
            </w:r>
          </w:p>
        </w:tc>
        <w:tc>
          <w:tcPr>
            <w:tcW w:w="1415" w:type="dxa"/>
          </w:tcPr>
          <w:p w:rsidR="70B49E4D" w:rsidP="70B49E4D" w:rsidRDefault="70B49E4D" w14:paraId="22097DF4" w14:textId="3E3D11D4">
            <w:r w:rsidRPr="70B49E4D">
              <w:t>435</w:t>
            </w:r>
          </w:p>
        </w:tc>
        <w:tc>
          <w:tcPr>
            <w:tcW w:w="1415" w:type="dxa"/>
          </w:tcPr>
          <w:p w:rsidR="70B49E4D" w:rsidP="70B49E4D" w:rsidRDefault="70B49E4D" w14:paraId="01851C42" w14:textId="135E1B95">
            <w:r w:rsidRPr="70B49E4D">
              <w:t>6.32e-08</w:t>
            </w:r>
          </w:p>
        </w:tc>
      </w:tr>
      <w:tr w:rsidR="70B49E4D" w:rsidTr="256B1763" w14:paraId="7FE001FF" w14:textId="77777777">
        <w:trPr>
          <w:trHeight w:val="300"/>
        </w:trPr>
        <w:tc>
          <w:tcPr>
            <w:tcW w:w="1415" w:type="dxa"/>
          </w:tcPr>
          <w:p w:rsidR="70B49E4D" w:rsidP="70B49E4D" w:rsidRDefault="70B49E4D" w14:paraId="64277171" w14:textId="4AD7A1E1">
            <w:r w:rsidRPr="70B49E4D">
              <w:t xml:space="preserve">Fourth </w:t>
            </w:r>
            <w:proofErr w:type="spellStart"/>
            <w:r w:rsidRPr="70B49E4D">
              <w:t>i.v</w:t>
            </w:r>
            <w:proofErr w:type="spellEnd"/>
          </w:p>
        </w:tc>
        <w:tc>
          <w:tcPr>
            <w:tcW w:w="1415" w:type="dxa"/>
          </w:tcPr>
          <w:p w:rsidR="70B49E4D" w:rsidP="70B49E4D" w:rsidRDefault="70B49E4D" w14:paraId="017E5503" w14:textId="54841261">
            <w:r w:rsidRPr="70B49E4D">
              <w:t>-368.7</w:t>
            </w:r>
          </w:p>
        </w:tc>
        <w:tc>
          <w:tcPr>
            <w:tcW w:w="1415" w:type="dxa"/>
          </w:tcPr>
          <w:p w:rsidR="70B49E4D" w:rsidP="70B49E4D" w:rsidRDefault="70B49E4D" w14:paraId="678BC435" w14:textId="39D8F666">
            <w:r w:rsidRPr="70B49E4D">
              <w:t>72.0</w:t>
            </w:r>
          </w:p>
        </w:tc>
        <w:tc>
          <w:tcPr>
            <w:tcW w:w="1415" w:type="dxa"/>
          </w:tcPr>
          <w:p w:rsidR="70B49E4D" w:rsidP="70B49E4D" w:rsidRDefault="70B49E4D" w14:paraId="63A0B1FF" w14:textId="3A5EB5D3">
            <w:r w:rsidRPr="70B49E4D">
              <w:t>-5.11</w:t>
            </w:r>
          </w:p>
        </w:tc>
        <w:tc>
          <w:tcPr>
            <w:tcW w:w="1415" w:type="dxa"/>
          </w:tcPr>
          <w:p w:rsidR="70B49E4D" w:rsidP="70B49E4D" w:rsidRDefault="70B49E4D" w14:paraId="319B9B97" w14:textId="71328002">
            <w:r w:rsidRPr="70B49E4D">
              <w:t>435</w:t>
            </w:r>
          </w:p>
        </w:tc>
        <w:tc>
          <w:tcPr>
            <w:tcW w:w="1415" w:type="dxa"/>
          </w:tcPr>
          <w:p w:rsidR="70B49E4D" w:rsidP="70B49E4D" w:rsidRDefault="70B49E4D" w14:paraId="4D633070" w14:textId="1131F95F">
            <w:r w:rsidRPr="70B49E4D">
              <w:t>4.66e-07</w:t>
            </w:r>
          </w:p>
        </w:tc>
      </w:tr>
      <w:tr w:rsidR="70B49E4D" w:rsidTr="256B1763" w14:paraId="33D2DFB2" w14:textId="77777777">
        <w:trPr>
          <w:trHeight w:val="300"/>
        </w:trPr>
        <w:tc>
          <w:tcPr>
            <w:tcW w:w="1415" w:type="dxa"/>
          </w:tcPr>
          <w:p w:rsidR="70B49E4D" w:rsidP="70B49E4D" w:rsidRDefault="70B49E4D" w14:paraId="6F9B2A4B" w14:textId="3F55FF90">
            <w:r w:rsidRPr="70B49E4D">
              <w:t xml:space="preserve">Fifth </w:t>
            </w:r>
            <w:proofErr w:type="spellStart"/>
            <w:r w:rsidRPr="70B49E4D">
              <w:t>i.v</w:t>
            </w:r>
            <w:proofErr w:type="spellEnd"/>
          </w:p>
        </w:tc>
        <w:tc>
          <w:tcPr>
            <w:tcW w:w="1415" w:type="dxa"/>
          </w:tcPr>
          <w:p w:rsidR="70B49E4D" w:rsidP="70B49E4D" w:rsidRDefault="70B49E4D" w14:paraId="6A76B79E" w14:textId="763E0C47">
            <w:r w:rsidRPr="70B49E4D">
              <w:t>-298.4</w:t>
            </w:r>
          </w:p>
        </w:tc>
        <w:tc>
          <w:tcPr>
            <w:tcW w:w="1415" w:type="dxa"/>
          </w:tcPr>
          <w:p w:rsidR="70B49E4D" w:rsidP="70B49E4D" w:rsidRDefault="70B49E4D" w14:paraId="40B2D93D" w14:textId="50566655">
            <w:r w:rsidRPr="70B49E4D">
              <w:t>72.0</w:t>
            </w:r>
          </w:p>
        </w:tc>
        <w:tc>
          <w:tcPr>
            <w:tcW w:w="1415" w:type="dxa"/>
          </w:tcPr>
          <w:p w:rsidR="70B49E4D" w:rsidP="70B49E4D" w:rsidRDefault="70B49E4D" w14:paraId="06761541" w14:textId="72E4461D">
            <w:r w:rsidRPr="70B49E4D">
              <w:t>-4.14</w:t>
            </w:r>
          </w:p>
        </w:tc>
        <w:tc>
          <w:tcPr>
            <w:tcW w:w="1415" w:type="dxa"/>
          </w:tcPr>
          <w:p w:rsidR="70B49E4D" w:rsidP="70B49E4D" w:rsidRDefault="70B49E4D" w14:paraId="257B1043" w14:textId="6AF67196">
            <w:r w:rsidRPr="70B49E4D">
              <w:t>435</w:t>
            </w:r>
          </w:p>
        </w:tc>
        <w:tc>
          <w:tcPr>
            <w:tcW w:w="1415" w:type="dxa"/>
          </w:tcPr>
          <w:p w:rsidR="70B49E4D" w:rsidP="70B49E4D" w:rsidRDefault="70B49E4D" w14:paraId="3927F73B" w14:textId="313306D8">
            <w:r w:rsidRPr="70B49E4D">
              <w:t>4.13e-05</w:t>
            </w:r>
          </w:p>
        </w:tc>
      </w:tr>
      <w:tr w:rsidR="70B49E4D" w:rsidTr="256B1763" w14:paraId="33D09FC4" w14:textId="77777777">
        <w:trPr>
          <w:trHeight w:val="300"/>
        </w:trPr>
        <w:tc>
          <w:tcPr>
            <w:tcW w:w="1415" w:type="dxa"/>
          </w:tcPr>
          <w:p w:rsidR="70B49E4D" w:rsidP="70B49E4D" w:rsidRDefault="70B49E4D" w14:paraId="764B8683" w14:textId="6F81A4E4">
            <w:proofErr w:type="spellStart"/>
            <w:r w:rsidRPr="70B49E4D">
              <w:t>NC:Second</w:t>
            </w:r>
            <w:proofErr w:type="spellEnd"/>
          </w:p>
        </w:tc>
        <w:tc>
          <w:tcPr>
            <w:tcW w:w="1415" w:type="dxa"/>
          </w:tcPr>
          <w:p w:rsidR="70B49E4D" w:rsidP="70B49E4D" w:rsidRDefault="70B49E4D" w14:paraId="19FAA28E" w14:textId="5B2B6A4D">
            <w:r w:rsidRPr="70B49E4D">
              <w:t>140.8</w:t>
            </w:r>
          </w:p>
        </w:tc>
        <w:tc>
          <w:tcPr>
            <w:tcW w:w="1415" w:type="dxa"/>
          </w:tcPr>
          <w:p w:rsidR="70B49E4D" w:rsidP="70B49E4D" w:rsidRDefault="70B49E4D" w14:paraId="65DCCAA6" w14:textId="0B3C8D70">
            <w:r w:rsidRPr="70B49E4D">
              <w:t>101.9</w:t>
            </w:r>
          </w:p>
        </w:tc>
        <w:tc>
          <w:tcPr>
            <w:tcW w:w="1415" w:type="dxa"/>
          </w:tcPr>
          <w:p w:rsidR="70B49E4D" w:rsidP="70B49E4D" w:rsidRDefault="70B49E4D" w14:paraId="12AD021D" w14:textId="7EFB8BF0">
            <w:r w:rsidRPr="70B49E4D">
              <w:t>1.38</w:t>
            </w:r>
          </w:p>
        </w:tc>
        <w:tc>
          <w:tcPr>
            <w:tcW w:w="1415" w:type="dxa"/>
          </w:tcPr>
          <w:p w:rsidR="70B49E4D" w:rsidP="70B49E4D" w:rsidRDefault="70B49E4D" w14:paraId="3DDC77D5" w14:textId="22B508A2">
            <w:r w:rsidRPr="70B49E4D">
              <w:t>435</w:t>
            </w:r>
          </w:p>
        </w:tc>
        <w:tc>
          <w:tcPr>
            <w:tcW w:w="1415" w:type="dxa"/>
          </w:tcPr>
          <w:p w:rsidR="70B49E4D" w:rsidP="70B49E4D" w:rsidRDefault="70B49E4D" w14:paraId="18BD47BD" w14:textId="47123EF2">
            <w:r w:rsidRPr="70B49E4D">
              <w:t>0.17</w:t>
            </w:r>
          </w:p>
        </w:tc>
      </w:tr>
      <w:tr w:rsidR="70B49E4D" w:rsidTr="256B1763" w14:paraId="58315BD3" w14:textId="77777777">
        <w:trPr>
          <w:trHeight w:val="300"/>
        </w:trPr>
        <w:tc>
          <w:tcPr>
            <w:tcW w:w="1415" w:type="dxa"/>
          </w:tcPr>
          <w:p w:rsidR="70B49E4D" w:rsidP="70B49E4D" w:rsidRDefault="70B49E4D" w14:paraId="66D6D72A" w14:textId="2C6ECD0E">
            <w:proofErr w:type="spellStart"/>
            <w:r w:rsidRPr="70B49E4D">
              <w:t>FC:Second</w:t>
            </w:r>
            <w:proofErr w:type="spellEnd"/>
          </w:p>
        </w:tc>
        <w:tc>
          <w:tcPr>
            <w:tcW w:w="1415" w:type="dxa"/>
          </w:tcPr>
          <w:p w:rsidR="70B49E4D" w:rsidP="70B49E4D" w:rsidRDefault="70B49E4D" w14:paraId="2DDAF806" w14:textId="301C6615">
            <w:r w:rsidRPr="70B49E4D">
              <w:t>179.9</w:t>
            </w:r>
          </w:p>
        </w:tc>
        <w:tc>
          <w:tcPr>
            <w:tcW w:w="1415" w:type="dxa"/>
          </w:tcPr>
          <w:p w:rsidR="70B49E4D" w:rsidP="70B49E4D" w:rsidRDefault="70B49E4D" w14:paraId="4D631DB3" w14:textId="2B20542E">
            <w:r w:rsidRPr="70B49E4D">
              <w:t>101.9</w:t>
            </w:r>
          </w:p>
        </w:tc>
        <w:tc>
          <w:tcPr>
            <w:tcW w:w="1415" w:type="dxa"/>
          </w:tcPr>
          <w:p w:rsidR="70B49E4D" w:rsidP="70B49E4D" w:rsidRDefault="70B49E4D" w14:paraId="14533E67" w14:textId="69DBA617">
            <w:r w:rsidRPr="70B49E4D">
              <w:t>1.77</w:t>
            </w:r>
          </w:p>
        </w:tc>
        <w:tc>
          <w:tcPr>
            <w:tcW w:w="1415" w:type="dxa"/>
          </w:tcPr>
          <w:p w:rsidR="70B49E4D" w:rsidP="70B49E4D" w:rsidRDefault="70B49E4D" w14:paraId="404296A8" w14:textId="120E5692">
            <w:r w:rsidRPr="70B49E4D">
              <w:t>435</w:t>
            </w:r>
          </w:p>
        </w:tc>
        <w:tc>
          <w:tcPr>
            <w:tcW w:w="1415" w:type="dxa"/>
          </w:tcPr>
          <w:p w:rsidR="70B49E4D" w:rsidP="70B49E4D" w:rsidRDefault="70B49E4D" w14:paraId="7A7B932A" w14:textId="7573D216">
            <w:r w:rsidRPr="70B49E4D">
              <w:t>0.078</w:t>
            </w:r>
          </w:p>
        </w:tc>
      </w:tr>
      <w:tr w:rsidR="70B49E4D" w:rsidTr="256B1763" w14:paraId="42051D24" w14:textId="77777777">
        <w:trPr>
          <w:trHeight w:val="300"/>
        </w:trPr>
        <w:tc>
          <w:tcPr>
            <w:tcW w:w="1415" w:type="dxa"/>
          </w:tcPr>
          <w:p w:rsidR="70B49E4D" w:rsidP="70B49E4D" w:rsidRDefault="70B49E4D" w14:paraId="0D8AFC3F" w14:textId="3BEF17D6">
            <w:proofErr w:type="spellStart"/>
            <w:r w:rsidRPr="70B49E4D">
              <w:t>NC:Third</w:t>
            </w:r>
            <w:proofErr w:type="spellEnd"/>
          </w:p>
        </w:tc>
        <w:tc>
          <w:tcPr>
            <w:tcW w:w="1415" w:type="dxa"/>
          </w:tcPr>
          <w:p w:rsidR="70B49E4D" w:rsidP="70B49E4D" w:rsidRDefault="70B49E4D" w14:paraId="7A2A73A5" w14:textId="05BB49E2">
            <w:r w:rsidRPr="70B49E4D">
              <w:t>160.7</w:t>
            </w:r>
          </w:p>
        </w:tc>
        <w:tc>
          <w:tcPr>
            <w:tcW w:w="1415" w:type="dxa"/>
          </w:tcPr>
          <w:p w:rsidR="70B49E4D" w:rsidP="70B49E4D" w:rsidRDefault="70B49E4D" w14:paraId="4CB7CE19" w14:textId="291CAFC5">
            <w:r w:rsidRPr="70B49E4D">
              <w:t>101.9</w:t>
            </w:r>
          </w:p>
        </w:tc>
        <w:tc>
          <w:tcPr>
            <w:tcW w:w="1415" w:type="dxa"/>
          </w:tcPr>
          <w:p w:rsidR="70B49E4D" w:rsidP="70B49E4D" w:rsidRDefault="70B49E4D" w14:paraId="1674A74C" w14:textId="74CD8CE1">
            <w:r w:rsidRPr="70B49E4D">
              <w:t>1.58</w:t>
            </w:r>
          </w:p>
        </w:tc>
        <w:tc>
          <w:tcPr>
            <w:tcW w:w="1415" w:type="dxa"/>
          </w:tcPr>
          <w:p w:rsidR="70B49E4D" w:rsidP="70B49E4D" w:rsidRDefault="70B49E4D" w14:paraId="3623F873" w14:textId="511F734E">
            <w:r w:rsidRPr="70B49E4D">
              <w:t>435</w:t>
            </w:r>
          </w:p>
        </w:tc>
        <w:tc>
          <w:tcPr>
            <w:tcW w:w="1415" w:type="dxa"/>
          </w:tcPr>
          <w:p w:rsidR="70B49E4D" w:rsidP="70B49E4D" w:rsidRDefault="70B49E4D" w14:paraId="6387B61C" w14:textId="76171687">
            <w:r w:rsidRPr="70B49E4D">
              <w:t>0.11</w:t>
            </w:r>
          </w:p>
        </w:tc>
      </w:tr>
      <w:tr w:rsidR="70B49E4D" w:rsidTr="256B1763" w14:paraId="0410E5CF" w14:textId="77777777">
        <w:trPr>
          <w:trHeight w:val="300"/>
        </w:trPr>
        <w:tc>
          <w:tcPr>
            <w:tcW w:w="1415" w:type="dxa"/>
          </w:tcPr>
          <w:p w:rsidR="70B49E4D" w:rsidP="70B49E4D" w:rsidRDefault="70B49E4D" w14:paraId="65922BB5" w14:textId="5AA6EB89">
            <w:proofErr w:type="spellStart"/>
            <w:r w:rsidRPr="70B49E4D">
              <w:t>FC:Third</w:t>
            </w:r>
            <w:proofErr w:type="spellEnd"/>
          </w:p>
        </w:tc>
        <w:tc>
          <w:tcPr>
            <w:tcW w:w="1415" w:type="dxa"/>
          </w:tcPr>
          <w:p w:rsidR="70B49E4D" w:rsidP="70B49E4D" w:rsidRDefault="70B49E4D" w14:paraId="47374244" w14:textId="5611BD3F">
            <w:r w:rsidRPr="70B49E4D">
              <w:t>228.6</w:t>
            </w:r>
          </w:p>
        </w:tc>
        <w:tc>
          <w:tcPr>
            <w:tcW w:w="1415" w:type="dxa"/>
          </w:tcPr>
          <w:p w:rsidR="70B49E4D" w:rsidP="70B49E4D" w:rsidRDefault="70B49E4D" w14:paraId="345AFF2A" w14:textId="10B37EAB">
            <w:r w:rsidRPr="70B49E4D">
              <w:t>101.9</w:t>
            </w:r>
          </w:p>
        </w:tc>
        <w:tc>
          <w:tcPr>
            <w:tcW w:w="1415" w:type="dxa"/>
          </w:tcPr>
          <w:p w:rsidR="70B49E4D" w:rsidP="70B49E4D" w:rsidRDefault="70B49E4D" w14:paraId="4F3A031C" w14:textId="6E8034BD">
            <w:r w:rsidRPr="70B49E4D">
              <w:t>2.24</w:t>
            </w:r>
          </w:p>
        </w:tc>
        <w:tc>
          <w:tcPr>
            <w:tcW w:w="1415" w:type="dxa"/>
          </w:tcPr>
          <w:p w:rsidR="70B49E4D" w:rsidP="70B49E4D" w:rsidRDefault="70B49E4D" w14:paraId="65B9DDD8" w14:textId="2707EEFF">
            <w:r w:rsidRPr="70B49E4D">
              <w:t>435</w:t>
            </w:r>
          </w:p>
        </w:tc>
        <w:tc>
          <w:tcPr>
            <w:tcW w:w="1415" w:type="dxa"/>
          </w:tcPr>
          <w:p w:rsidR="70B49E4D" w:rsidP="70B49E4D" w:rsidRDefault="70B49E4D" w14:paraId="3C6A1231" w14:textId="5FA3C37A">
            <w:r w:rsidRPr="70B49E4D">
              <w:t>0.025</w:t>
            </w:r>
          </w:p>
        </w:tc>
      </w:tr>
      <w:tr w:rsidR="70B49E4D" w:rsidTr="256B1763" w14:paraId="2F35FAA7" w14:textId="77777777">
        <w:trPr>
          <w:trHeight w:val="300"/>
        </w:trPr>
        <w:tc>
          <w:tcPr>
            <w:tcW w:w="1415" w:type="dxa"/>
          </w:tcPr>
          <w:p w:rsidR="70B49E4D" w:rsidP="70B49E4D" w:rsidRDefault="70B49E4D" w14:paraId="72D2B188" w14:textId="6706D082">
            <w:proofErr w:type="spellStart"/>
            <w:r w:rsidRPr="70B49E4D">
              <w:t>NC:Fourth</w:t>
            </w:r>
            <w:proofErr w:type="spellEnd"/>
          </w:p>
        </w:tc>
        <w:tc>
          <w:tcPr>
            <w:tcW w:w="1415" w:type="dxa"/>
          </w:tcPr>
          <w:p w:rsidR="70B49E4D" w:rsidP="70B49E4D" w:rsidRDefault="70B49E4D" w14:paraId="5E6E0064" w14:textId="12B689A7">
            <w:r w:rsidRPr="70B49E4D">
              <w:t>156.1</w:t>
            </w:r>
          </w:p>
        </w:tc>
        <w:tc>
          <w:tcPr>
            <w:tcW w:w="1415" w:type="dxa"/>
          </w:tcPr>
          <w:p w:rsidR="70B49E4D" w:rsidP="70B49E4D" w:rsidRDefault="70B49E4D" w14:paraId="2F48CE3B" w14:textId="35E4CC3E">
            <w:r w:rsidRPr="70B49E4D">
              <w:t>101.9</w:t>
            </w:r>
          </w:p>
        </w:tc>
        <w:tc>
          <w:tcPr>
            <w:tcW w:w="1415" w:type="dxa"/>
          </w:tcPr>
          <w:p w:rsidR="70B49E4D" w:rsidP="70B49E4D" w:rsidRDefault="70B49E4D" w14:paraId="1E4BEC3D" w14:textId="15393DDA">
            <w:r w:rsidRPr="70B49E4D">
              <w:t>1.53</w:t>
            </w:r>
          </w:p>
        </w:tc>
        <w:tc>
          <w:tcPr>
            <w:tcW w:w="1415" w:type="dxa"/>
          </w:tcPr>
          <w:p w:rsidR="70B49E4D" w:rsidP="70B49E4D" w:rsidRDefault="70B49E4D" w14:paraId="123C0DCB" w14:textId="719EC55A">
            <w:r w:rsidRPr="70B49E4D">
              <w:t>435</w:t>
            </w:r>
          </w:p>
        </w:tc>
        <w:tc>
          <w:tcPr>
            <w:tcW w:w="1415" w:type="dxa"/>
          </w:tcPr>
          <w:p w:rsidR="70B49E4D" w:rsidP="70B49E4D" w:rsidRDefault="70B49E4D" w14:paraId="12A33F7C" w14:textId="7142A13B">
            <w:r w:rsidRPr="70B49E4D">
              <w:t>0.13</w:t>
            </w:r>
          </w:p>
        </w:tc>
      </w:tr>
      <w:tr w:rsidR="70B49E4D" w:rsidTr="256B1763" w14:paraId="03D793EA" w14:textId="77777777">
        <w:trPr>
          <w:trHeight w:val="300"/>
        </w:trPr>
        <w:tc>
          <w:tcPr>
            <w:tcW w:w="1415" w:type="dxa"/>
          </w:tcPr>
          <w:p w:rsidR="70B49E4D" w:rsidP="70B49E4D" w:rsidRDefault="70B49E4D" w14:paraId="7D042B72" w14:textId="48525544">
            <w:proofErr w:type="spellStart"/>
            <w:r w:rsidRPr="70B49E4D">
              <w:t>FC:Fourth</w:t>
            </w:r>
            <w:proofErr w:type="spellEnd"/>
          </w:p>
        </w:tc>
        <w:tc>
          <w:tcPr>
            <w:tcW w:w="1415" w:type="dxa"/>
          </w:tcPr>
          <w:p w:rsidR="70B49E4D" w:rsidP="70B49E4D" w:rsidRDefault="70B49E4D" w14:paraId="29F9778A" w14:textId="02FEE315">
            <w:r w:rsidRPr="70B49E4D">
              <w:t>220.1</w:t>
            </w:r>
          </w:p>
        </w:tc>
        <w:tc>
          <w:tcPr>
            <w:tcW w:w="1415" w:type="dxa"/>
          </w:tcPr>
          <w:p w:rsidR="70B49E4D" w:rsidP="70B49E4D" w:rsidRDefault="70B49E4D" w14:paraId="46818DF6" w14:textId="5007D972">
            <w:r w:rsidRPr="70B49E4D">
              <w:t>101.9</w:t>
            </w:r>
          </w:p>
        </w:tc>
        <w:tc>
          <w:tcPr>
            <w:tcW w:w="1415" w:type="dxa"/>
          </w:tcPr>
          <w:p w:rsidR="70B49E4D" w:rsidP="70B49E4D" w:rsidRDefault="70B49E4D" w14:paraId="618E596C" w14:textId="4E959FB4">
            <w:r w:rsidRPr="70B49E4D">
              <w:t>2.17</w:t>
            </w:r>
          </w:p>
        </w:tc>
        <w:tc>
          <w:tcPr>
            <w:tcW w:w="1415" w:type="dxa"/>
          </w:tcPr>
          <w:p w:rsidR="70B49E4D" w:rsidP="70B49E4D" w:rsidRDefault="70B49E4D" w14:paraId="1FCA1523" w14:textId="080D5664">
            <w:r w:rsidRPr="70B49E4D">
              <w:t>435</w:t>
            </w:r>
          </w:p>
        </w:tc>
        <w:tc>
          <w:tcPr>
            <w:tcW w:w="1415" w:type="dxa"/>
          </w:tcPr>
          <w:p w:rsidR="70B49E4D" w:rsidP="70B49E4D" w:rsidRDefault="70B49E4D" w14:paraId="07C2D289" w14:textId="2BE59CE4">
            <w:r w:rsidRPr="70B49E4D">
              <w:t>0.031</w:t>
            </w:r>
          </w:p>
        </w:tc>
      </w:tr>
      <w:tr w:rsidR="70B49E4D" w:rsidTr="256B1763" w14:paraId="27A665D5" w14:textId="77777777">
        <w:trPr>
          <w:trHeight w:val="300"/>
        </w:trPr>
        <w:tc>
          <w:tcPr>
            <w:tcW w:w="1415" w:type="dxa"/>
          </w:tcPr>
          <w:p w:rsidR="70B49E4D" w:rsidP="70B49E4D" w:rsidRDefault="70B49E4D" w14:paraId="5770C2B8" w14:textId="312C5AB9">
            <w:proofErr w:type="spellStart"/>
            <w:r w:rsidRPr="70B49E4D">
              <w:t>NC:Fifth</w:t>
            </w:r>
            <w:proofErr w:type="spellEnd"/>
          </w:p>
        </w:tc>
        <w:tc>
          <w:tcPr>
            <w:tcW w:w="1415" w:type="dxa"/>
          </w:tcPr>
          <w:p w:rsidR="70B49E4D" w:rsidP="70B49E4D" w:rsidRDefault="70B49E4D" w14:paraId="0BF8F0ED" w14:textId="23928864">
            <w:r w:rsidRPr="70B49E4D">
              <w:t>176.4</w:t>
            </w:r>
          </w:p>
        </w:tc>
        <w:tc>
          <w:tcPr>
            <w:tcW w:w="1415" w:type="dxa"/>
          </w:tcPr>
          <w:p w:rsidR="70B49E4D" w:rsidP="70B49E4D" w:rsidRDefault="70B49E4D" w14:paraId="5F756ADF" w14:textId="253DD2D6">
            <w:r w:rsidRPr="70B49E4D">
              <w:t>101.9</w:t>
            </w:r>
          </w:p>
        </w:tc>
        <w:tc>
          <w:tcPr>
            <w:tcW w:w="1415" w:type="dxa"/>
          </w:tcPr>
          <w:p w:rsidR="70B49E4D" w:rsidP="70B49E4D" w:rsidRDefault="70B49E4D" w14:paraId="5D5E770B" w14:textId="0955AC3C">
            <w:r w:rsidRPr="70B49E4D">
              <w:t>1.73</w:t>
            </w:r>
          </w:p>
        </w:tc>
        <w:tc>
          <w:tcPr>
            <w:tcW w:w="1415" w:type="dxa"/>
          </w:tcPr>
          <w:p w:rsidR="70B49E4D" w:rsidP="70B49E4D" w:rsidRDefault="70B49E4D" w14:paraId="0E4D4979" w14:textId="49152992">
            <w:r w:rsidRPr="70B49E4D">
              <w:t>435</w:t>
            </w:r>
          </w:p>
        </w:tc>
        <w:tc>
          <w:tcPr>
            <w:tcW w:w="1415" w:type="dxa"/>
          </w:tcPr>
          <w:p w:rsidR="70B49E4D" w:rsidP="70B49E4D" w:rsidRDefault="70B49E4D" w14:paraId="07235640" w14:textId="0B714E79">
            <w:r w:rsidRPr="70B49E4D">
              <w:t>0.084</w:t>
            </w:r>
          </w:p>
        </w:tc>
      </w:tr>
      <w:tr w:rsidR="70B49E4D" w:rsidTr="256B1763" w14:paraId="0FA1A96A" w14:textId="77777777">
        <w:trPr>
          <w:trHeight w:val="300"/>
        </w:trPr>
        <w:tc>
          <w:tcPr>
            <w:tcW w:w="1415" w:type="dxa"/>
          </w:tcPr>
          <w:p w:rsidR="70B49E4D" w:rsidP="70B49E4D" w:rsidRDefault="70B49E4D" w14:paraId="2D3B2C70" w14:textId="365E1DBC">
            <w:proofErr w:type="spellStart"/>
            <w:r w:rsidRPr="70B49E4D">
              <w:t>FC:Fifth</w:t>
            </w:r>
            <w:proofErr w:type="spellEnd"/>
          </w:p>
        </w:tc>
        <w:tc>
          <w:tcPr>
            <w:tcW w:w="1415" w:type="dxa"/>
          </w:tcPr>
          <w:p w:rsidR="70B49E4D" w:rsidP="70B49E4D" w:rsidRDefault="70B49E4D" w14:paraId="068FFD65" w14:textId="38C966FB">
            <w:r w:rsidRPr="70B49E4D">
              <w:t>103.5</w:t>
            </w:r>
          </w:p>
        </w:tc>
        <w:tc>
          <w:tcPr>
            <w:tcW w:w="1415" w:type="dxa"/>
          </w:tcPr>
          <w:p w:rsidR="70B49E4D" w:rsidP="70B49E4D" w:rsidRDefault="70B49E4D" w14:paraId="119D1E8D" w14:textId="409833DF">
            <w:r w:rsidRPr="70B49E4D">
              <w:t>101.9</w:t>
            </w:r>
          </w:p>
        </w:tc>
        <w:tc>
          <w:tcPr>
            <w:tcW w:w="1415" w:type="dxa"/>
          </w:tcPr>
          <w:p w:rsidR="70B49E4D" w:rsidP="70B49E4D" w:rsidRDefault="70B49E4D" w14:paraId="3E0C3CA3" w14:textId="519DDCAE">
            <w:r w:rsidRPr="70B49E4D">
              <w:t>1.02</w:t>
            </w:r>
          </w:p>
        </w:tc>
        <w:tc>
          <w:tcPr>
            <w:tcW w:w="1415" w:type="dxa"/>
          </w:tcPr>
          <w:p w:rsidR="70B49E4D" w:rsidP="70B49E4D" w:rsidRDefault="70B49E4D" w14:paraId="324792B3" w14:textId="3DEED9F3">
            <w:r w:rsidRPr="70B49E4D">
              <w:t>435</w:t>
            </w:r>
          </w:p>
        </w:tc>
        <w:tc>
          <w:tcPr>
            <w:tcW w:w="1415" w:type="dxa"/>
          </w:tcPr>
          <w:p w:rsidR="70B49E4D" w:rsidP="70B49E4D" w:rsidRDefault="70B49E4D" w14:paraId="0495AF24" w14:textId="1F169F6C">
            <w:r w:rsidRPr="70B49E4D">
              <w:t>0.31</w:t>
            </w:r>
          </w:p>
        </w:tc>
      </w:tr>
    </w:tbl>
    <w:p w:rsidR="00FA5C23" w:rsidP="70B49E4D" w:rsidRDefault="00FA5C23" w14:paraId="10D99C12" w14:textId="113A77F6">
      <w:pPr>
        <w:jc w:val="left"/>
        <w:rPr>
          <w:rFonts w:ascii="Times New Roman" w:hAnsi="Times New Roman" w:cs="Times New Roman"/>
          <w:sz w:val="24"/>
        </w:rPr>
      </w:pPr>
    </w:p>
    <w:p w:rsidR="00FA5C23" w:rsidP="70B49E4D" w:rsidRDefault="00FA5C23" w14:paraId="1D60255D" w14:textId="2C2587B7">
      <w:pPr>
        <w:jc w:val="left"/>
        <w:rPr>
          <w:rFonts w:ascii="Times New Roman" w:hAnsi="Times New Roman" w:cs="Times New Roman"/>
          <w:sz w:val="24"/>
        </w:rPr>
      </w:pPr>
    </w:p>
    <w:p w:rsidR="000D2EF1" w:rsidRDefault="000D2EF1" w14:paraId="2A90837E" w14:textId="77777777">
      <w:pPr>
        <w:widowControl/>
        <w:jc w:val="left"/>
        <w:rPr>
          <w:rFonts w:ascii="Times New Roman" w:hAnsi="Times New Roman" w:cs="Times New Roman"/>
          <w:sz w:val="24"/>
        </w:rPr>
      </w:pPr>
      <w:r>
        <w:rPr>
          <w:rFonts w:ascii="Times New Roman" w:hAnsi="Times New Roman" w:cs="Times New Roman"/>
          <w:sz w:val="24"/>
        </w:rPr>
        <w:br w:type="page"/>
      </w:r>
    </w:p>
    <w:p w:rsidR="000D2EF1" w:rsidP="000D2EF1" w:rsidRDefault="000D2EF1" w14:paraId="77B5D8F5" w14:textId="0E09A22B">
      <w:pPr>
        <w:jc w:val="left"/>
        <w:rPr>
          <w:rFonts w:ascii="Times New Roman" w:hAnsi="Times New Roman" w:cs="Times New Roman"/>
          <w:sz w:val="24"/>
        </w:rPr>
      </w:pPr>
      <w:r w:rsidRPr="256B1763">
        <w:rPr>
          <w:rFonts w:ascii="Times New Roman" w:hAnsi="Times New Roman" w:cs="Times New Roman"/>
          <w:sz w:val="24"/>
        </w:rPr>
        <w:lastRenderedPageBreak/>
        <w:t xml:space="preserve">Table </w:t>
      </w:r>
      <w:r w:rsidR="00D407D8">
        <w:rPr>
          <w:rFonts w:ascii="Times New Roman" w:hAnsi="Times New Roman" w:cs="Times New Roman"/>
          <w:sz w:val="24"/>
        </w:rPr>
        <w:t>S</w:t>
      </w:r>
      <w:r w:rsidRPr="256B1763">
        <w:rPr>
          <w:rFonts w:ascii="Times New Roman" w:hAnsi="Times New Roman" w:cs="Times New Roman"/>
          <w:sz w:val="24"/>
        </w:rPr>
        <w:t>3. Model comparison table sorted by AIC. These models treat “time” as a continuous variable. Plus(+) represents the term included in the model.</w:t>
      </w:r>
    </w:p>
    <w:p w:rsidR="00FA5C23" w:rsidP="00FA5C23" w:rsidRDefault="00FA5C23" w14:paraId="1B602CC5" w14:textId="77777777">
      <w:pPr>
        <w:jc w:val="left"/>
        <w:rPr>
          <w:rFonts w:ascii="Times New Roman" w:hAnsi="Times New Roman" w:cs="Times New Roman"/>
          <w:sz w:val="24"/>
        </w:rPr>
      </w:pPr>
    </w:p>
    <w:tbl>
      <w:tblPr>
        <w:tblStyle w:val="af3"/>
        <w:tblW w:w="8783" w:type="dxa"/>
        <w:tblLook w:val="04A0" w:firstRow="1" w:lastRow="0" w:firstColumn="1" w:lastColumn="0" w:noHBand="0" w:noVBand="1"/>
      </w:tblPr>
      <w:tblGrid>
        <w:gridCol w:w="854"/>
        <w:gridCol w:w="1799"/>
        <w:gridCol w:w="1040"/>
        <w:gridCol w:w="2003"/>
        <w:gridCol w:w="690"/>
        <w:gridCol w:w="885"/>
        <w:gridCol w:w="1512"/>
      </w:tblGrid>
      <w:tr w:rsidR="003A6407" w:rsidTr="19E34FE6" w14:paraId="409D7483" w14:textId="77777777">
        <w:trPr>
          <w:trHeight w:val="300"/>
        </w:trPr>
        <w:tc>
          <w:tcPr>
            <w:tcW w:w="854" w:type="dxa"/>
          </w:tcPr>
          <w:p w:rsidR="00FA5C23" w:rsidP="00FB11F4" w:rsidRDefault="00FA5C23" w14:paraId="53A23411" w14:textId="77777777">
            <w:pPr>
              <w:jc w:val="left"/>
            </w:pPr>
            <w:r>
              <w:t>Model order</w:t>
            </w:r>
          </w:p>
        </w:tc>
        <w:tc>
          <w:tcPr>
            <w:tcW w:w="1799" w:type="dxa"/>
          </w:tcPr>
          <w:p w:rsidR="00FA5C23" w:rsidP="00FB11F4" w:rsidRDefault="00C142B5" w14:paraId="10B45A5A" w14:textId="68EFA363">
            <w:pPr>
              <w:jc w:val="left"/>
            </w:pPr>
            <m:oMathPara>
              <m:oMath>
                <m:r>
                  <w:rPr>
                    <w:rFonts w:ascii="Cambria Math" w:hAnsi="Cambria Math"/>
                  </w:rPr>
                  <m:t>condition</m:t>
                </m:r>
              </m:oMath>
            </m:oMathPara>
          </w:p>
        </w:tc>
        <w:tc>
          <w:tcPr>
            <w:tcW w:w="1040" w:type="dxa"/>
          </w:tcPr>
          <w:p w:rsidRPr="00137802" w:rsidR="00FA5C23" w:rsidP="00FB11F4" w:rsidRDefault="00C142B5" w14:paraId="71FAF0EE" w14:textId="092D0D84">
            <w:pPr>
              <w:jc w:val="left"/>
            </w:pPr>
            <m:oMathPara>
              <m:oMath>
                <m:r>
                  <w:rPr>
                    <w:rFonts w:ascii="Cambria Math" w:hAnsi="Cambria Math"/>
                  </w:rPr>
                  <m:t>time</m:t>
                </m:r>
              </m:oMath>
            </m:oMathPara>
          </w:p>
        </w:tc>
        <w:tc>
          <w:tcPr>
            <w:tcW w:w="2003" w:type="dxa"/>
          </w:tcPr>
          <w:p w:rsidR="00FA5C23" w:rsidP="00FB11F4" w:rsidRDefault="00C142B5" w14:paraId="42F9CA2E" w14:textId="5ACD902B">
            <w:pPr>
              <w:jc w:val="left"/>
            </w:pPr>
            <m:oMathPara>
              <m:oMath>
                <m:r>
                  <w:rPr>
                    <w:rFonts w:ascii="Cambria Math" w:hAnsi="Cambria Math"/>
                  </w:rPr>
                  <m:t>condition:time</m:t>
                </m:r>
              </m:oMath>
            </m:oMathPara>
          </w:p>
        </w:tc>
        <w:tc>
          <w:tcPr>
            <w:tcW w:w="690" w:type="dxa"/>
          </w:tcPr>
          <w:p w:rsidR="00FA5C23" w:rsidP="00FB11F4" w:rsidRDefault="003A6407" w14:paraId="03CE19F6" w14:textId="2DE9C91F">
            <w:pPr>
              <w:jc w:val="left"/>
            </w:pPr>
            <w:proofErr w:type="spellStart"/>
            <w:r>
              <w:t>d</w:t>
            </w:r>
            <w:r w:rsidR="00FA5C23">
              <w:t>f</w:t>
            </w:r>
            <w:proofErr w:type="spellEnd"/>
          </w:p>
        </w:tc>
        <w:tc>
          <w:tcPr>
            <w:tcW w:w="885" w:type="dxa"/>
          </w:tcPr>
          <w:p w:rsidR="00FA5C23" w:rsidP="00FB11F4" w:rsidRDefault="00FA5C23" w14:paraId="14C69E47" w14:textId="77777777">
            <w:pPr>
              <w:jc w:val="left"/>
            </w:pPr>
            <w:r>
              <w:t>AIC</w:t>
            </w:r>
          </w:p>
        </w:tc>
        <w:tc>
          <w:tcPr>
            <w:tcW w:w="1512" w:type="dxa"/>
          </w:tcPr>
          <w:p w:rsidR="00FA5C23" w:rsidP="00FB11F4" w:rsidRDefault="00FA5C23" w14:paraId="22B2CE34" w14:textId="77777777">
            <w:pPr>
              <w:jc w:val="left"/>
            </w:pPr>
            <w:r>
              <w:rPr>
                <w:rFonts w:hint="eastAsia"/>
              </w:rPr>
              <w:t>Δ</w:t>
            </w:r>
            <w:r>
              <w:t>AIC</w:t>
            </w:r>
          </w:p>
        </w:tc>
      </w:tr>
      <w:tr w:rsidR="003A6407" w:rsidTr="19E34FE6" w14:paraId="71EC6107" w14:textId="77777777">
        <w:trPr>
          <w:trHeight w:val="300"/>
        </w:trPr>
        <w:tc>
          <w:tcPr>
            <w:tcW w:w="854" w:type="dxa"/>
          </w:tcPr>
          <w:p w:rsidR="00FA5C23" w:rsidP="00FB11F4" w:rsidRDefault="00FA5C23" w14:paraId="738B9456" w14:textId="77777777">
            <w:pPr>
              <w:jc w:val="left"/>
            </w:pPr>
            <w:r>
              <w:t>1</w:t>
            </w:r>
          </w:p>
        </w:tc>
        <w:tc>
          <w:tcPr>
            <w:tcW w:w="1799" w:type="dxa"/>
          </w:tcPr>
          <w:p w:rsidR="00FA5C23" w:rsidP="00FB11F4" w:rsidRDefault="0047360B" w14:paraId="4CC6A3C6" w14:textId="10C919E7">
            <w:pPr>
              <w:jc w:val="left"/>
            </w:pPr>
            <w:r>
              <w:t>+</w:t>
            </w:r>
          </w:p>
        </w:tc>
        <w:tc>
          <w:tcPr>
            <w:tcW w:w="1040" w:type="dxa"/>
          </w:tcPr>
          <w:p w:rsidR="00FA5C23" w:rsidP="00FB11F4" w:rsidRDefault="256B1763" w14:paraId="7B85B892" w14:textId="3931BB01">
            <w:pPr>
              <w:jc w:val="left"/>
            </w:pPr>
            <w:r>
              <w:t>-40.91</w:t>
            </w:r>
          </w:p>
        </w:tc>
        <w:tc>
          <w:tcPr>
            <w:tcW w:w="2003" w:type="dxa"/>
          </w:tcPr>
          <w:p w:rsidR="00FA5C23" w:rsidP="00FB11F4" w:rsidRDefault="0047360B" w14:paraId="5406AA7B" w14:textId="620FA891">
            <w:pPr>
              <w:jc w:val="left"/>
            </w:pPr>
            <w:r>
              <w:t>+</w:t>
            </w:r>
          </w:p>
        </w:tc>
        <w:tc>
          <w:tcPr>
            <w:tcW w:w="690" w:type="dxa"/>
          </w:tcPr>
          <w:p w:rsidR="00FA5C23" w:rsidP="00FB11F4" w:rsidRDefault="43DE5FCE" w14:paraId="1EC70AD3" w14:textId="43DFD6B3">
            <w:pPr>
              <w:jc w:val="left"/>
            </w:pPr>
            <w:r>
              <w:t>444</w:t>
            </w:r>
          </w:p>
        </w:tc>
        <w:tc>
          <w:tcPr>
            <w:tcW w:w="885" w:type="dxa"/>
          </w:tcPr>
          <w:p w:rsidR="00FA5C23" w:rsidP="00FB11F4" w:rsidRDefault="256B1763" w14:paraId="54F707D5" w14:textId="7D3C79D9">
            <w:pPr>
              <w:jc w:val="left"/>
            </w:pPr>
            <w:r>
              <w:t>6367.1</w:t>
            </w:r>
          </w:p>
        </w:tc>
        <w:tc>
          <w:tcPr>
            <w:tcW w:w="1512" w:type="dxa"/>
          </w:tcPr>
          <w:p w:rsidR="00FA5C23" w:rsidP="00FB11F4" w:rsidRDefault="00FA5C23" w14:paraId="23F465A6" w14:textId="77777777">
            <w:pPr>
              <w:jc w:val="left"/>
            </w:pPr>
          </w:p>
        </w:tc>
      </w:tr>
      <w:tr w:rsidR="003A6407" w:rsidTr="19E34FE6" w14:paraId="6B15FBA4" w14:textId="77777777">
        <w:trPr>
          <w:trHeight w:val="300"/>
        </w:trPr>
        <w:tc>
          <w:tcPr>
            <w:tcW w:w="854" w:type="dxa"/>
          </w:tcPr>
          <w:p w:rsidR="00FA5C23" w:rsidP="00FB11F4" w:rsidRDefault="00FA5C23" w14:paraId="14532D93" w14:textId="77777777">
            <w:pPr>
              <w:jc w:val="left"/>
            </w:pPr>
            <w:r>
              <w:t>2</w:t>
            </w:r>
          </w:p>
        </w:tc>
        <w:tc>
          <w:tcPr>
            <w:tcW w:w="1799" w:type="dxa"/>
          </w:tcPr>
          <w:p w:rsidR="00FA5C23" w:rsidP="00FB11F4" w:rsidRDefault="0047360B" w14:paraId="560826C2" w14:textId="2E67F870">
            <w:pPr>
              <w:jc w:val="left"/>
            </w:pPr>
            <w:r>
              <w:t>+</w:t>
            </w:r>
          </w:p>
        </w:tc>
        <w:tc>
          <w:tcPr>
            <w:tcW w:w="1040" w:type="dxa"/>
          </w:tcPr>
          <w:p w:rsidR="00FA5C23" w:rsidP="00FB11F4" w:rsidRDefault="256B1763" w14:paraId="11C3CFD3" w14:textId="141B7E75">
            <w:pPr>
              <w:jc w:val="left"/>
            </w:pPr>
            <w:r>
              <w:t>-36.89</w:t>
            </w:r>
          </w:p>
        </w:tc>
        <w:tc>
          <w:tcPr>
            <w:tcW w:w="2003" w:type="dxa"/>
          </w:tcPr>
          <w:p w:rsidR="00FA5C23" w:rsidP="00FB11F4" w:rsidRDefault="00FA5C23" w14:paraId="200881FC" w14:textId="1070025F">
            <w:pPr>
              <w:jc w:val="left"/>
            </w:pPr>
          </w:p>
        </w:tc>
        <w:tc>
          <w:tcPr>
            <w:tcW w:w="690" w:type="dxa"/>
          </w:tcPr>
          <w:p w:rsidR="00FA5C23" w:rsidP="00FB11F4" w:rsidRDefault="43DE5FCE" w14:paraId="016F5A19" w14:textId="7DCF1575">
            <w:pPr>
              <w:jc w:val="left"/>
            </w:pPr>
            <w:r>
              <w:t>446</w:t>
            </w:r>
          </w:p>
        </w:tc>
        <w:tc>
          <w:tcPr>
            <w:tcW w:w="885" w:type="dxa"/>
          </w:tcPr>
          <w:p w:rsidR="00FA5C23" w:rsidP="00FB11F4" w:rsidRDefault="256B1763" w14:paraId="27E01161" w14:textId="529BF5AB">
            <w:pPr>
              <w:jc w:val="left"/>
            </w:pPr>
            <w:r>
              <w:t>6379.3</w:t>
            </w:r>
          </w:p>
        </w:tc>
        <w:tc>
          <w:tcPr>
            <w:tcW w:w="1512" w:type="dxa"/>
          </w:tcPr>
          <w:p w:rsidR="00FA5C23" w:rsidP="00FB11F4" w:rsidRDefault="19E34FE6" w14:paraId="5A0774BA" w14:textId="442C91F7">
            <w:pPr>
              <w:jc w:val="left"/>
            </w:pPr>
            <w:r>
              <w:t>12.23</w:t>
            </w:r>
          </w:p>
        </w:tc>
      </w:tr>
      <w:tr w:rsidR="003A6407" w:rsidTr="19E34FE6" w14:paraId="3610A559" w14:textId="77777777">
        <w:trPr>
          <w:trHeight w:val="300"/>
        </w:trPr>
        <w:tc>
          <w:tcPr>
            <w:tcW w:w="854" w:type="dxa"/>
          </w:tcPr>
          <w:p w:rsidR="00FA5C23" w:rsidP="00FB11F4" w:rsidRDefault="00FA5C23" w14:paraId="4563B2AC" w14:textId="77777777">
            <w:pPr>
              <w:jc w:val="left"/>
            </w:pPr>
            <w:r>
              <w:t>3</w:t>
            </w:r>
          </w:p>
        </w:tc>
        <w:tc>
          <w:tcPr>
            <w:tcW w:w="1799" w:type="dxa"/>
          </w:tcPr>
          <w:p w:rsidR="00FA5C23" w:rsidP="00FB11F4" w:rsidRDefault="00FA5C23" w14:paraId="1CCA4023" w14:textId="61879523">
            <w:pPr>
              <w:jc w:val="left"/>
            </w:pPr>
          </w:p>
        </w:tc>
        <w:tc>
          <w:tcPr>
            <w:tcW w:w="1040" w:type="dxa"/>
          </w:tcPr>
          <w:p w:rsidR="00FA5C23" w:rsidP="00FB11F4" w:rsidRDefault="256B1763" w14:paraId="160B356A" w14:textId="7CE87955">
            <w:pPr>
              <w:jc w:val="left"/>
            </w:pPr>
            <w:r>
              <w:t>-36.89</w:t>
            </w:r>
          </w:p>
        </w:tc>
        <w:tc>
          <w:tcPr>
            <w:tcW w:w="2003" w:type="dxa"/>
          </w:tcPr>
          <w:p w:rsidR="00FA5C23" w:rsidP="00FB11F4" w:rsidRDefault="00FA5C23" w14:paraId="470CEDE9" w14:textId="77777777">
            <w:pPr>
              <w:jc w:val="left"/>
            </w:pPr>
          </w:p>
        </w:tc>
        <w:tc>
          <w:tcPr>
            <w:tcW w:w="690" w:type="dxa"/>
          </w:tcPr>
          <w:p w:rsidR="00FA5C23" w:rsidP="00FB11F4" w:rsidRDefault="43DE5FCE" w14:paraId="560FEBA5" w14:textId="7D83B274">
            <w:pPr>
              <w:jc w:val="left"/>
            </w:pPr>
            <w:r>
              <w:t>448</w:t>
            </w:r>
          </w:p>
        </w:tc>
        <w:tc>
          <w:tcPr>
            <w:tcW w:w="885" w:type="dxa"/>
          </w:tcPr>
          <w:p w:rsidR="00FA5C23" w:rsidP="00FB11F4" w:rsidRDefault="256B1763" w14:paraId="3BCFF747" w14:textId="406200A8">
            <w:pPr>
              <w:jc w:val="left"/>
            </w:pPr>
            <w:r>
              <w:t>6395.1</w:t>
            </w:r>
          </w:p>
        </w:tc>
        <w:tc>
          <w:tcPr>
            <w:tcW w:w="1512" w:type="dxa"/>
          </w:tcPr>
          <w:p w:rsidR="00FA5C23" w:rsidP="00FB11F4" w:rsidRDefault="256B1763" w14:paraId="344E2C92" w14:textId="0ABFF1E5">
            <w:pPr>
              <w:jc w:val="left"/>
            </w:pPr>
            <w:r>
              <w:t>28.01</w:t>
            </w:r>
          </w:p>
        </w:tc>
      </w:tr>
      <w:tr w:rsidR="003A6407" w:rsidTr="19E34FE6" w14:paraId="172D731C" w14:textId="77777777">
        <w:trPr>
          <w:trHeight w:val="300"/>
        </w:trPr>
        <w:tc>
          <w:tcPr>
            <w:tcW w:w="854" w:type="dxa"/>
          </w:tcPr>
          <w:p w:rsidR="00FA5C23" w:rsidP="00FB11F4" w:rsidRDefault="00FA5C23" w14:paraId="37A405AC" w14:textId="77777777">
            <w:pPr>
              <w:jc w:val="left"/>
            </w:pPr>
            <w:r>
              <w:t>4</w:t>
            </w:r>
          </w:p>
        </w:tc>
        <w:tc>
          <w:tcPr>
            <w:tcW w:w="1799" w:type="dxa"/>
          </w:tcPr>
          <w:p w:rsidR="00FA5C23" w:rsidP="00FB11F4" w:rsidRDefault="0047360B" w14:paraId="2A7A761F" w14:textId="06862D74">
            <w:pPr>
              <w:jc w:val="left"/>
            </w:pPr>
            <w:r>
              <w:t>+</w:t>
            </w:r>
          </w:p>
        </w:tc>
        <w:tc>
          <w:tcPr>
            <w:tcW w:w="1040" w:type="dxa"/>
          </w:tcPr>
          <w:p w:rsidR="00FA5C23" w:rsidP="00FB11F4" w:rsidRDefault="00FA5C23" w14:paraId="3712468C" w14:textId="77777777">
            <w:pPr>
              <w:jc w:val="left"/>
            </w:pPr>
          </w:p>
        </w:tc>
        <w:tc>
          <w:tcPr>
            <w:tcW w:w="2003" w:type="dxa"/>
          </w:tcPr>
          <w:p w:rsidR="00FA5C23" w:rsidP="00FB11F4" w:rsidRDefault="00FA5C23" w14:paraId="5329470B" w14:textId="77777777">
            <w:pPr>
              <w:jc w:val="left"/>
            </w:pPr>
          </w:p>
        </w:tc>
        <w:tc>
          <w:tcPr>
            <w:tcW w:w="690" w:type="dxa"/>
          </w:tcPr>
          <w:p w:rsidR="00FA5C23" w:rsidP="00FB11F4" w:rsidRDefault="43DE5FCE" w14:paraId="71975732" w14:textId="00AF8EE6">
            <w:pPr>
              <w:jc w:val="left"/>
            </w:pPr>
            <w:r>
              <w:t>447</w:t>
            </w:r>
          </w:p>
        </w:tc>
        <w:tc>
          <w:tcPr>
            <w:tcW w:w="885" w:type="dxa"/>
          </w:tcPr>
          <w:p w:rsidR="00FA5C23" w:rsidP="00FB11F4" w:rsidRDefault="256B1763" w14:paraId="55F91013" w14:textId="6A09C393">
            <w:pPr>
              <w:jc w:val="left"/>
            </w:pPr>
            <w:r>
              <w:t>6399.4</w:t>
            </w:r>
          </w:p>
        </w:tc>
        <w:tc>
          <w:tcPr>
            <w:tcW w:w="1512" w:type="dxa"/>
          </w:tcPr>
          <w:p w:rsidR="00FA5C23" w:rsidP="00FB11F4" w:rsidRDefault="256B1763" w14:paraId="4EEA8CEE" w14:textId="13A0DD2F">
            <w:pPr>
              <w:jc w:val="left"/>
            </w:pPr>
            <w:r>
              <w:t>32.37</w:t>
            </w:r>
          </w:p>
        </w:tc>
      </w:tr>
      <w:tr w:rsidR="003A6407" w:rsidTr="19E34FE6" w14:paraId="73801A8E" w14:textId="77777777">
        <w:trPr>
          <w:trHeight w:val="300"/>
        </w:trPr>
        <w:tc>
          <w:tcPr>
            <w:tcW w:w="854" w:type="dxa"/>
          </w:tcPr>
          <w:p w:rsidR="00FA5C23" w:rsidP="00FB11F4" w:rsidRDefault="00FA5C23" w14:paraId="45A5BB2F" w14:textId="77777777">
            <w:pPr>
              <w:jc w:val="left"/>
            </w:pPr>
            <w:r>
              <w:t>5</w:t>
            </w:r>
          </w:p>
        </w:tc>
        <w:tc>
          <w:tcPr>
            <w:tcW w:w="1799" w:type="dxa"/>
          </w:tcPr>
          <w:p w:rsidR="00FA5C23" w:rsidP="00FB11F4" w:rsidRDefault="00FA5C23" w14:paraId="020AD4E4" w14:textId="77777777">
            <w:pPr>
              <w:jc w:val="left"/>
            </w:pPr>
          </w:p>
        </w:tc>
        <w:tc>
          <w:tcPr>
            <w:tcW w:w="1040" w:type="dxa"/>
          </w:tcPr>
          <w:p w:rsidR="00FA5C23" w:rsidP="00FB11F4" w:rsidRDefault="00FA5C23" w14:paraId="7495E7FF" w14:textId="1CD1D9B7">
            <w:pPr>
              <w:jc w:val="left"/>
            </w:pPr>
          </w:p>
        </w:tc>
        <w:tc>
          <w:tcPr>
            <w:tcW w:w="2003" w:type="dxa"/>
          </w:tcPr>
          <w:p w:rsidR="00FA5C23" w:rsidP="00FB11F4" w:rsidRDefault="00FA5C23" w14:paraId="35F2122F" w14:textId="77777777">
            <w:pPr>
              <w:jc w:val="left"/>
            </w:pPr>
          </w:p>
        </w:tc>
        <w:tc>
          <w:tcPr>
            <w:tcW w:w="690" w:type="dxa"/>
          </w:tcPr>
          <w:p w:rsidR="00FA5C23" w:rsidP="00FB11F4" w:rsidRDefault="43DE5FCE" w14:paraId="22B058E3" w14:textId="1D521FE7">
            <w:pPr>
              <w:jc w:val="left"/>
            </w:pPr>
            <w:r>
              <w:t>449</w:t>
            </w:r>
          </w:p>
        </w:tc>
        <w:tc>
          <w:tcPr>
            <w:tcW w:w="885" w:type="dxa"/>
          </w:tcPr>
          <w:p w:rsidR="00FA5C23" w:rsidP="00FB11F4" w:rsidRDefault="256B1763" w14:paraId="624EBEB3" w14:textId="729EB3DC">
            <w:pPr>
              <w:jc w:val="left"/>
            </w:pPr>
            <w:r>
              <w:t>6415.2</w:t>
            </w:r>
          </w:p>
        </w:tc>
        <w:tc>
          <w:tcPr>
            <w:tcW w:w="1512" w:type="dxa"/>
          </w:tcPr>
          <w:p w:rsidR="00FA5C23" w:rsidP="00FB11F4" w:rsidRDefault="256B1763" w14:paraId="01F6C8C0" w14:textId="4D67020C">
            <w:pPr>
              <w:jc w:val="left"/>
            </w:pPr>
            <w:r>
              <w:t>48.14</w:t>
            </w:r>
          </w:p>
        </w:tc>
      </w:tr>
    </w:tbl>
    <w:p w:rsidR="000D2EF1" w:rsidRDefault="000D2EF1" w14:paraId="4F088813" w14:textId="77777777">
      <w:pPr>
        <w:widowControl/>
        <w:jc w:val="left"/>
        <w:rPr>
          <w:rFonts w:ascii="Times New Roman" w:hAnsi="Times New Roman" w:cs="Times New Roman"/>
          <w:sz w:val="24"/>
        </w:rPr>
      </w:pPr>
      <w:r>
        <w:rPr>
          <w:rFonts w:ascii="Times New Roman" w:hAnsi="Times New Roman" w:cs="Times New Roman"/>
          <w:sz w:val="24"/>
        </w:rPr>
        <w:br w:type="page"/>
      </w:r>
    </w:p>
    <w:p w:rsidR="00FA5C23" w:rsidP="1294ED03" w:rsidRDefault="1294ED03" w14:paraId="0BC5B339" w14:textId="7B830472">
      <w:pPr>
        <w:widowControl/>
        <w:jc w:val="left"/>
        <w:rPr>
          <w:rFonts w:ascii="Times New Roman" w:hAnsi="Times New Roman" w:cs="Times New Roman"/>
          <w:sz w:val="24"/>
        </w:rPr>
      </w:pPr>
      <w:r w:rsidRPr="1294ED03">
        <w:rPr>
          <w:rFonts w:ascii="Times New Roman" w:hAnsi="Times New Roman" w:cs="Times New Roman"/>
          <w:sz w:val="24"/>
        </w:rPr>
        <w:lastRenderedPageBreak/>
        <w:t xml:space="preserve">Table </w:t>
      </w:r>
      <w:r w:rsidR="00D407D8">
        <w:rPr>
          <w:rFonts w:ascii="Times New Roman" w:hAnsi="Times New Roman" w:cs="Times New Roman"/>
          <w:sz w:val="24"/>
        </w:rPr>
        <w:t>S</w:t>
      </w:r>
      <w:r w:rsidRPr="1294ED03">
        <w:rPr>
          <w:rFonts w:ascii="Times New Roman" w:hAnsi="Times New Roman" w:cs="Times New Roman"/>
          <w:sz w:val="24"/>
        </w:rPr>
        <w:t>4. Model comparison table sorted by AIC. These models treat “time” as a categorical variable. Plus(+) represents the term included in the model.</w:t>
      </w:r>
    </w:p>
    <w:tbl>
      <w:tblPr>
        <w:tblStyle w:val="af3"/>
        <w:tblW w:w="8494" w:type="dxa"/>
        <w:tblLook w:val="04A0" w:firstRow="1" w:lastRow="0" w:firstColumn="1" w:lastColumn="0" w:noHBand="0" w:noVBand="1"/>
      </w:tblPr>
      <w:tblGrid>
        <w:gridCol w:w="849"/>
        <w:gridCol w:w="1623"/>
        <w:gridCol w:w="932"/>
        <w:gridCol w:w="2002"/>
        <w:gridCol w:w="600"/>
        <w:gridCol w:w="915"/>
        <w:gridCol w:w="1573"/>
      </w:tblGrid>
      <w:tr w:rsidR="70B49E4D" w:rsidTr="19E34FE6" w14:paraId="372A493D" w14:textId="77777777">
        <w:trPr>
          <w:trHeight w:val="300"/>
        </w:trPr>
        <w:tc>
          <w:tcPr>
            <w:tcW w:w="849" w:type="dxa"/>
          </w:tcPr>
          <w:p w:rsidR="70B49E4D" w:rsidP="70B49E4D" w:rsidRDefault="70B49E4D" w14:paraId="74390B3C" w14:textId="77777777">
            <w:pPr>
              <w:jc w:val="left"/>
            </w:pPr>
            <w:r>
              <w:t>Model order</w:t>
            </w:r>
          </w:p>
        </w:tc>
        <w:tc>
          <w:tcPr>
            <w:tcW w:w="1623" w:type="dxa"/>
          </w:tcPr>
          <w:p w:rsidR="70B49E4D" w:rsidP="70B49E4D" w:rsidRDefault="70B49E4D" w14:paraId="0878C1DA" w14:textId="6FC81A2C">
            <w:pPr>
              <w:jc w:val="left"/>
            </w:pPr>
            <m:oMathPara>
              <m:oMath>
                <m:r>
                  <w:rPr>
                    <w:rFonts w:ascii="Cambria Math" w:hAnsi="Cambria Math"/>
                  </w:rPr>
                  <m:t>condition </m:t>
                </m:r>
              </m:oMath>
            </m:oMathPara>
          </w:p>
        </w:tc>
        <w:tc>
          <w:tcPr>
            <w:tcW w:w="932" w:type="dxa"/>
          </w:tcPr>
          <w:p w:rsidR="70B49E4D" w:rsidP="70B49E4D" w:rsidRDefault="70B49E4D" w14:paraId="185B7080" w14:textId="7A5F97C1">
            <w:pPr>
              <w:jc w:val="left"/>
            </w:pPr>
            <m:oMathPara>
              <m:oMath>
                <m:r>
                  <w:rPr>
                    <w:rFonts w:ascii="Cambria Math" w:hAnsi="Cambria Math"/>
                  </w:rPr>
                  <m:t>time </m:t>
                </m:r>
              </m:oMath>
            </m:oMathPara>
          </w:p>
        </w:tc>
        <w:tc>
          <w:tcPr>
            <w:tcW w:w="2002" w:type="dxa"/>
          </w:tcPr>
          <w:p w:rsidR="70B49E4D" w:rsidP="70B49E4D" w:rsidRDefault="70B49E4D" w14:paraId="78B4712A" w14:textId="2A5E80FA">
            <w:pPr>
              <w:jc w:val="left"/>
            </w:pPr>
            <m:oMathPara>
              <m:oMath>
                <m:r>
                  <w:rPr>
                    <w:rFonts w:ascii="Cambria Math" w:hAnsi="Cambria Math"/>
                  </w:rPr>
                  <m:t>conditiom:time </m:t>
                </m:r>
              </m:oMath>
            </m:oMathPara>
          </w:p>
        </w:tc>
        <w:tc>
          <w:tcPr>
            <w:tcW w:w="600" w:type="dxa"/>
          </w:tcPr>
          <w:p w:rsidR="70B49E4D" w:rsidP="70B49E4D" w:rsidRDefault="70B49E4D" w14:paraId="2B9BE392" w14:textId="2DE9C91F">
            <w:pPr>
              <w:jc w:val="left"/>
            </w:pPr>
            <w:proofErr w:type="spellStart"/>
            <w:r>
              <w:t>df</w:t>
            </w:r>
            <w:proofErr w:type="spellEnd"/>
          </w:p>
        </w:tc>
        <w:tc>
          <w:tcPr>
            <w:tcW w:w="915" w:type="dxa"/>
          </w:tcPr>
          <w:p w:rsidR="70B49E4D" w:rsidP="70B49E4D" w:rsidRDefault="70B49E4D" w14:paraId="4BE3F1F3" w14:textId="77777777">
            <w:pPr>
              <w:jc w:val="left"/>
            </w:pPr>
            <w:r>
              <w:t>AIC</w:t>
            </w:r>
          </w:p>
        </w:tc>
        <w:tc>
          <w:tcPr>
            <w:tcW w:w="1573" w:type="dxa"/>
          </w:tcPr>
          <w:p w:rsidR="70B49E4D" w:rsidP="70B49E4D" w:rsidRDefault="70B49E4D" w14:paraId="4189BB21" w14:textId="77777777">
            <w:pPr>
              <w:jc w:val="left"/>
            </w:pPr>
            <w:r>
              <w:t>ΔAIC</w:t>
            </w:r>
          </w:p>
        </w:tc>
      </w:tr>
      <w:tr w:rsidR="70B49E4D" w:rsidTr="19E34FE6" w14:paraId="4CAC16D1" w14:textId="77777777">
        <w:trPr>
          <w:trHeight w:val="300"/>
        </w:trPr>
        <w:tc>
          <w:tcPr>
            <w:tcW w:w="849" w:type="dxa"/>
          </w:tcPr>
          <w:p w:rsidR="70B49E4D" w:rsidP="70B49E4D" w:rsidRDefault="70B49E4D" w14:paraId="322CDA31" w14:textId="77777777">
            <w:pPr>
              <w:jc w:val="left"/>
            </w:pPr>
            <w:r>
              <w:t>1</w:t>
            </w:r>
          </w:p>
        </w:tc>
        <w:tc>
          <w:tcPr>
            <w:tcW w:w="1623" w:type="dxa"/>
          </w:tcPr>
          <w:p w:rsidR="70B49E4D" w:rsidP="70B49E4D" w:rsidRDefault="70B49E4D" w14:paraId="1003DBF3" w14:textId="10C919E7">
            <w:pPr>
              <w:jc w:val="left"/>
            </w:pPr>
            <w:r>
              <w:t>+</w:t>
            </w:r>
          </w:p>
        </w:tc>
        <w:tc>
          <w:tcPr>
            <w:tcW w:w="932" w:type="dxa"/>
          </w:tcPr>
          <w:p w:rsidR="70B49E4D" w:rsidP="70B49E4D" w:rsidRDefault="70B49E4D" w14:paraId="6050CF72" w14:textId="7F5C1E6B">
            <w:pPr>
              <w:jc w:val="left"/>
            </w:pPr>
            <w:r>
              <w:t>+</w:t>
            </w:r>
          </w:p>
        </w:tc>
        <w:tc>
          <w:tcPr>
            <w:tcW w:w="2002" w:type="dxa"/>
          </w:tcPr>
          <w:p w:rsidR="70B49E4D" w:rsidP="70B49E4D" w:rsidRDefault="70B49E4D" w14:paraId="24D3B252" w14:textId="620FA891">
            <w:pPr>
              <w:jc w:val="left"/>
            </w:pPr>
            <w:r>
              <w:t>+</w:t>
            </w:r>
          </w:p>
        </w:tc>
        <w:tc>
          <w:tcPr>
            <w:tcW w:w="600" w:type="dxa"/>
          </w:tcPr>
          <w:p w:rsidR="70B49E4D" w:rsidP="70B49E4D" w:rsidRDefault="43DE5FCE" w14:paraId="3903E021" w14:textId="14C3E555">
            <w:pPr>
              <w:jc w:val="left"/>
            </w:pPr>
            <w:r>
              <w:t>435</w:t>
            </w:r>
          </w:p>
        </w:tc>
        <w:tc>
          <w:tcPr>
            <w:tcW w:w="915" w:type="dxa"/>
          </w:tcPr>
          <w:p w:rsidR="70B49E4D" w:rsidP="70B49E4D" w:rsidRDefault="70B49E4D" w14:paraId="3C37A85B" w14:textId="18F78A52">
            <w:pPr>
              <w:jc w:val="left"/>
            </w:pPr>
            <w:r>
              <w:t>6290.5</w:t>
            </w:r>
          </w:p>
        </w:tc>
        <w:tc>
          <w:tcPr>
            <w:tcW w:w="1573" w:type="dxa"/>
          </w:tcPr>
          <w:p w:rsidR="70B49E4D" w:rsidP="70B49E4D" w:rsidRDefault="70B49E4D" w14:paraId="287C255E" w14:textId="77777777">
            <w:pPr>
              <w:jc w:val="left"/>
            </w:pPr>
          </w:p>
        </w:tc>
      </w:tr>
      <w:tr w:rsidR="70B49E4D" w:rsidTr="19E34FE6" w14:paraId="0B5A8814" w14:textId="77777777">
        <w:trPr>
          <w:trHeight w:val="300"/>
        </w:trPr>
        <w:tc>
          <w:tcPr>
            <w:tcW w:w="849" w:type="dxa"/>
          </w:tcPr>
          <w:p w:rsidR="70B49E4D" w:rsidP="70B49E4D" w:rsidRDefault="70B49E4D" w14:paraId="7F096DE6" w14:textId="77777777">
            <w:pPr>
              <w:jc w:val="left"/>
            </w:pPr>
            <w:r>
              <w:t>2</w:t>
            </w:r>
          </w:p>
        </w:tc>
        <w:tc>
          <w:tcPr>
            <w:tcW w:w="1623" w:type="dxa"/>
          </w:tcPr>
          <w:p w:rsidR="70B49E4D" w:rsidP="70B49E4D" w:rsidRDefault="70B49E4D" w14:paraId="23B2BED8" w14:textId="2E67F870">
            <w:pPr>
              <w:jc w:val="left"/>
            </w:pPr>
            <w:r>
              <w:t>+</w:t>
            </w:r>
          </w:p>
        </w:tc>
        <w:tc>
          <w:tcPr>
            <w:tcW w:w="932" w:type="dxa"/>
          </w:tcPr>
          <w:p w:rsidR="70B49E4D" w:rsidP="70B49E4D" w:rsidRDefault="70B49E4D" w14:paraId="0292BCC8" w14:textId="01CA6F4A">
            <w:pPr>
              <w:jc w:val="left"/>
            </w:pPr>
            <w:r>
              <w:t>+</w:t>
            </w:r>
          </w:p>
        </w:tc>
        <w:tc>
          <w:tcPr>
            <w:tcW w:w="2002" w:type="dxa"/>
          </w:tcPr>
          <w:p w:rsidR="70B49E4D" w:rsidP="70B49E4D" w:rsidRDefault="70B49E4D" w14:paraId="559218D9" w14:textId="1070025F">
            <w:pPr>
              <w:jc w:val="left"/>
            </w:pPr>
          </w:p>
        </w:tc>
        <w:tc>
          <w:tcPr>
            <w:tcW w:w="600" w:type="dxa"/>
          </w:tcPr>
          <w:p w:rsidR="70B49E4D" w:rsidP="70B49E4D" w:rsidRDefault="43DE5FCE" w14:paraId="739AA9E6" w14:textId="39F3222E">
            <w:pPr>
              <w:jc w:val="left"/>
            </w:pPr>
            <w:r>
              <w:t>443</w:t>
            </w:r>
          </w:p>
        </w:tc>
        <w:tc>
          <w:tcPr>
            <w:tcW w:w="915" w:type="dxa"/>
          </w:tcPr>
          <w:p w:rsidR="70B49E4D" w:rsidP="70B49E4D" w:rsidRDefault="70B49E4D" w14:paraId="294550CD" w14:textId="6132B1D9">
            <w:pPr>
              <w:jc w:val="left"/>
            </w:pPr>
            <w:r>
              <w:t>6363.8</w:t>
            </w:r>
          </w:p>
        </w:tc>
        <w:tc>
          <w:tcPr>
            <w:tcW w:w="1573" w:type="dxa"/>
          </w:tcPr>
          <w:p w:rsidR="70B49E4D" w:rsidP="70B49E4D" w:rsidRDefault="19E34FE6" w14:paraId="19744C1A" w14:textId="6FF0B49B">
            <w:pPr>
              <w:jc w:val="left"/>
            </w:pPr>
            <w:r>
              <w:t>78.30</w:t>
            </w:r>
          </w:p>
        </w:tc>
      </w:tr>
      <w:tr w:rsidR="70B49E4D" w:rsidTr="19E34FE6" w14:paraId="49D4D6B2" w14:textId="77777777">
        <w:trPr>
          <w:trHeight w:val="300"/>
        </w:trPr>
        <w:tc>
          <w:tcPr>
            <w:tcW w:w="849" w:type="dxa"/>
          </w:tcPr>
          <w:p w:rsidR="70B49E4D" w:rsidP="70B49E4D" w:rsidRDefault="70B49E4D" w14:paraId="0C562F1E" w14:textId="77777777">
            <w:pPr>
              <w:jc w:val="left"/>
            </w:pPr>
            <w:r>
              <w:t>3</w:t>
            </w:r>
          </w:p>
        </w:tc>
        <w:tc>
          <w:tcPr>
            <w:tcW w:w="1623" w:type="dxa"/>
          </w:tcPr>
          <w:p w:rsidR="70B49E4D" w:rsidP="70B49E4D" w:rsidRDefault="70B49E4D" w14:paraId="44CC0166" w14:textId="61879523">
            <w:pPr>
              <w:jc w:val="left"/>
            </w:pPr>
          </w:p>
        </w:tc>
        <w:tc>
          <w:tcPr>
            <w:tcW w:w="932" w:type="dxa"/>
          </w:tcPr>
          <w:p w:rsidR="70B49E4D" w:rsidP="70B49E4D" w:rsidRDefault="70B49E4D" w14:paraId="278535FE" w14:textId="3EAACD66">
            <w:pPr>
              <w:jc w:val="left"/>
            </w:pPr>
            <w:r>
              <w:t>+</w:t>
            </w:r>
          </w:p>
        </w:tc>
        <w:tc>
          <w:tcPr>
            <w:tcW w:w="2002" w:type="dxa"/>
          </w:tcPr>
          <w:p w:rsidR="70B49E4D" w:rsidP="70B49E4D" w:rsidRDefault="70B49E4D" w14:paraId="1474557C" w14:textId="77777777">
            <w:pPr>
              <w:jc w:val="left"/>
            </w:pPr>
          </w:p>
        </w:tc>
        <w:tc>
          <w:tcPr>
            <w:tcW w:w="600" w:type="dxa"/>
          </w:tcPr>
          <w:p w:rsidR="70B49E4D" w:rsidP="70B49E4D" w:rsidRDefault="43DE5FCE" w14:paraId="586E19D6" w14:textId="40D9BE21">
            <w:pPr>
              <w:jc w:val="left"/>
            </w:pPr>
            <w:r>
              <w:t>445</w:t>
            </w:r>
          </w:p>
        </w:tc>
        <w:tc>
          <w:tcPr>
            <w:tcW w:w="915" w:type="dxa"/>
          </w:tcPr>
          <w:p w:rsidR="70B49E4D" w:rsidP="70B49E4D" w:rsidRDefault="70B49E4D" w14:paraId="076F5A78" w14:textId="5365C7EC">
            <w:pPr>
              <w:jc w:val="left"/>
            </w:pPr>
            <w:r>
              <w:t>6386.3</w:t>
            </w:r>
          </w:p>
        </w:tc>
        <w:tc>
          <w:tcPr>
            <w:tcW w:w="1573" w:type="dxa"/>
          </w:tcPr>
          <w:p w:rsidR="70B49E4D" w:rsidP="70B49E4D" w:rsidRDefault="70B49E4D" w14:paraId="62FAFF39" w14:textId="7D2723D8">
            <w:pPr>
              <w:jc w:val="left"/>
            </w:pPr>
            <w:r>
              <w:t>95.82</w:t>
            </w:r>
          </w:p>
        </w:tc>
      </w:tr>
      <w:tr w:rsidR="70B49E4D" w:rsidTr="19E34FE6" w14:paraId="42590257" w14:textId="77777777">
        <w:trPr>
          <w:trHeight w:val="300"/>
        </w:trPr>
        <w:tc>
          <w:tcPr>
            <w:tcW w:w="849" w:type="dxa"/>
          </w:tcPr>
          <w:p w:rsidR="70B49E4D" w:rsidP="70B49E4D" w:rsidRDefault="70B49E4D" w14:paraId="12529326" w14:textId="77777777">
            <w:pPr>
              <w:jc w:val="left"/>
            </w:pPr>
            <w:r>
              <w:t>4</w:t>
            </w:r>
          </w:p>
        </w:tc>
        <w:tc>
          <w:tcPr>
            <w:tcW w:w="1623" w:type="dxa"/>
          </w:tcPr>
          <w:p w:rsidR="70B49E4D" w:rsidP="70B49E4D" w:rsidRDefault="70B49E4D" w14:paraId="454B8208" w14:textId="06862D74">
            <w:pPr>
              <w:jc w:val="left"/>
            </w:pPr>
            <w:r>
              <w:t>+</w:t>
            </w:r>
          </w:p>
        </w:tc>
        <w:tc>
          <w:tcPr>
            <w:tcW w:w="932" w:type="dxa"/>
          </w:tcPr>
          <w:p w:rsidR="70B49E4D" w:rsidP="70B49E4D" w:rsidRDefault="70B49E4D" w14:paraId="3A50130D" w14:textId="77777777">
            <w:pPr>
              <w:jc w:val="left"/>
            </w:pPr>
          </w:p>
        </w:tc>
        <w:tc>
          <w:tcPr>
            <w:tcW w:w="2002" w:type="dxa"/>
          </w:tcPr>
          <w:p w:rsidR="70B49E4D" w:rsidP="70B49E4D" w:rsidRDefault="70B49E4D" w14:paraId="26055E6A" w14:textId="77777777">
            <w:pPr>
              <w:jc w:val="left"/>
            </w:pPr>
          </w:p>
        </w:tc>
        <w:tc>
          <w:tcPr>
            <w:tcW w:w="600" w:type="dxa"/>
          </w:tcPr>
          <w:p w:rsidR="70B49E4D" w:rsidP="70B49E4D" w:rsidRDefault="43DE5FCE" w14:paraId="5D4E37BA" w14:textId="77E93AA7">
            <w:pPr>
              <w:jc w:val="left"/>
            </w:pPr>
            <w:r>
              <w:t>447</w:t>
            </w:r>
          </w:p>
        </w:tc>
        <w:tc>
          <w:tcPr>
            <w:tcW w:w="915" w:type="dxa"/>
          </w:tcPr>
          <w:p w:rsidR="70B49E4D" w:rsidP="70B49E4D" w:rsidRDefault="70B49E4D" w14:paraId="50D047B2" w14:textId="76F804CA">
            <w:pPr>
              <w:jc w:val="left"/>
            </w:pPr>
            <w:r>
              <w:t>6444.7</w:t>
            </w:r>
          </w:p>
        </w:tc>
        <w:tc>
          <w:tcPr>
            <w:tcW w:w="1573" w:type="dxa"/>
          </w:tcPr>
          <w:p w:rsidR="70B49E4D" w:rsidP="70B49E4D" w:rsidRDefault="70B49E4D" w14:paraId="37A53FC5" w14:textId="58D718E4">
            <w:pPr>
              <w:jc w:val="left"/>
            </w:pPr>
            <w:r>
              <w:t>154.2</w:t>
            </w:r>
          </w:p>
        </w:tc>
      </w:tr>
      <w:tr w:rsidR="70B49E4D" w:rsidTr="19E34FE6" w14:paraId="626B0033" w14:textId="77777777">
        <w:trPr>
          <w:trHeight w:val="300"/>
        </w:trPr>
        <w:tc>
          <w:tcPr>
            <w:tcW w:w="849" w:type="dxa"/>
          </w:tcPr>
          <w:p w:rsidR="70B49E4D" w:rsidP="70B49E4D" w:rsidRDefault="70B49E4D" w14:paraId="7ED485E4" w14:textId="77777777">
            <w:pPr>
              <w:jc w:val="left"/>
            </w:pPr>
            <w:r>
              <w:t>5</w:t>
            </w:r>
          </w:p>
        </w:tc>
        <w:tc>
          <w:tcPr>
            <w:tcW w:w="1623" w:type="dxa"/>
          </w:tcPr>
          <w:p w:rsidR="70B49E4D" w:rsidP="70B49E4D" w:rsidRDefault="70B49E4D" w14:paraId="225E467C" w14:textId="77777777">
            <w:pPr>
              <w:jc w:val="left"/>
            </w:pPr>
          </w:p>
        </w:tc>
        <w:tc>
          <w:tcPr>
            <w:tcW w:w="932" w:type="dxa"/>
          </w:tcPr>
          <w:p w:rsidR="70B49E4D" w:rsidP="70B49E4D" w:rsidRDefault="70B49E4D" w14:paraId="684BD194" w14:textId="1CD1D9B7">
            <w:pPr>
              <w:jc w:val="left"/>
            </w:pPr>
          </w:p>
        </w:tc>
        <w:tc>
          <w:tcPr>
            <w:tcW w:w="2002" w:type="dxa"/>
          </w:tcPr>
          <w:p w:rsidR="70B49E4D" w:rsidP="70B49E4D" w:rsidRDefault="70B49E4D" w14:paraId="377F4D72" w14:textId="77777777">
            <w:pPr>
              <w:jc w:val="left"/>
            </w:pPr>
          </w:p>
        </w:tc>
        <w:tc>
          <w:tcPr>
            <w:tcW w:w="600" w:type="dxa"/>
          </w:tcPr>
          <w:p w:rsidR="70B49E4D" w:rsidP="70B49E4D" w:rsidRDefault="43DE5FCE" w14:paraId="52A8E953" w14:textId="212E78B7">
            <w:pPr>
              <w:jc w:val="left"/>
            </w:pPr>
            <w:r>
              <w:t>449</w:t>
            </w:r>
          </w:p>
        </w:tc>
        <w:tc>
          <w:tcPr>
            <w:tcW w:w="915" w:type="dxa"/>
          </w:tcPr>
          <w:p w:rsidR="70B49E4D" w:rsidP="70B49E4D" w:rsidRDefault="70B49E4D" w14:paraId="2F1CCC4B" w14:textId="28ED7367">
            <w:pPr>
              <w:jc w:val="left"/>
            </w:pPr>
            <w:r>
              <w:t>6462.0</w:t>
            </w:r>
          </w:p>
        </w:tc>
        <w:tc>
          <w:tcPr>
            <w:tcW w:w="1573" w:type="dxa"/>
          </w:tcPr>
          <w:p w:rsidR="70B49E4D" w:rsidP="70B49E4D" w:rsidRDefault="70B49E4D" w14:paraId="036547B7" w14:textId="0C23D2E7">
            <w:pPr>
              <w:jc w:val="left"/>
            </w:pPr>
            <w:r>
              <w:t>171.54</w:t>
            </w:r>
          </w:p>
        </w:tc>
      </w:tr>
    </w:tbl>
    <w:p w:rsidR="005E064A" w:rsidRDefault="005E064A" w14:paraId="0E191ECD" w14:textId="614EC521">
      <w:pPr>
        <w:widowControl/>
        <w:jc w:val="left"/>
        <w:rPr>
          <w:rFonts w:ascii="Times New Roman" w:hAnsi="Times New Roman" w:cs="Times New Roman"/>
          <w:sz w:val="32"/>
          <w:szCs w:val="32"/>
        </w:rPr>
      </w:pPr>
    </w:p>
    <w:sectPr w:rsidR="005E064A" w:rsidSect="00703A5E">
      <w:headerReference w:type="even" r:id="rId8"/>
      <w:headerReference w:type="default" r:id="rId9"/>
      <w:pgSz w:w="11906" w:h="16838" w:orient="portrait"/>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495003" w:rsidP="00444350" w:rsidRDefault="00495003" w14:paraId="6865503D" w14:textId="77777777">
      <w:r>
        <w:separator/>
      </w:r>
    </w:p>
  </w:endnote>
  <w:endnote w:type="continuationSeparator" w:id="0">
    <w:p w:rsidR="00495003" w:rsidP="00444350" w:rsidRDefault="00495003" w14:paraId="2EDA684E"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495003" w:rsidP="00444350" w:rsidRDefault="00495003" w14:paraId="5231D4F4" w14:textId="77777777">
      <w:r>
        <w:separator/>
      </w:r>
    </w:p>
  </w:footnote>
  <w:footnote w:type="continuationSeparator" w:id="0">
    <w:p w:rsidR="00495003" w:rsidP="00444350" w:rsidRDefault="00495003" w14:paraId="4FCB7DDB"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0"/>
      </w:rPr>
      <w:alias w:val="Citation"/>
      <w:id w:val="477802595"/>
      <w:docPartObj>
        <w:docPartGallery w:val="Page Numbers (Top of Page)"/>
        <w:docPartUnique/>
      </w:docPartObj>
    </w:sdtPr>
    <w:sdtContent>
      <w:p w:rsidR="00444350" w:rsidP="00F9085A" w:rsidRDefault="00444350" w14:paraId="4181078B" w14:textId="5EF411CD">
        <w:pPr>
          <w:pStyle w:val="ac"/>
          <w:framePr w:wrap="none" w:hAnchor="margin" w:vAnchor="text" w:xAlign="right" w:y="1"/>
          <w:rPr>
            <w:rStyle w:val="af0"/>
          </w:rPr>
        </w:pPr>
        <w:r w:rsidRPr="7D39F93E">
          <w:rPr>
            <w:rStyle w:val="af0"/>
          </w:rPr>
          <w:fldChar w:fldCharType="begin"/>
        </w:r>
        <w:r w:rsidRPr="7D39F93E">
          <w:rPr>
            <w:rStyle w:val="af0"/>
          </w:rPr>
          <w:instrText xml:space="preserve"> PAGE </w:instrText>
        </w:r>
        <w:r w:rsidRPr="7D39F93E">
          <w:rPr>
            <w:rStyle w:val="af0"/>
          </w:rPr>
          <w:fldChar w:fldCharType="end"/>
        </w:r>
      </w:p>
    </w:sdtContent>
    <w:sdtEndPr>
      <w:rPr>
        <w:rStyle w:val="af0"/>
      </w:rPr>
    </w:sdtEndPr>
  </w:sdt>
  <w:p w:rsidR="00444350" w:rsidP="00444350" w:rsidRDefault="00444350" w14:paraId="72B2FB23" w14:textId="77777777">
    <w:pPr>
      <w:pStyle w:val="ac"/>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0"/>
        <w:rFonts w:ascii="Times New Roman" w:hAnsi="Times New Roman" w:cs="Times New Roman"/>
      </w:rPr>
      <w:alias w:val="Citation"/>
      <w:id w:val="1037620143"/>
      <w:docPartObj>
        <w:docPartGallery w:val="Page Numbers (Top of Page)"/>
        <w:docPartUnique/>
      </w:docPartObj>
    </w:sdtPr>
    <w:sdtContent>
      <w:p w:rsidRPr="00444350" w:rsidR="00444350" w:rsidP="00F9085A" w:rsidRDefault="00444350" w14:paraId="1780AB6B" w14:textId="734AB8C6">
        <w:pPr>
          <w:pStyle w:val="ac"/>
          <w:framePr w:wrap="none" w:hAnchor="margin" w:vAnchor="text" w:xAlign="right" w:y="1"/>
          <w:rPr>
            <w:rStyle w:val="af0"/>
            <w:rFonts w:ascii="Times New Roman" w:hAnsi="Times New Roman" w:cs="Times New Roman"/>
          </w:rPr>
        </w:pPr>
        <w:r w:rsidRPr="7D39F93E">
          <w:rPr>
            <w:rStyle w:val="af0"/>
            <w:rFonts w:ascii="Times New Roman" w:hAnsi="Times New Roman" w:cs="Times New Roman"/>
            <w:noProof/>
          </w:rPr>
          <w:fldChar w:fldCharType="begin"/>
        </w:r>
        <w:r w:rsidRPr="7D39F93E">
          <w:rPr>
            <w:rStyle w:val="af0"/>
            <w:rFonts w:ascii="Times New Roman" w:hAnsi="Times New Roman" w:cs="Times New Roman"/>
          </w:rPr>
          <w:instrText xml:space="preserve"> PAGE </w:instrText>
        </w:r>
        <w:r w:rsidRPr="7D39F93E">
          <w:rPr>
            <w:rStyle w:val="af0"/>
            <w:rFonts w:ascii="Times New Roman" w:hAnsi="Times New Roman" w:cs="Times New Roman"/>
          </w:rPr>
          <w:fldChar w:fldCharType="separate"/>
        </w:r>
        <w:r w:rsidRPr="7D39F93E" w:rsidR="7D39F93E">
          <w:rPr>
            <w:rStyle w:val="af0"/>
            <w:rFonts w:ascii="Times New Roman" w:hAnsi="Times New Roman" w:cs="Times New Roman"/>
            <w:noProof/>
          </w:rPr>
          <w:t>1</w:t>
        </w:r>
        <w:r w:rsidRPr="7D39F93E">
          <w:rPr>
            <w:rStyle w:val="af0"/>
            <w:rFonts w:ascii="Times New Roman" w:hAnsi="Times New Roman" w:cs="Times New Roman"/>
            <w:noProof/>
          </w:rPr>
          <w:fldChar w:fldCharType="end"/>
        </w:r>
      </w:p>
    </w:sdtContent>
    <w:sdtEndPr>
      <w:rPr>
        <w:rStyle w:val="af0"/>
        <w:rFonts w:ascii="Times New Roman" w:hAnsi="Times New Roman" w:cs="Times New Roman"/>
      </w:rPr>
    </w:sdtEndPr>
  </w:sdt>
  <w:p w:rsidRPr="00444350" w:rsidR="00444350" w:rsidP="00444350" w:rsidRDefault="00D12FC5" w14:paraId="1B033754" w14:textId="2A95BAEA">
    <w:pPr>
      <w:pStyle w:val="ac"/>
      <w:wordWrap w:val="0"/>
      <w:ind w:right="360"/>
      <w:jc w:val="right"/>
      <w:rPr>
        <w:rFonts w:ascii="Times New Roman" w:hAnsi="Times New Roman" w:cs="Times New Roman"/>
      </w:rPr>
    </w:pPr>
    <w:r>
      <w:rPr>
        <w:rFonts w:ascii="Times New Roman" w:hAnsi="Times New Roman" w:cs="Times New Roman"/>
      </w:rPr>
      <w:t>Yoshida</w:t>
    </w:r>
    <w:r w:rsidRPr="00444350" w:rsidR="00444350">
      <w:rPr>
        <w:rFonts w:ascii="Times New Roman" w:hAnsi="Times New Roman" w:cs="Times New Roman"/>
      </w:rPr>
      <w:t>,</w:t>
    </w:r>
    <w:r w:rsidR="00444350">
      <w:rPr>
        <w:rFonts w:ascii="Times New Roman" w:hAnsi="Times New Roman" w:cs="Times New Roman"/>
      </w:rPr>
      <w:t xml:space="preserve"> </w:t>
    </w:r>
    <w:r>
      <w:rPr>
        <w:rFonts w:ascii="Times New Roman" w:hAnsi="Times New Roman" w:cs="Times New Roman"/>
      </w:rPr>
      <w:t>K</w:t>
    </w:r>
    <w:r w:rsidR="00444350">
      <w:rPr>
        <w:rFonts w:ascii="Times New Roman" w:hAnsi="Times New Roman" w:cs="Times New Roman"/>
      </w:rPr>
      <w:t>.</w:t>
    </w:r>
    <w:r w:rsidRPr="00444350" w:rsidR="00444350">
      <w:rPr>
        <w:rFonts w:ascii="Times New Roman" w:hAnsi="Times New Roman" w:cs="Times New Roman"/>
      </w:rPr>
      <w:t xml:space="preserve"> </w:t>
    </w:r>
    <w:r w:rsidRPr="00B25E96" w:rsidR="00444350">
      <w:rPr>
        <w:rFonts w:ascii="Times New Roman" w:hAnsi="Times New Roman" w:cs="Times New Roman"/>
        <w:i/>
        <w:iCs/>
      </w:rPr>
      <w:t>et</w:t>
    </w:r>
    <w:r w:rsidR="00B25E96">
      <w:rPr>
        <w:rFonts w:ascii="Times New Roman" w:hAnsi="Times New Roman" w:cs="Times New Roman"/>
        <w:i/>
        <w:iCs/>
      </w:rPr>
      <w:t xml:space="preserve"> </w:t>
    </w:r>
    <w:r w:rsidRPr="00B25E96" w:rsidR="00444350">
      <w:rPr>
        <w:rFonts w:ascii="Times New Roman" w:hAnsi="Times New Roman" w:cs="Times New Roman"/>
        <w:i/>
        <w:iCs/>
      </w:rPr>
      <w:t>al.</w:t>
    </w:r>
    <w:r w:rsidRPr="00444350" w:rsidR="00444350">
      <w:rPr>
        <w:rFonts w:ascii="Times New Roman" w:hAnsi="Times New Roman" w:cs="Times New Roman"/>
      </w:rPr>
      <w:t xml:space="preserve"> </w:t>
    </w:r>
    <w:r>
      <w:rPr>
        <w:rFonts w:ascii="Times New Roman" w:hAnsi="Times New Roman" w:cs="Times New Roman"/>
      </w:rPr>
      <w:t>Immediate auditory feedback and rats’ movem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AB3889"/>
    <w:multiLevelType w:val="hybridMultilevel"/>
    <w:tmpl w:val="480E9092"/>
    <w:lvl w:ilvl="0" w:tplc="AB960E10">
      <w:start w:val="1"/>
      <w:numFmt w:val="bullet"/>
      <w:lvlText w:val="•"/>
      <w:lvlJc w:val="left"/>
      <w:pPr>
        <w:tabs>
          <w:tab w:val="num" w:pos="720"/>
        </w:tabs>
        <w:ind w:left="720" w:hanging="360"/>
      </w:pPr>
      <w:rPr>
        <w:rFonts w:hint="default" w:ascii="Arial" w:hAnsi="Arial"/>
      </w:rPr>
    </w:lvl>
    <w:lvl w:ilvl="1" w:tplc="F600F5BA" w:tentative="1">
      <w:start w:val="1"/>
      <w:numFmt w:val="bullet"/>
      <w:lvlText w:val="•"/>
      <w:lvlJc w:val="left"/>
      <w:pPr>
        <w:tabs>
          <w:tab w:val="num" w:pos="1440"/>
        </w:tabs>
        <w:ind w:left="1440" w:hanging="360"/>
      </w:pPr>
      <w:rPr>
        <w:rFonts w:hint="default" w:ascii="Arial" w:hAnsi="Arial"/>
      </w:rPr>
    </w:lvl>
    <w:lvl w:ilvl="2" w:tplc="75FCE876" w:tentative="1">
      <w:start w:val="1"/>
      <w:numFmt w:val="bullet"/>
      <w:lvlText w:val="•"/>
      <w:lvlJc w:val="left"/>
      <w:pPr>
        <w:tabs>
          <w:tab w:val="num" w:pos="2160"/>
        </w:tabs>
        <w:ind w:left="2160" w:hanging="360"/>
      </w:pPr>
      <w:rPr>
        <w:rFonts w:hint="default" w:ascii="Arial" w:hAnsi="Arial"/>
      </w:rPr>
    </w:lvl>
    <w:lvl w:ilvl="3" w:tplc="A008F708" w:tentative="1">
      <w:start w:val="1"/>
      <w:numFmt w:val="bullet"/>
      <w:lvlText w:val="•"/>
      <w:lvlJc w:val="left"/>
      <w:pPr>
        <w:tabs>
          <w:tab w:val="num" w:pos="2880"/>
        </w:tabs>
        <w:ind w:left="2880" w:hanging="360"/>
      </w:pPr>
      <w:rPr>
        <w:rFonts w:hint="default" w:ascii="Arial" w:hAnsi="Arial"/>
      </w:rPr>
    </w:lvl>
    <w:lvl w:ilvl="4" w:tplc="88128406" w:tentative="1">
      <w:start w:val="1"/>
      <w:numFmt w:val="bullet"/>
      <w:lvlText w:val="•"/>
      <w:lvlJc w:val="left"/>
      <w:pPr>
        <w:tabs>
          <w:tab w:val="num" w:pos="3600"/>
        </w:tabs>
        <w:ind w:left="3600" w:hanging="360"/>
      </w:pPr>
      <w:rPr>
        <w:rFonts w:hint="default" w:ascii="Arial" w:hAnsi="Arial"/>
      </w:rPr>
    </w:lvl>
    <w:lvl w:ilvl="5" w:tplc="5FA4960C" w:tentative="1">
      <w:start w:val="1"/>
      <w:numFmt w:val="bullet"/>
      <w:lvlText w:val="•"/>
      <w:lvlJc w:val="left"/>
      <w:pPr>
        <w:tabs>
          <w:tab w:val="num" w:pos="4320"/>
        </w:tabs>
        <w:ind w:left="4320" w:hanging="360"/>
      </w:pPr>
      <w:rPr>
        <w:rFonts w:hint="default" w:ascii="Arial" w:hAnsi="Arial"/>
      </w:rPr>
    </w:lvl>
    <w:lvl w:ilvl="6" w:tplc="C792AA56" w:tentative="1">
      <w:start w:val="1"/>
      <w:numFmt w:val="bullet"/>
      <w:lvlText w:val="•"/>
      <w:lvlJc w:val="left"/>
      <w:pPr>
        <w:tabs>
          <w:tab w:val="num" w:pos="5040"/>
        </w:tabs>
        <w:ind w:left="5040" w:hanging="360"/>
      </w:pPr>
      <w:rPr>
        <w:rFonts w:hint="default" w:ascii="Arial" w:hAnsi="Arial"/>
      </w:rPr>
    </w:lvl>
    <w:lvl w:ilvl="7" w:tplc="433E190E" w:tentative="1">
      <w:start w:val="1"/>
      <w:numFmt w:val="bullet"/>
      <w:lvlText w:val="•"/>
      <w:lvlJc w:val="left"/>
      <w:pPr>
        <w:tabs>
          <w:tab w:val="num" w:pos="5760"/>
        </w:tabs>
        <w:ind w:left="5760" w:hanging="360"/>
      </w:pPr>
      <w:rPr>
        <w:rFonts w:hint="default" w:ascii="Arial" w:hAnsi="Arial"/>
      </w:rPr>
    </w:lvl>
    <w:lvl w:ilvl="8" w:tplc="77B02E20" w:tentative="1">
      <w:start w:val="1"/>
      <w:numFmt w:val="bullet"/>
      <w:lvlText w:val="•"/>
      <w:lvlJc w:val="left"/>
      <w:pPr>
        <w:tabs>
          <w:tab w:val="num" w:pos="6480"/>
        </w:tabs>
        <w:ind w:left="6480" w:hanging="360"/>
      </w:pPr>
      <w:rPr>
        <w:rFonts w:hint="default" w:ascii="Arial" w:hAnsi="Arial"/>
      </w:rPr>
    </w:lvl>
  </w:abstractNum>
  <w:abstractNum w:abstractNumId="1" w15:restartNumberingAfterBreak="0">
    <w:nsid w:val="25394028"/>
    <w:multiLevelType w:val="hybridMultilevel"/>
    <w:tmpl w:val="FB86D9B8"/>
    <w:lvl w:ilvl="0" w:tplc="58040DFC">
      <w:start w:val="1"/>
      <w:numFmt w:val="decimal"/>
      <w:lvlText w:val="%1."/>
      <w:lvlJc w:val="left"/>
      <w:pPr>
        <w:ind w:left="360" w:hanging="360"/>
      </w:pPr>
      <w:rPr>
        <w:rFonts w:hint="default"/>
      </w:rPr>
    </w:lvl>
    <w:lvl w:ilvl="1" w:tplc="04090017">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F0C2240"/>
    <w:multiLevelType w:val="hybridMultilevel"/>
    <w:tmpl w:val="6B6EECFC"/>
    <w:lvl w:ilvl="0" w:tplc="04090001">
      <w:start w:val="1"/>
      <w:numFmt w:val="bullet"/>
      <w:lvlText w:val=""/>
      <w:lvlJc w:val="left"/>
      <w:pPr>
        <w:ind w:left="440" w:hanging="440"/>
      </w:pPr>
      <w:rPr>
        <w:rFonts w:hint="default" w:ascii="Wingdings" w:hAnsi="Wingdings"/>
      </w:rPr>
    </w:lvl>
    <w:lvl w:ilvl="1" w:tplc="0409000B" w:tentative="1">
      <w:start w:val="1"/>
      <w:numFmt w:val="bullet"/>
      <w:lvlText w:val=""/>
      <w:lvlJc w:val="left"/>
      <w:pPr>
        <w:ind w:left="880" w:hanging="440"/>
      </w:pPr>
      <w:rPr>
        <w:rFonts w:hint="default" w:ascii="Wingdings" w:hAnsi="Wingdings"/>
      </w:rPr>
    </w:lvl>
    <w:lvl w:ilvl="2" w:tplc="0409000D" w:tentative="1">
      <w:start w:val="1"/>
      <w:numFmt w:val="bullet"/>
      <w:lvlText w:val=""/>
      <w:lvlJc w:val="left"/>
      <w:pPr>
        <w:ind w:left="1320" w:hanging="440"/>
      </w:pPr>
      <w:rPr>
        <w:rFonts w:hint="default" w:ascii="Wingdings" w:hAnsi="Wingdings"/>
      </w:rPr>
    </w:lvl>
    <w:lvl w:ilvl="3" w:tplc="04090001" w:tentative="1">
      <w:start w:val="1"/>
      <w:numFmt w:val="bullet"/>
      <w:lvlText w:val=""/>
      <w:lvlJc w:val="left"/>
      <w:pPr>
        <w:ind w:left="1760" w:hanging="440"/>
      </w:pPr>
      <w:rPr>
        <w:rFonts w:hint="default" w:ascii="Wingdings" w:hAnsi="Wingdings"/>
      </w:rPr>
    </w:lvl>
    <w:lvl w:ilvl="4" w:tplc="0409000B" w:tentative="1">
      <w:start w:val="1"/>
      <w:numFmt w:val="bullet"/>
      <w:lvlText w:val=""/>
      <w:lvlJc w:val="left"/>
      <w:pPr>
        <w:ind w:left="2200" w:hanging="440"/>
      </w:pPr>
      <w:rPr>
        <w:rFonts w:hint="default" w:ascii="Wingdings" w:hAnsi="Wingdings"/>
      </w:rPr>
    </w:lvl>
    <w:lvl w:ilvl="5" w:tplc="0409000D" w:tentative="1">
      <w:start w:val="1"/>
      <w:numFmt w:val="bullet"/>
      <w:lvlText w:val=""/>
      <w:lvlJc w:val="left"/>
      <w:pPr>
        <w:ind w:left="2640" w:hanging="440"/>
      </w:pPr>
      <w:rPr>
        <w:rFonts w:hint="default" w:ascii="Wingdings" w:hAnsi="Wingdings"/>
      </w:rPr>
    </w:lvl>
    <w:lvl w:ilvl="6" w:tplc="04090001" w:tentative="1">
      <w:start w:val="1"/>
      <w:numFmt w:val="bullet"/>
      <w:lvlText w:val=""/>
      <w:lvlJc w:val="left"/>
      <w:pPr>
        <w:ind w:left="3080" w:hanging="440"/>
      </w:pPr>
      <w:rPr>
        <w:rFonts w:hint="default" w:ascii="Wingdings" w:hAnsi="Wingdings"/>
      </w:rPr>
    </w:lvl>
    <w:lvl w:ilvl="7" w:tplc="0409000B" w:tentative="1">
      <w:start w:val="1"/>
      <w:numFmt w:val="bullet"/>
      <w:lvlText w:val=""/>
      <w:lvlJc w:val="left"/>
      <w:pPr>
        <w:ind w:left="3520" w:hanging="440"/>
      </w:pPr>
      <w:rPr>
        <w:rFonts w:hint="default" w:ascii="Wingdings" w:hAnsi="Wingdings"/>
      </w:rPr>
    </w:lvl>
    <w:lvl w:ilvl="8" w:tplc="0409000D" w:tentative="1">
      <w:start w:val="1"/>
      <w:numFmt w:val="bullet"/>
      <w:lvlText w:val=""/>
      <w:lvlJc w:val="left"/>
      <w:pPr>
        <w:ind w:left="3960" w:hanging="440"/>
      </w:pPr>
      <w:rPr>
        <w:rFonts w:hint="default" w:ascii="Wingdings" w:hAnsi="Wingdings"/>
      </w:rPr>
    </w:lvl>
  </w:abstractNum>
  <w:num w:numId="1" w16cid:durableId="894707283">
    <w:abstractNumId w:val="0"/>
  </w:num>
  <w:num w:numId="2" w16cid:durableId="492379558">
    <w:abstractNumId w:val="1"/>
  </w:num>
  <w:num w:numId="3" w16cid:durableId="19120822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1"/>
  <w:bordersDoNotSurroundHeader/>
  <w:bordersDoNotSurroundFooter/>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trackRevisions w:val="false"/>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0D8"/>
    <w:rsid w:val="00004828"/>
    <w:rsid w:val="00004A64"/>
    <w:rsid w:val="000051C5"/>
    <w:rsid w:val="00011FCD"/>
    <w:rsid w:val="00012E3F"/>
    <w:rsid w:val="00014055"/>
    <w:rsid w:val="00016298"/>
    <w:rsid w:val="00022ED0"/>
    <w:rsid w:val="00024702"/>
    <w:rsid w:val="00026926"/>
    <w:rsid w:val="000303D9"/>
    <w:rsid w:val="000308CF"/>
    <w:rsid w:val="00031639"/>
    <w:rsid w:val="00032FC3"/>
    <w:rsid w:val="00043D43"/>
    <w:rsid w:val="00046B22"/>
    <w:rsid w:val="000513F0"/>
    <w:rsid w:val="00052725"/>
    <w:rsid w:val="00054F1B"/>
    <w:rsid w:val="00055C6F"/>
    <w:rsid w:val="00061C4F"/>
    <w:rsid w:val="00062540"/>
    <w:rsid w:val="0006270B"/>
    <w:rsid w:val="00063599"/>
    <w:rsid w:val="00063AF2"/>
    <w:rsid w:val="00065D45"/>
    <w:rsid w:val="00065F6C"/>
    <w:rsid w:val="00066075"/>
    <w:rsid w:val="000661CF"/>
    <w:rsid w:val="00067329"/>
    <w:rsid w:val="00067938"/>
    <w:rsid w:val="00067AC0"/>
    <w:rsid w:val="000742FB"/>
    <w:rsid w:val="00074BAB"/>
    <w:rsid w:val="00075450"/>
    <w:rsid w:val="00075C0D"/>
    <w:rsid w:val="000821DD"/>
    <w:rsid w:val="00084F7F"/>
    <w:rsid w:val="00086E88"/>
    <w:rsid w:val="00087F6C"/>
    <w:rsid w:val="00090C41"/>
    <w:rsid w:val="00091B1C"/>
    <w:rsid w:val="00092D03"/>
    <w:rsid w:val="00094073"/>
    <w:rsid w:val="000957E0"/>
    <w:rsid w:val="000974BF"/>
    <w:rsid w:val="000A32A3"/>
    <w:rsid w:val="000A3518"/>
    <w:rsid w:val="000A54BF"/>
    <w:rsid w:val="000A737D"/>
    <w:rsid w:val="000C2151"/>
    <w:rsid w:val="000C2C48"/>
    <w:rsid w:val="000C2E02"/>
    <w:rsid w:val="000C75FF"/>
    <w:rsid w:val="000D0850"/>
    <w:rsid w:val="000D2424"/>
    <w:rsid w:val="000D25EF"/>
    <w:rsid w:val="000D2AA3"/>
    <w:rsid w:val="000D2E1B"/>
    <w:rsid w:val="000D2EF1"/>
    <w:rsid w:val="000D30FD"/>
    <w:rsid w:val="000D345C"/>
    <w:rsid w:val="000D4A18"/>
    <w:rsid w:val="000D4C33"/>
    <w:rsid w:val="000D519B"/>
    <w:rsid w:val="000E099B"/>
    <w:rsid w:val="000E1372"/>
    <w:rsid w:val="000E3DC4"/>
    <w:rsid w:val="000E562D"/>
    <w:rsid w:val="000F06A4"/>
    <w:rsid w:val="000F3875"/>
    <w:rsid w:val="000F427F"/>
    <w:rsid w:val="000F48E0"/>
    <w:rsid w:val="000F56AC"/>
    <w:rsid w:val="00100DBD"/>
    <w:rsid w:val="00102C24"/>
    <w:rsid w:val="00104626"/>
    <w:rsid w:val="001048C6"/>
    <w:rsid w:val="00104F21"/>
    <w:rsid w:val="00106048"/>
    <w:rsid w:val="0010694E"/>
    <w:rsid w:val="00107807"/>
    <w:rsid w:val="0011599B"/>
    <w:rsid w:val="001174CF"/>
    <w:rsid w:val="00121476"/>
    <w:rsid w:val="00122E48"/>
    <w:rsid w:val="00122F51"/>
    <w:rsid w:val="001244EA"/>
    <w:rsid w:val="00131B27"/>
    <w:rsid w:val="00142CB3"/>
    <w:rsid w:val="00143CE9"/>
    <w:rsid w:val="00144683"/>
    <w:rsid w:val="00145662"/>
    <w:rsid w:val="001470C0"/>
    <w:rsid w:val="00147875"/>
    <w:rsid w:val="001525A9"/>
    <w:rsid w:val="001536A3"/>
    <w:rsid w:val="00154CA3"/>
    <w:rsid w:val="001572B5"/>
    <w:rsid w:val="001573BD"/>
    <w:rsid w:val="00163183"/>
    <w:rsid w:val="00163BC9"/>
    <w:rsid w:val="00163C1A"/>
    <w:rsid w:val="00164968"/>
    <w:rsid w:val="0016593A"/>
    <w:rsid w:val="001702C2"/>
    <w:rsid w:val="00170C12"/>
    <w:rsid w:val="00170C93"/>
    <w:rsid w:val="00177F47"/>
    <w:rsid w:val="00183A38"/>
    <w:rsid w:val="0018765F"/>
    <w:rsid w:val="00187B2D"/>
    <w:rsid w:val="0019320D"/>
    <w:rsid w:val="00194F66"/>
    <w:rsid w:val="0019794E"/>
    <w:rsid w:val="001A06B4"/>
    <w:rsid w:val="001A1A41"/>
    <w:rsid w:val="001A400B"/>
    <w:rsid w:val="001A419F"/>
    <w:rsid w:val="001A5355"/>
    <w:rsid w:val="001B226C"/>
    <w:rsid w:val="001B280F"/>
    <w:rsid w:val="001B438E"/>
    <w:rsid w:val="001B7CAF"/>
    <w:rsid w:val="001C0AC9"/>
    <w:rsid w:val="001C0E95"/>
    <w:rsid w:val="001C4617"/>
    <w:rsid w:val="001C4816"/>
    <w:rsid w:val="001C5205"/>
    <w:rsid w:val="001C7358"/>
    <w:rsid w:val="001D0FAB"/>
    <w:rsid w:val="001D3009"/>
    <w:rsid w:val="001D50D8"/>
    <w:rsid w:val="001D775C"/>
    <w:rsid w:val="001E195F"/>
    <w:rsid w:val="001E3354"/>
    <w:rsid w:val="001E403E"/>
    <w:rsid w:val="001E7194"/>
    <w:rsid w:val="001F625E"/>
    <w:rsid w:val="001F66EC"/>
    <w:rsid w:val="00204D76"/>
    <w:rsid w:val="0020568C"/>
    <w:rsid w:val="00206756"/>
    <w:rsid w:val="00206AA2"/>
    <w:rsid w:val="00206CA6"/>
    <w:rsid w:val="00210954"/>
    <w:rsid w:val="002118C7"/>
    <w:rsid w:val="00214FBB"/>
    <w:rsid w:val="002159FD"/>
    <w:rsid w:val="0021698A"/>
    <w:rsid w:val="00216BD2"/>
    <w:rsid w:val="00221327"/>
    <w:rsid w:val="00221447"/>
    <w:rsid w:val="0022372C"/>
    <w:rsid w:val="00223C09"/>
    <w:rsid w:val="002243D8"/>
    <w:rsid w:val="002261BB"/>
    <w:rsid w:val="00232AC3"/>
    <w:rsid w:val="00233645"/>
    <w:rsid w:val="00233FD1"/>
    <w:rsid w:val="00237192"/>
    <w:rsid w:val="00237FDA"/>
    <w:rsid w:val="00241BFD"/>
    <w:rsid w:val="00242705"/>
    <w:rsid w:val="00243959"/>
    <w:rsid w:val="00247236"/>
    <w:rsid w:val="00250BC5"/>
    <w:rsid w:val="00251574"/>
    <w:rsid w:val="00251B23"/>
    <w:rsid w:val="002563B8"/>
    <w:rsid w:val="0026092B"/>
    <w:rsid w:val="00262A52"/>
    <w:rsid w:val="00263EE1"/>
    <w:rsid w:val="002673E4"/>
    <w:rsid w:val="00274E67"/>
    <w:rsid w:val="002766E3"/>
    <w:rsid w:val="00281FD9"/>
    <w:rsid w:val="00282BA0"/>
    <w:rsid w:val="00283908"/>
    <w:rsid w:val="00285245"/>
    <w:rsid w:val="002857B8"/>
    <w:rsid w:val="0028730C"/>
    <w:rsid w:val="00291643"/>
    <w:rsid w:val="00292F93"/>
    <w:rsid w:val="0029327E"/>
    <w:rsid w:val="002968CE"/>
    <w:rsid w:val="002A0FBF"/>
    <w:rsid w:val="002A43BB"/>
    <w:rsid w:val="002A7B38"/>
    <w:rsid w:val="002B0B5A"/>
    <w:rsid w:val="002D4195"/>
    <w:rsid w:val="002D6BBD"/>
    <w:rsid w:val="002D7C5D"/>
    <w:rsid w:val="002E09A6"/>
    <w:rsid w:val="002E2F49"/>
    <w:rsid w:val="002E4B24"/>
    <w:rsid w:val="002E7B31"/>
    <w:rsid w:val="002E7BAB"/>
    <w:rsid w:val="002F0626"/>
    <w:rsid w:val="002F407A"/>
    <w:rsid w:val="002F5949"/>
    <w:rsid w:val="002F6083"/>
    <w:rsid w:val="002F60E4"/>
    <w:rsid w:val="002F6506"/>
    <w:rsid w:val="002F6DE7"/>
    <w:rsid w:val="002F7552"/>
    <w:rsid w:val="00300FA8"/>
    <w:rsid w:val="00301998"/>
    <w:rsid w:val="00303AD9"/>
    <w:rsid w:val="003102D9"/>
    <w:rsid w:val="00311A39"/>
    <w:rsid w:val="003130BD"/>
    <w:rsid w:val="00314264"/>
    <w:rsid w:val="00316BD2"/>
    <w:rsid w:val="0032660A"/>
    <w:rsid w:val="00326834"/>
    <w:rsid w:val="00334B19"/>
    <w:rsid w:val="00334B5F"/>
    <w:rsid w:val="00335A62"/>
    <w:rsid w:val="00340CA0"/>
    <w:rsid w:val="003414F8"/>
    <w:rsid w:val="003422FE"/>
    <w:rsid w:val="003469D6"/>
    <w:rsid w:val="0035092D"/>
    <w:rsid w:val="0035371D"/>
    <w:rsid w:val="00354DA3"/>
    <w:rsid w:val="0036713D"/>
    <w:rsid w:val="00371131"/>
    <w:rsid w:val="003715F3"/>
    <w:rsid w:val="00371E5A"/>
    <w:rsid w:val="00374514"/>
    <w:rsid w:val="00375DBB"/>
    <w:rsid w:val="00384584"/>
    <w:rsid w:val="003900F7"/>
    <w:rsid w:val="00392F8A"/>
    <w:rsid w:val="00393CDA"/>
    <w:rsid w:val="00394ACA"/>
    <w:rsid w:val="00396DBA"/>
    <w:rsid w:val="003A1CEE"/>
    <w:rsid w:val="003A61B4"/>
    <w:rsid w:val="003A6407"/>
    <w:rsid w:val="003A7AA6"/>
    <w:rsid w:val="003B37E2"/>
    <w:rsid w:val="003B534D"/>
    <w:rsid w:val="003B7F25"/>
    <w:rsid w:val="003C19AE"/>
    <w:rsid w:val="003C2C04"/>
    <w:rsid w:val="003C4A65"/>
    <w:rsid w:val="003D0050"/>
    <w:rsid w:val="003D3C1F"/>
    <w:rsid w:val="003D3CE3"/>
    <w:rsid w:val="003D4CA8"/>
    <w:rsid w:val="003D67E7"/>
    <w:rsid w:val="003E0A44"/>
    <w:rsid w:val="003E25F4"/>
    <w:rsid w:val="003E4257"/>
    <w:rsid w:val="003F3318"/>
    <w:rsid w:val="003F5398"/>
    <w:rsid w:val="003F68DB"/>
    <w:rsid w:val="003F6EAE"/>
    <w:rsid w:val="003F7EEE"/>
    <w:rsid w:val="00400499"/>
    <w:rsid w:val="004030FD"/>
    <w:rsid w:val="00403E34"/>
    <w:rsid w:val="00406681"/>
    <w:rsid w:val="0040678A"/>
    <w:rsid w:val="00407957"/>
    <w:rsid w:val="004101EA"/>
    <w:rsid w:val="00410E64"/>
    <w:rsid w:val="004208F1"/>
    <w:rsid w:val="00422DCB"/>
    <w:rsid w:val="00435E44"/>
    <w:rsid w:val="004401F2"/>
    <w:rsid w:val="00440D3E"/>
    <w:rsid w:val="00442329"/>
    <w:rsid w:val="00442BCF"/>
    <w:rsid w:val="00442FF8"/>
    <w:rsid w:val="00444350"/>
    <w:rsid w:val="00445245"/>
    <w:rsid w:val="00454B1F"/>
    <w:rsid w:val="004572A8"/>
    <w:rsid w:val="0045796F"/>
    <w:rsid w:val="004606BC"/>
    <w:rsid w:val="00461276"/>
    <w:rsid w:val="00461796"/>
    <w:rsid w:val="004621D1"/>
    <w:rsid w:val="004652D6"/>
    <w:rsid w:val="004668CD"/>
    <w:rsid w:val="00467675"/>
    <w:rsid w:val="00470A78"/>
    <w:rsid w:val="0047360B"/>
    <w:rsid w:val="0047562D"/>
    <w:rsid w:val="00476145"/>
    <w:rsid w:val="004761AC"/>
    <w:rsid w:val="00476977"/>
    <w:rsid w:val="00480487"/>
    <w:rsid w:val="004832F8"/>
    <w:rsid w:val="00484E4E"/>
    <w:rsid w:val="0049037E"/>
    <w:rsid w:val="00492806"/>
    <w:rsid w:val="00495003"/>
    <w:rsid w:val="0049621F"/>
    <w:rsid w:val="004970AB"/>
    <w:rsid w:val="00497A3D"/>
    <w:rsid w:val="004A014D"/>
    <w:rsid w:val="004A04D6"/>
    <w:rsid w:val="004A05FB"/>
    <w:rsid w:val="004A1C52"/>
    <w:rsid w:val="004A3BD6"/>
    <w:rsid w:val="004A4606"/>
    <w:rsid w:val="004A5722"/>
    <w:rsid w:val="004A6640"/>
    <w:rsid w:val="004B16D6"/>
    <w:rsid w:val="004B21AE"/>
    <w:rsid w:val="004B49DD"/>
    <w:rsid w:val="004C0A6C"/>
    <w:rsid w:val="004C7E58"/>
    <w:rsid w:val="004C7EA2"/>
    <w:rsid w:val="004D0414"/>
    <w:rsid w:val="004D1E13"/>
    <w:rsid w:val="004D2577"/>
    <w:rsid w:val="004D3525"/>
    <w:rsid w:val="004D5639"/>
    <w:rsid w:val="004E0EB4"/>
    <w:rsid w:val="004E11FB"/>
    <w:rsid w:val="004E5C8F"/>
    <w:rsid w:val="004E672F"/>
    <w:rsid w:val="004F1725"/>
    <w:rsid w:val="004F44C2"/>
    <w:rsid w:val="004F5382"/>
    <w:rsid w:val="004F6D04"/>
    <w:rsid w:val="005002C8"/>
    <w:rsid w:val="00501408"/>
    <w:rsid w:val="00502F02"/>
    <w:rsid w:val="00507BEF"/>
    <w:rsid w:val="00507E45"/>
    <w:rsid w:val="00512983"/>
    <w:rsid w:val="00514EA2"/>
    <w:rsid w:val="0052177E"/>
    <w:rsid w:val="0052340A"/>
    <w:rsid w:val="00525735"/>
    <w:rsid w:val="0052578B"/>
    <w:rsid w:val="00525DA0"/>
    <w:rsid w:val="00526205"/>
    <w:rsid w:val="0052684A"/>
    <w:rsid w:val="0053087E"/>
    <w:rsid w:val="005311FB"/>
    <w:rsid w:val="005332C5"/>
    <w:rsid w:val="00535791"/>
    <w:rsid w:val="00536C50"/>
    <w:rsid w:val="00537A4B"/>
    <w:rsid w:val="0054067C"/>
    <w:rsid w:val="00541143"/>
    <w:rsid w:val="00541B04"/>
    <w:rsid w:val="005445C0"/>
    <w:rsid w:val="00544ABE"/>
    <w:rsid w:val="0054749A"/>
    <w:rsid w:val="0054781D"/>
    <w:rsid w:val="005501C3"/>
    <w:rsid w:val="00550A73"/>
    <w:rsid w:val="00553302"/>
    <w:rsid w:val="005568A3"/>
    <w:rsid w:val="00562E4C"/>
    <w:rsid w:val="0056489C"/>
    <w:rsid w:val="00564D0D"/>
    <w:rsid w:val="005656C7"/>
    <w:rsid w:val="00575D05"/>
    <w:rsid w:val="00583785"/>
    <w:rsid w:val="00585FC4"/>
    <w:rsid w:val="00587C80"/>
    <w:rsid w:val="005928F6"/>
    <w:rsid w:val="00592FC8"/>
    <w:rsid w:val="005933B9"/>
    <w:rsid w:val="00597B86"/>
    <w:rsid w:val="005A086B"/>
    <w:rsid w:val="005A1391"/>
    <w:rsid w:val="005A315B"/>
    <w:rsid w:val="005A46EB"/>
    <w:rsid w:val="005A5B8C"/>
    <w:rsid w:val="005A662D"/>
    <w:rsid w:val="005A695D"/>
    <w:rsid w:val="005B5C71"/>
    <w:rsid w:val="005B6F4A"/>
    <w:rsid w:val="005C0CA5"/>
    <w:rsid w:val="005C1403"/>
    <w:rsid w:val="005C257B"/>
    <w:rsid w:val="005C7964"/>
    <w:rsid w:val="005D0BDF"/>
    <w:rsid w:val="005D16D4"/>
    <w:rsid w:val="005D3B3D"/>
    <w:rsid w:val="005D3CF3"/>
    <w:rsid w:val="005D46D7"/>
    <w:rsid w:val="005E064A"/>
    <w:rsid w:val="005E2173"/>
    <w:rsid w:val="005E6212"/>
    <w:rsid w:val="005F1410"/>
    <w:rsid w:val="005F38FA"/>
    <w:rsid w:val="005F7CCA"/>
    <w:rsid w:val="00600144"/>
    <w:rsid w:val="00600B38"/>
    <w:rsid w:val="006032A0"/>
    <w:rsid w:val="0060402E"/>
    <w:rsid w:val="00605284"/>
    <w:rsid w:val="00605ED7"/>
    <w:rsid w:val="0060767A"/>
    <w:rsid w:val="00607A26"/>
    <w:rsid w:val="00612C18"/>
    <w:rsid w:val="00615B91"/>
    <w:rsid w:val="00622F0A"/>
    <w:rsid w:val="0062575C"/>
    <w:rsid w:val="0062603C"/>
    <w:rsid w:val="006276A0"/>
    <w:rsid w:val="006301A2"/>
    <w:rsid w:val="00631C80"/>
    <w:rsid w:val="00634880"/>
    <w:rsid w:val="006360CA"/>
    <w:rsid w:val="00641662"/>
    <w:rsid w:val="00642020"/>
    <w:rsid w:val="00644B80"/>
    <w:rsid w:val="00647FB3"/>
    <w:rsid w:val="00650171"/>
    <w:rsid w:val="00650360"/>
    <w:rsid w:val="0065037E"/>
    <w:rsid w:val="006509E7"/>
    <w:rsid w:val="006524B4"/>
    <w:rsid w:val="00653E74"/>
    <w:rsid w:val="0065475D"/>
    <w:rsid w:val="00654FEB"/>
    <w:rsid w:val="00655A16"/>
    <w:rsid w:val="00660C2E"/>
    <w:rsid w:val="006610F3"/>
    <w:rsid w:val="006650F4"/>
    <w:rsid w:val="00670870"/>
    <w:rsid w:val="00671A0A"/>
    <w:rsid w:val="006720D2"/>
    <w:rsid w:val="00673BDC"/>
    <w:rsid w:val="006748F7"/>
    <w:rsid w:val="006763F1"/>
    <w:rsid w:val="00676F3D"/>
    <w:rsid w:val="006805D1"/>
    <w:rsid w:val="006805E8"/>
    <w:rsid w:val="00684012"/>
    <w:rsid w:val="00684AD8"/>
    <w:rsid w:val="0068502E"/>
    <w:rsid w:val="006858B7"/>
    <w:rsid w:val="00687747"/>
    <w:rsid w:val="00691139"/>
    <w:rsid w:val="00691649"/>
    <w:rsid w:val="006921BE"/>
    <w:rsid w:val="00693BB6"/>
    <w:rsid w:val="006947B6"/>
    <w:rsid w:val="006954AD"/>
    <w:rsid w:val="006A23D1"/>
    <w:rsid w:val="006B002E"/>
    <w:rsid w:val="006B0B7E"/>
    <w:rsid w:val="006B0B82"/>
    <w:rsid w:val="006B0D78"/>
    <w:rsid w:val="006B57D8"/>
    <w:rsid w:val="006B6C50"/>
    <w:rsid w:val="006B7E2A"/>
    <w:rsid w:val="006C0271"/>
    <w:rsid w:val="006C1512"/>
    <w:rsid w:val="006C5309"/>
    <w:rsid w:val="006C6584"/>
    <w:rsid w:val="006D00A0"/>
    <w:rsid w:val="006D0E55"/>
    <w:rsid w:val="006D0ED3"/>
    <w:rsid w:val="006D6839"/>
    <w:rsid w:val="006D68AE"/>
    <w:rsid w:val="006E10DD"/>
    <w:rsid w:val="006E3E7F"/>
    <w:rsid w:val="006E3EA8"/>
    <w:rsid w:val="006E4D91"/>
    <w:rsid w:val="006F234F"/>
    <w:rsid w:val="006F4928"/>
    <w:rsid w:val="006F624B"/>
    <w:rsid w:val="00702A07"/>
    <w:rsid w:val="00703A5E"/>
    <w:rsid w:val="007047D4"/>
    <w:rsid w:val="007050E5"/>
    <w:rsid w:val="00705980"/>
    <w:rsid w:val="00705E9E"/>
    <w:rsid w:val="0071205B"/>
    <w:rsid w:val="00712133"/>
    <w:rsid w:val="007124B9"/>
    <w:rsid w:val="00712EF1"/>
    <w:rsid w:val="00715B16"/>
    <w:rsid w:val="00724254"/>
    <w:rsid w:val="00725622"/>
    <w:rsid w:val="00732198"/>
    <w:rsid w:val="007338DF"/>
    <w:rsid w:val="0073470D"/>
    <w:rsid w:val="00741909"/>
    <w:rsid w:val="00742CDB"/>
    <w:rsid w:val="0074336F"/>
    <w:rsid w:val="007433E9"/>
    <w:rsid w:val="0074431D"/>
    <w:rsid w:val="00746022"/>
    <w:rsid w:val="007479C5"/>
    <w:rsid w:val="00752B7A"/>
    <w:rsid w:val="0075509C"/>
    <w:rsid w:val="0075712E"/>
    <w:rsid w:val="00762AD2"/>
    <w:rsid w:val="0076433C"/>
    <w:rsid w:val="00766A72"/>
    <w:rsid w:val="007701D3"/>
    <w:rsid w:val="00774632"/>
    <w:rsid w:val="00775911"/>
    <w:rsid w:val="00776F56"/>
    <w:rsid w:val="00777348"/>
    <w:rsid w:val="00783382"/>
    <w:rsid w:val="007836AD"/>
    <w:rsid w:val="0078549B"/>
    <w:rsid w:val="007856C0"/>
    <w:rsid w:val="00785A41"/>
    <w:rsid w:val="00785D67"/>
    <w:rsid w:val="0079032B"/>
    <w:rsid w:val="00791A00"/>
    <w:rsid w:val="00795892"/>
    <w:rsid w:val="007A01CB"/>
    <w:rsid w:val="007A0328"/>
    <w:rsid w:val="007A040B"/>
    <w:rsid w:val="007A06E7"/>
    <w:rsid w:val="007A3040"/>
    <w:rsid w:val="007B28DD"/>
    <w:rsid w:val="007B37CA"/>
    <w:rsid w:val="007B6031"/>
    <w:rsid w:val="007C167A"/>
    <w:rsid w:val="007C170E"/>
    <w:rsid w:val="007C1896"/>
    <w:rsid w:val="007C2BF0"/>
    <w:rsid w:val="007C3277"/>
    <w:rsid w:val="007C377A"/>
    <w:rsid w:val="007C3EB5"/>
    <w:rsid w:val="007C44D5"/>
    <w:rsid w:val="007C6D0B"/>
    <w:rsid w:val="007D10F3"/>
    <w:rsid w:val="007D2108"/>
    <w:rsid w:val="007D2C4A"/>
    <w:rsid w:val="007D3CA4"/>
    <w:rsid w:val="007D59C8"/>
    <w:rsid w:val="007E502D"/>
    <w:rsid w:val="007F05D1"/>
    <w:rsid w:val="007F0BA5"/>
    <w:rsid w:val="007F1C32"/>
    <w:rsid w:val="007F209E"/>
    <w:rsid w:val="007F434F"/>
    <w:rsid w:val="007F5EB0"/>
    <w:rsid w:val="00800A85"/>
    <w:rsid w:val="00803C8A"/>
    <w:rsid w:val="00810809"/>
    <w:rsid w:val="008143CC"/>
    <w:rsid w:val="00816F16"/>
    <w:rsid w:val="00820996"/>
    <w:rsid w:val="00821F88"/>
    <w:rsid w:val="0082353B"/>
    <w:rsid w:val="008239F9"/>
    <w:rsid w:val="0082644D"/>
    <w:rsid w:val="00826EF0"/>
    <w:rsid w:val="00830FC6"/>
    <w:rsid w:val="00835E9F"/>
    <w:rsid w:val="00836B70"/>
    <w:rsid w:val="00837107"/>
    <w:rsid w:val="0083791C"/>
    <w:rsid w:val="00840820"/>
    <w:rsid w:val="00840D3D"/>
    <w:rsid w:val="008501F2"/>
    <w:rsid w:val="00850299"/>
    <w:rsid w:val="00852607"/>
    <w:rsid w:val="008535D4"/>
    <w:rsid w:val="00853F03"/>
    <w:rsid w:val="00854BBB"/>
    <w:rsid w:val="008566A0"/>
    <w:rsid w:val="008568D6"/>
    <w:rsid w:val="00857366"/>
    <w:rsid w:val="008601A4"/>
    <w:rsid w:val="008620AC"/>
    <w:rsid w:val="00864303"/>
    <w:rsid w:val="00865FE8"/>
    <w:rsid w:val="0086712F"/>
    <w:rsid w:val="00872758"/>
    <w:rsid w:val="00876F28"/>
    <w:rsid w:val="008772D5"/>
    <w:rsid w:val="008828B9"/>
    <w:rsid w:val="008854AA"/>
    <w:rsid w:val="008860EA"/>
    <w:rsid w:val="008909BF"/>
    <w:rsid w:val="008919F0"/>
    <w:rsid w:val="00893CC5"/>
    <w:rsid w:val="00895FA1"/>
    <w:rsid w:val="00896656"/>
    <w:rsid w:val="008A1FA6"/>
    <w:rsid w:val="008A21F2"/>
    <w:rsid w:val="008A2771"/>
    <w:rsid w:val="008A2A5A"/>
    <w:rsid w:val="008B2FB3"/>
    <w:rsid w:val="008B501F"/>
    <w:rsid w:val="008B561F"/>
    <w:rsid w:val="008C1174"/>
    <w:rsid w:val="008C2095"/>
    <w:rsid w:val="008C223F"/>
    <w:rsid w:val="008C238C"/>
    <w:rsid w:val="008C2FF4"/>
    <w:rsid w:val="008C55FE"/>
    <w:rsid w:val="008C56A2"/>
    <w:rsid w:val="008C61D5"/>
    <w:rsid w:val="008C742C"/>
    <w:rsid w:val="008C7A45"/>
    <w:rsid w:val="008D1FA8"/>
    <w:rsid w:val="008D538D"/>
    <w:rsid w:val="008E02EF"/>
    <w:rsid w:val="008E1097"/>
    <w:rsid w:val="008E1DAE"/>
    <w:rsid w:val="008F2D72"/>
    <w:rsid w:val="008F2FED"/>
    <w:rsid w:val="008F6D4F"/>
    <w:rsid w:val="008F70A9"/>
    <w:rsid w:val="00902F12"/>
    <w:rsid w:val="00905E04"/>
    <w:rsid w:val="00912CB7"/>
    <w:rsid w:val="00917140"/>
    <w:rsid w:val="00922B2D"/>
    <w:rsid w:val="00924276"/>
    <w:rsid w:val="0092434D"/>
    <w:rsid w:val="009260C9"/>
    <w:rsid w:val="00936CB3"/>
    <w:rsid w:val="00940FF6"/>
    <w:rsid w:val="00943546"/>
    <w:rsid w:val="009453D2"/>
    <w:rsid w:val="0094606D"/>
    <w:rsid w:val="0094689B"/>
    <w:rsid w:val="00946AF6"/>
    <w:rsid w:val="009477FA"/>
    <w:rsid w:val="00947E97"/>
    <w:rsid w:val="009501AF"/>
    <w:rsid w:val="009512A7"/>
    <w:rsid w:val="0095324F"/>
    <w:rsid w:val="00953AB5"/>
    <w:rsid w:val="00954784"/>
    <w:rsid w:val="009572A6"/>
    <w:rsid w:val="0096006E"/>
    <w:rsid w:val="009613FE"/>
    <w:rsid w:val="009626AD"/>
    <w:rsid w:val="009662ED"/>
    <w:rsid w:val="009667DA"/>
    <w:rsid w:val="00967DEF"/>
    <w:rsid w:val="00971405"/>
    <w:rsid w:val="00972761"/>
    <w:rsid w:val="00975AF7"/>
    <w:rsid w:val="0098622F"/>
    <w:rsid w:val="00990C35"/>
    <w:rsid w:val="00992B4E"/>
    <w:rsid w:val="00995420"/>
    <w:rsid w:val="00995BBB"/>
    <w:rsid w:val="009969B2"/>
    <w:rsid w:val="00997373"/>
    <w:rsid w:val="009A22A6"/>
    <w:rsid w:val="009A5557"/>
    <w:rsid w:val="009A7E74"/>
    <w:rsid w:val="009B2E8E"/>
    <w:rsid w:val="009B3453"/>
    <w:rsid w:val="009B4C73"/>
    <w:rsid w:val="009B4E78"/>
    <w:rsid w:val="009B644E"/>
    <w:rsid w:val="009C38DE"/>
    <w:rsid w:val="009C5762"/>
    <w:rsid w:val="009C63F7"/>
    <w:rsid w:val="009C6C67"/>
    <w:rsid w:val="009D10A8"/>
    <w:rsid w:val="009D244E"/>
    <w:rsid w:val="009D28B4"/>
    <w:rsid w:val="009D56AF"/>
    <w:rsid w:val="009D7057"/>
    <w:rsid w:val="009E14A4"/>
    <w:rsid w:val="009E3B95"/>
    <w:rsid w:val="009E7448"/>
    <w:rsid w:val="009F37A1"/>
    <w:rsid w:val="009F4498"/>
    <w:rsid w:val="00A022A0"/>
    <w:rsid w:val="00A046A3"/>
    <w:rsid w:val="00A0774D"/>
    <w:rsid w:val="00A10690"/>
    <w:rsid w:val="00A110BB"/>
    <w:rsid w:val="00A1259F"/>
    <w:rsid w:val="00A12798"/>
    <w:rsid w:val="00A13426"/>
    <w:rsid w:val="00A13501"/>
    <w:rsid w:val="00A135D1"/>
    <w:rsid w:val="00A159C4"/>
    <w:rsid w:val="00A2411C"/>
    <w:rsid w:val="00A24B47"/>
    <w:rsid w:val="00A35A26"/>
    <w:rsid w:val="00A41AA8"/>
    <w:rsid w:val="00A4772A"/>
    <w:rsid w:val="00A50473"/>
    <w:rsid w:val="00A518A0"/>
    <w:rsid w:val="00A5207B"/>
    <w:rsid w:val="00A52309"/>
    <w:rsid w:val="00A52464"/>
    <w:rsid w:val="00A539CD"/>
    <w:rsid w:val="00A54886"/>
    <w:rsid w:val="00A56676"/>
    <w:rsid w:val="00A63740"/>
    <w:rsid w:val="00A7125E"/>
    <w:rsid w:val="00A71A8D"/>
    <w:rsid w:val="00A77DAE"/>
    <w:rsid w:val="00A80D00"/>
    <w:rsid w:val="00A86DC8"/>
    <w:rsid w:val="00A876AC"/>
    <w:rsid w:val="00A957BE"/>
    <w:rsid w:val="00A96549"/>
    <w:rsid w:val="00A97F7F"/>
    <w:rsid w:val="00AA0734"/>
    <w:rsid w:val="00AA45E9"/>
    <w:rsid w:val="00AB3675"/>
    <w:rsid w:val="00AB71C1"/>
    <w:rsid w:val="00AC13FE"/>
    <w:rsid w:val="00AC2B03"/>
    <w:rsid w:val="00AC438F"/>
    <w:rsid w:val="00AC47F1"/>
    <w:rsid w:val="00AC58CA"/>
    <w:rsid w:val="00AC5C49"/>
    <w:rsid w:val="00AC6282"/>
    <w:rsid w:val="00AD2047"/>
    <w:rsid w:val="00AD3311"/>
    <w:rsid w:val="00AD3EDE"/>
    <w:rsid w:val="00AD7AE8"/>
    <w:rsid w:val="00AD7CA8"/>
    <w:rsid w:val="00AD7E95"/>
    <w:rsid w:val="00AE1064"/>
    <w:rsid w:val="00AE49A5"/>
    <w:rsid w:val="00AF366A"/>
    <w:rsid w:val="00AF3671"/>
    <w:rsid w:val="00AF4518"/>
    <w:rsid w:val="00AF7B86"/>
    <w:rsid w:val="00B03F06"/>
    <w:rsid w:val="00B06BC4"/>
    <w:rsid w:val="00B110C5"/>
    <w:rsid w:val="00B12009"/>
    <w:rsid w:val="00B13172"/>
    <w:rsid w:val="00B171B8"/>
    <w:rsid w:val="00B21126"/>
    <w:rsid w:val="00B22143"/>
    <w:rsid w:val="00B22264"/>
    <w:rsid w:val="00B239AC"/>
    <w:rsid w:val="00B24392"/>
    <w:rsid w:val="00B2538D"/>
    <w:rsid w:val="00B25E96"/>
    <w:rsid w:val="00B26EBA"/>
    <w:rsid w:val="00B30061"/>
    <w:rsid w:val="00B31D2A"/>
    <w:rsid w:val="00B3398A"/>
    <w:rsid w:val="00B34A9F"/>
    <w:rsid w:val="00B34E80"/>
    <w:rsid w:val="00B35286"/>
    <w:rsid w:val="00B41098"/>
    <w:rsid w:val="00B45DEE"/>
    <w:rsid w:val="00B55303"/>
    <w:rsid w:val="00B5694F"/>
    <w:rsid w:val="00B56A43"/>
    <w:rsid w:val="00B572B0"/>
    <w:rsid w:val="00B6351C"/>
    <w:rsid w:val="00B6398A"/>
    <w:rsid w:val="00B6447C"/>
    <w:rsid w:val="00B64BBE"/>
    <w:rsid w:val="00B6622B"/>
    <w:rsid w:val="00B71B4E"/>
    <w:rsid w:val="00B7214C"/>
    <w:rsid w:val="00B74405"/>
    <w:rsid w:val="00B75088"/>
    <w:rsid w:val="00B7655F"/>
    <w:rsid w:val="00B776D9"/>
    <w:rsid w:val="00B77899"/>
    <w:rsid w:val="00B83357"/>
    <w:rsid w:val="00B84777"/>
    <w:rsid w:val="00B84D7D"/>
    <w:rsid w:val="00B92A71"/>
    <w:rsid w:val="00B93CA3"/>
    <w:rsid w:val="00B9589F"/>
    <w:rsid w:val="00B97526"/>
    <w:rsid w:val="00B97A7D"/>
    <w:rsid w:val="00BA3A16"/>
    <w:rsid w:val="00BA6585"/>
    <w:rsid w:val="00BB0CBA"/>
    <w:rsid w:val="00BB0E30"/>
    <w:rsid w:val="00BB1A5D"/>
    <w:rsid w:val="00BB43EA"/>
    <w:rsid w:val="00BB679E"/>
    <w:rsid w:val="00BB67B5"/>
    <w:rsid w:val="00BB70CB"/>
    <w:rsid w:val="00BB73FD"/>
    <w:rsid w:val="00BB7A18"/>
    <w:rsid w:val="00BB7CA9"/>
    <w:rsid w:val="00BC023B"/>
    <w:rsid w:val="00BC0E0B"/>
    <w:rsid w:val="00BC175B"/>
    <w:rsid w:val="00BC20D9"/>
    <w:rsid w:val="00BC74EE"/>
    <w:rsid w:val="00BD2078"/>
    <w:rsid w:val="00BD2EA7"/>
    <w:rsid w:val="00BD3AAF"/>
    <w:rsid w:val="00BD4954"/>
    <w:rsid w:val="00BD505A"/>
    <w:rsid w:val="00BD52B2"/>
    <w:rsid w:val="00BD68BF"/>
    <w:rsid w:val="00BE41AF"/>
    <w:rsid w:val="00BE4D1A"/>
    <w:rsid w:val="00BE52A8"/>
    <w:rsid w:val="00BE530C"/>
    <w:rsid w:val="00BE57DE"/>
    <w:rsid w:val="00BF12E1"/>
    <w:rsid w:val="00BF55D5"/>
    <w:rsid w:val="00BF5FD3"/>
    <w:rsid w:val="00C013AA"/>
    <w:rsid w:val="00C0269D"/>
    <w:rsid w:val="00C0283E"/>
    <w:rsid w:val="00C045DF"/>
    <w:rsid w:val="00C059D3"/>
    <w:rsid w:val="00C07245"/>
    <w:rsid w:val="00C10A16"/>
    <w:rsid w:val="00C10E22"/>
    <w:rsid w:val="00C122E1"/>
    <w:rsid w:val="00C133BA"/>
    <w:rsid w:val="00C141E3"/>
    <w:rsid w:val="00C142B5"/>
    <w:rsid w:val="00C163F7"/>
    <w:rsid w:val="00C17BC2"/>
    <w:rsid w:val="00C2097A"/>
    <w:rsid w:val="00C217C6"/>
    <w:rsid w:val="00C225AA"/>
    <w:rsid w:val="00C22F67"/>
    <w:rsid w:val="00C30C43"/>
    <w:rsid w:val="00C37252"/>
    <w:rsid w:val="00C40F84"/>
    <w:rsid w:val="00C425FD"/>
    <w:rsid w:val="00C43A51"/>
    <w:rsid w:val="00C43B20"/>
    <w:rsid w:val="00C50543"/>
    <w:rsid w:val="00C513D5"/>
    <w:rsid w:val="00C53591"/>
    <w:rsid w:val="00C55152"/>
    <w:rsid w:val="00C61187"/>
    <w:rsid w:val="00C62523"/>
    <w:rsid w:val="00C639B5"/>
    <w:rsid w:val="00C65B23"/>
    <w:rsid w:val="00C67FCE"/>
    <w:rsid w:val="00C7294A"/>
    <w:rsid w:val="00C75F70"/>
    <w:rsid w:val="00C80BC6"/>
    <w:rsid w:val="00C8321B"/>
    <w:rsid w:val="00C87144"/>
    <w:rsid w:val="00C90A2A"/>
    <w:rsid w:val="00C965AD"/>
    <w:rsid w:val="00CA0CDE"/>
    <w:rsid w:val="00CA5428"/>
    <w:rsid w:val="00CA5568"/>
    <w:rsid w:val="00CA572D"/>
    <w:rsid w:val="00CA5BC5"/>
    <w:rsid w:val="00CB144B"/>
    <w:rsid w:val="00CB32F1"/>
    <w:rsid w:val="00CB4161"/>
    <w:rsid w:val="00CB46FE"/>
    <w:rsid w:val="00CB53B6"/>
    <w:rsid w:val="00CB547A"/>
    <w:rsid w:val="00CB5A96"/>
    <w:rsid w:val="00CC7C09"/>
    <w:rsid w:val="00CC7F91"/>
    <w:rsid w:val="00CD08B4"/>
    <w:rsid w:val="00CD16D6"/>
    <w:rsid w:val="00CD6DF7"/>
    <w:rsid w:val="00CD7A8E"/>
    <w:rsid w:val="00CE13C4"/>
    <w:rsid w:val="00CE26C0"/>
    <w:rsid w:val="00CE3170"/>
    <w:rsid w:val="00CE37D4"/>
    <w:rsid w:val="00CE3D43"/>
    <w:rsid w:val="00CE5ADD"/>
    <w:rsid w:val="00CE6813"/>
    <w:rsid w:val="00CF41BE"/>
    <w:rsid w:val="00CF6AEF"/>
    <w:rsid w:val="00D01385"/>
    <w:rsid w:val="00D01E7E"/>
    <w:rsid w:val="00D03865"/>
    <w:rsid w:val="00D06920"/>
    <w:rsid w:val="00D06C9D"/>
    <w:rsid w:val="00D07396"/>
    <w:rsid w:val="00D10DE3"/>
    <w:rsid w:val="00D11239"/>
    <w:rsid w:val="00D11D95"/>
    <w:rsid w:val="00D123F4"/>
    <w:rsid w:val="00D12FC5"/>
    <w:rsid w:val="00D1329B"/>
    <w:rsid w:val="00D13490"/>
    <w:rsid w:val="00D13A9F"/>
    <w:rsid w:val="00D17AFF"/>
    <w:rsid w:val="00D247AC"/>
    <w:rsid w:val="00D274A9"/>
    <w:rsid w:val="00D27743"/>
    <w:rsid w:val="00D329F9"/>
    <w:rsid w:val="00D333BB"/>
    <w:rsid w:val="00D33599"/>
    <w:rsid w:val="00D33C11"/>
    <w:rsid w:val="00D35BE7"/>
    <w:rsid w:val="00D407D8"/>
    <w:rsid w:val="00D41681"/>
    <w:rsid w:val="00D44491"/>
    <w:rsid w:val="00D448AB"/>
    <w:rsid w:val="00D5178A"/>
    <w:rsid w:val="00D5232A"/>
    <w:rsid w:val="00D53B36"/>
    <w:rsid w:val="00D54481"/>
    <w:rsid w:val="00D60F7A"/>
    <w:rsid w:val="00D6239D"/>
    <w:rsid w:val="00D63511"/>
    <w:rsid w:val="00D65C3A"/>
    <w:rsid w:val="00D66557"/>
    <w:rsid w:val="00D711E9"/>
    <w:rsid w:val="00D74F87"/>
    <w:rsid w:val="00D77311"/>
    <w:rsid w:val="00D7747F"/>
    <w:rsid w:val="00D80998"/>
    <w:rsid w:val="00D82EE9"/>
    <w:rsid w:val="00D83FC6"/>
    <w:rsid w:val="00D85B52"/>
    <w:rsid w:val="00D879D9"/>
    <w:rsid w:val="00D9254A"/>
    <w:rsid w:val="00D929B2"/>
    <w:rsid w:val="00D95024"/>
    <w:rsid w:val="00D97E1D"/>
    <w:rsid w:val="00DA072B"/>
    <w:rsid w:val="00DA25A2"/>
    <w:rsid w:val="00DA6723"/>
    <w:rsid w:val="00DB0B3E"/>
    <w:rsid w:val="00DB3008"/>
    <w:rsid w:val="00DB592C"/>
    <w:rsid w:val="00DB7EBC"/>
    <w:rsid w:val="00DC02D9"/>
    <w:rsid w:val="00DC4759"/>
    <w:rsid w:val="00DC72CB"/>
    <w:rsid w:val="00DC796F"/>
    <w:rsid w:val="00DD2DF7"/>
    <w:rsid w:val="00DD3B9A"/>
    <w:rsid w:val="00DD79DA"/>
    <w:rsid w:val="00DD7F0F"/>
    <w:rsid w:val="00DE0221"/>
    <w:rsid w:val="00DE1087"/>
    <w:rsid w:val="00DE5DEC"/>
    <w:rsid w:val="00DF131F"/>
    <w:rsid w:val="00DF4205"/>
    <w:rsid w:val="00DF5314"/>
    <w:rsid w:val="00DF66CB"/>
    <w:rsid w:val="00DF6CF9"/>
    <w:rsid w:val="00DF70DC"/>
    <w:rsid w:val="00DF7629"/>
    <w:rsid w:val="00E0466A"/>
    <w:rsid w:val="00E04936"/>
    <w:rsid w:val="00E11144"/>
    <w:rsid w:val="00E11194"/>
    <w:rsid w:val="00E1230B"/>
    <w:rsid w:val="00E21C8C"/>
    <w:rsid w:val="00E221F5"/>
    <w:rsid w:val="00E225E7"/>
    <w:rsid w:val="00E23ED3"/>
    <w:rsid w:val="00E24BDF"/>
    <w:rsid w:val="00E27586"/>
    <w:rsid w:val="00E30D4B"/>
    <w:rsid w:val="00E32231"/>
    <w:rsid w:val="00E32EAF"/>
    <w:rsid w:val="00E3440F"/>
    <w:rsid w:val="00E37B15"/>
    <w:rsid w:val="00E413B9"/>
    <w:rsid w:val="00E4360D"/>
    <w:rsid w:val="00E450D6"/>
    <w:rsid w:val="00E46EAA"/>
    <w:rsid w:val="00E51D15"/>
    <w:rsid w:val="00E52B5D"/>
    <w:rsid w:val="00E53A96"/>
    <w:rsid w:val="00E5526D"/>
    <w:rsid w:val="00E56195"/>
    <w:rsid w:val="00E5626C"/>
    <w:rsid w:val="00E5639C"/>
    <w:rsid w:val="00E56513"/>
    <w:rsid w:val="00E60DA6"/>
    <w:rsid w:val="00E61CBB"/>
    <w:rsid w:val="00E61D60"/>
    <w:rsid w:val="00E638C3"/>
    <w:rsid w:val="00E66D53"/>
    <w:rsid w:val="00E73B50"/>
    <w:rsid w:val="00E75016"/>
    <w:rsid w:val="00E7598A"/>
    <w:rsid w:val="00E805C0"/>
    <w:rsid w:val="00E822E3"/>
    <w:rsid w:val="00E83277"/>
    <w:rsid w:val="00E916AD"/>
    <w:rsid w:val="00E91F5A"/>
    <w:rsid w:val="00E93CAE"/>
    <w:rsid w:val="00E94177"/>
    <w:rsid w:val="00E9560D"/>
    <w:rsid w:val="00E9588F"/>
    <w:rsid w:val="00E96439"/>
    <w:rsid w:val="00EA780A"/>
    <w:rsid w:val="00EB34A7"/>
    <w:rsid w:val="00EB3D97"/>
    <w:rsid w:val="00EB6C67"/>
    <w:rsid w:val="00ECA7C1"/>
    <w:rsid w:val="00ED204E"/>
    <w:rsid w:val="00ED5DB8"/>
    <w:rsid w:val="00ED68E1"/>
    <w:rsid w:val="00ED7E4D"/>
    <w:rsid w:val="00EE276E"/>
    <w:rsid w:val="00EE2E07"/>
    <w:rsid w:val="00EE4B9F"/>
    <w:rsid w:val="00EF23C1"/>
    <w:rsid w:val="00F01556"/>
    <w:rsid w:val="00F0421E"/>
    <w:rsid w:val="00F05F92"/>
    <w:rsid w:val="00F06E8C"/>
    <w:rsid w:val="00F11E18"/>
    <w:rsid w:val="00F13394"/>
    <w:rsid w:val="00F133F5"/>
    <w:rsid w:val="00F14D7B"/>
    <w:rsid w:val="00F156B4"/>
    <w:rsid w:val="00F16979"/>
    <w:rsid w:val="00F16D9F"/>
    <w:rsid w:val="00F16DDC"/>
    <w:rsid w:val="00F20115"/>
    <w:rsid w:val="00F206A4"/>
    <w:rsid w:val="00F20FB6"/>
    <w:rsid w:val="00F23860"/>
    <w:rsid w:val="00F25C93"/>
    <w:rsid w:val="00F27FD4"/>
    <w:rsid w:val="00F40B9A"/>
    <w:rsid w:val="00F41C14"/>
    <w:rsid w:val="00F42061"/>
    <w:rsid w:val="00F429FC"/>
    <w:rsid w:val="00F4542A"/>
    <w:rsid w:val="00F5175B"/>
    <w:rsid w:val="00F51B60"/>
    <w:rsid w:val="00F5220F"/>
    <w:rsid w:val="00F54E64"/>
    <w:rsid w:val="00F55E1F"/>
    <w:rsid w:val="00F55FE7"/>
    <w:rsid w:val="00F62267"/>
    <w:rsid w:val="00F64020"/>
    <w:rsid w:val="00F6414A"/>
    <w:rsid w:val="00F64672"/>
    <w:rsid w:val="00F64D55"/>
    <w:rsid w:val="00F70036"/>
    <w:rsid w:val="00F72276"/>
    <w:rsid w:val="00F75A1E"/>
    <w:rsid w:val="00F800B9"/>
    <w:rsid w:val="00F87F89"/>
    <w:rsid w:val="00F90738"/>
    <w:rsid w:val="00F92420"/>
    <w:rsid w:val="00F95787"/>
    <w:rsid w:val="00F979D5"/>
    <w:rsid w:val="00FA1184"/>
    <w:rsid w:val="00FA20BB"/>
    <w:rsid w:val="00FA20D4"/>
    <w:rsid w:val="00FA3AA0"/>
    <w:rsid w:val="00FA47C8"/>
    <w:rsid w:val="00FA4D00"/>
    <w:rsid w:val="00FA5C23"/>
    <w:rsid w:val="00FA6950"/>
    <w:rsid w:val="00FA7B38"/>
    <w:rsid w:val="00FA7E29"/>
    <w:rsid w:val="00FB08C6"/>
    <w:rsid w:val="00FB0CC8"/>
    <w:rsid w:val="00FB48C8"/>
    <w:rsid w:val="00FB7234"/>
    <w:rsid w:val="00FC0F91"/>
    <w:rsid w:val="00FD1103"/>
    <w:rsid w:val="00FD1CCB"/>
    <w:rsid w:val="00FD1FC8"/>
    <w:rsid w:val="00FD2772"/>
    <w:rsid w:val="00FD3086"/>
    <w:rsid w:val="00FD52BA"/>
    <w:rsid w:val="00FD5ABB"/>
    <w:rsid w:val="00FD69B3"/>
    <w:rsid w:val="00FD6F21"/>
    <w:rsid w:val="00FD76CA"/>
    <w:rsid w:val="00FD790B"/>
    <w:rsid w:val="00FE585A"/>
    <w:rsid w:val="00FE601F"/>
    <w:rsid w:val="00FF0BE2"/>
    <w:rsid w:val="00FF1775"/>
    <w:rsid w:val="00FF371B"/>
    <w:rsid w:val="00FF6C7F"/>
    <w:rsid w:val="00FF777C"/>
    <w:rsid w:val="00FF7C5E"/>
    <w:rsid w:val="00FF7F07"/>
    <w:rsid w:val="01E547FE"/>
    <w:rsid w:val="02BB15F0"/>
    <w:rsid w:val="04A43110"/>
    <w:rsid w:val="075C42CE"/>
    <w:rsid w:val="07D531DF"/>
    <w:rsid w:val="0C89408F"/>
    <w:rsid w:val="0EE6008A"/>
    <w:rsid w:val="0FF7962B"/>
    <w:rsid w:val="1294ED03"/>
    <w:rsid w:val="1376541D"/>
    <w:rsid w:val="15B54719"/>
    <w:rsid w:val="16D16E85"/>
    <w:rsid w:val="177BA453"/>
    <w:rsid w:val="19E34FE6"/>
    <w:rsid w:val="1EDA82BF"/>
    <w:rsid w:val="256B1763"/>
    <w:rsid w:val="2817D1AC"/>
    <w:rsid w:val="2D6156F8"/>
    <w:rsid w:val="2FAAF8EE"/>
    <w:rsid w:val="34DC9E1E"/>
    <w:rsid w:val="3C15D728"/>
    <w:rsid w:val="3C942E51"/>
    <w:rsid w:val="3F50211A"/>
    <w:rsid w:val="424D2B73"/>
    <w:rsid w:val="43DE5FCE"/>
    <w:rsid w:val="44199087"/>
    <w:rsid w:val="499232B3"/>
    <w:rsid w:val="4D4A2D16"/>
    <w:rsid w:val="4E98E30C"/>
    <w:rsid w:val="4EB347EC"/>
    <w:rsid w:val="4F395777"/>
    <w:rsid w:val="51274360"/>
    <w:rsid w:val="5176DCA7"/>
    <w:rsid w:val="526A929C"/>
    <w:rsid w:val="5442D0E7"/>
    <w:rsid w:val="58B80153"/>
    <w:rsid w:val="5DFF06D2"/>
    <w:rsid w:val="6701A1D1"/>
    <w:rsid w:val="67846204"/>
    <w:rsid w:val="67CD3EDB"/>
    <w:rsid w:val="68CA4B7C"/>
    <w:rsid w:val="69BF85AD"/>
    <w:rsid w:val="6C20BD54"/>
    <w:rsid w:val="70B49E4D"/>
    <w:rsid w:val="7D39F9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793F6FF"/>
  <w15:chartTrackingRefBased/>
  <w15:docId w15:val="{6BE8C728-B1A7-804D-BF97-0C31EA184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EastAsia"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a" w:default="1">
    <w:name w:val="Normal"/>
    <w:qFormat/>
    <w:pPr>
      <w:widowControl w:val="0"/>
      <w:jc w:val="both"/>
    </w:pPr>
  </w:style>
  <w:style w:type="paragraph" w:styleId="1">
    <w:name w:val="heading 1"/>
    <w:basedOn w:val="a"/>
    <w:next w:val="a"/>
    <w:link w:val="10"/>
    <w:uiPriority w:val="9"/>
    <w:qFormat/>
    <w:pPr>
      <w:keepNext/>
      <w:outlineLvl w:val="0"/>
    </w:pPr>
    <w:rPr>
      <w:rFonts w:asciiTheme="majorHAnsi" w:hAnsiTheme="majorHAnsi" w:eastAsiaTheme="majorEastAsia" w:cstheme="majorBidi"/>
      <w:sz w:val="24"/>
    </w:rPr>
  </w:style>
  <w:style w:type="character" w:styleId="a0" w:default="1">
    <w:name w:val="Default Paragraph Font"/>
    <w:uiPriority w:val="1"/>
    <w:semiHidden/>
    <w:unhideWhenUsed/>
  </w:style>
  <w:style w:type="table" w:styleId="a1" w:default="1">
    <w:name w:val="Normal Table"/>
    <w:uiPriority w:val="99"/>
    <w:semiHidden/>
    <w:unhideWhenUsed/>
    <w:tblPr>
      <w:tblInd w:w="0" w:type="dxa"/>
      <w:tblCellMar>
        <w:top w:w="0" w:type="dxa"/>
        <w:left w:w="108" w:type="dxa"/>
        <w:bottom w:w="0" w:type="dxa"/>
        <w:right w:w="108" w:type="dxa"/>
      </w:tblCellMar>
    </w:tblPr>
  </w:style>
  <w:style w:type="numbering" w:styleId="a2" w:default="1">
    <w:name w:val="No List"/>
    <w:uiPriority w:val="99"/>
    <w:semiHidden/>
    <w:unhideWhenUsed/>
  </w:style>
  <w:style w:type="character" w:styleId="a3">
    <w:name w:val="Hyperlink"/>
    <w:basedOn w:val="a0"/>
    <w:uiPriority w:val="99"/>
    <w:unhideWhenUsed/>
    <w:rsid w:val="00A13501"/>
    <w:rPr>
      <w:color w:val="0563C1" w:themeColor="hyperlink"/>
      <w:u w:val="single"/>
    </w:rPr>
  </w:style>
  <w:style w:type="character" w:styleId="a4">
    <w:name w:val="Unresolved Mention"/>
    <w:basedOn w:val="a0"/>
    <w:uiPriority w:val="99"/>
    <w:semiHidden/>
    <w:unhideWhenUsed/>
    <w:rsid w:val="00A13501"/>
    <w:rPr>
      <w:color w:val="605E5C"/>
      <w:shd w:val="clear" w:color="auto" w:fill="E1DFDD"/>
    </w:rPr>
  </w:style>
  <w:style w:type="character" w:styleId="a5">
    <w:name w:val="FollowedHyperlink"/>
    <w:basedOn w:val="a0"/>
    <w:uiPriority w:val="99"/>
    <w:semiHidden/>
    <w:unhideWhenUsed/>
    <w:rsid w:val="00143CE9"/>
    <w:rPr>
      <w:color w:val="954F72" w:themeColor="followedHyperlink"/>
      <w:u w:val="single"/>
    </w:rPr>
  </w:style>
  <w:style w:type="character" w:styleId="a6">
    <w:name w:val="Placeholder Text"/>
    <w:basedOn w:val="a0"/>
    <w:uiPriority w:val="99"/>
    <w:semiHidden/>
    <w:rsid w:val="00F14D7B"/>
    <w:rPr>
      <w:color w:val="808080"/>
    </w:rPr>
  </w:style>
  <w:style w:type="character" w:styleId="a7">
    <w:name w:val="annotation reference"/>
    <w:basedOn w:val="a0"/>
    <w:uiPriority w:val="99"/>
    <w:semiHidden/>
    <w:unhideWhenUsed/>
    <w:rsid w:val="002A0FBF"/>
    <w:rPr>
      <w:sz w:val="18"/>
      <w:szCs w:val="18"/>
    </w:rPr>
  </w:style>
  <w:style w:type="paragraph" w:styleId="a8">
    <w:name w:val="annotation text"/>
    <w:basedOn w:val="a"/>
    <w:link w:val="a9"/>
    <w:uiPriority w:val="99"/>
    <w:semiHidden/>
    <w:unhideWhenUsed/>
    <w:rsid w:val="002A0FBF"/>
    <w:pPr>
      <w:jc w:val="left"/>
    </w:pPr>
  </w:style>
  <w:style w:type="character" w:styleId="a9" w:customStyle="1">
    <w:name w:val="コメント文字列 (文字)"/>
    <w:basedOn w:val="a0"/>
    <w:link w:val="a8"/>
    <w:uiPriority w:val="99"/>
    <w:semiHidden/>
    <w:rsid w:val="002A0FBF"/>
  </w:style>
  <w:style w:type="paragraph" w:styleId="aa">
    <w:name w:val="annotation subject"/>
    <w:basedOn w:val="a8"/>
    <w:next w:val="a8"/>
    <w:link w:val="ab"/>
    <w:uiPriority w:val="99"/>
    <w:semiHidden/>
    <w:unhideWhenUsed/>
    <w:rsid w:val="002A0FBF"/>
    <w:rPr>
      <w:b/>
      <w:bCs/>
    </w:rPr>
  </w:style>
  <w:style w:type="character" w:styleId="ab" w:customStyle="1">
    <w:name w:val="コメント内容 (文字)"/>
    <w:basedOn w:val="a9"/>
    <w:link w:val="aa"/>
    <w:uiPriority w:val="99"/>
    <w:semiHidden/>
    <w:rsid w:val="002A0FBF"/>
    <w:rPr>
      <w:b/>
      <w:bCs/>
    </w:rPr>
  </w:style>
  <w:style w:type="paragraph" w:styleId="ac">
    <w:name w:val="header"/>
    <w:basedOn w:val="a"/>
    <w:link w:val="ad"/>
    <w:uiPriority w:val="99"/>
    <w:unhideWhenUsed/>
    <w:rsid w:val="00444350"/>
    <w:pPr>
      <w:tabs>
        <w:tab w:val="center" w:pos="4252"/>
        <w:tab w:val="right" w:pos="8504"/>
      </w:tabs>
      <w:snapToGrid w:val="0"/>
    </w:pPr>
  </w:style>
  <w:style w:type="character" w:styleId="ad" w:customStyle="1">
    <w:name w:val="ヘッダー (文字)"/>
    <w:basedOn w:val="a0"/>
    <w:link w:val="ac"/>
    <w:uiPriority w:val="99"/>
    <w:rsid w:val="00444350"/>
  </w:style>
  <w:style w:type="paragraph" w:styleId="ae">
    <w:name w:val="footer"/>
    <w:basedOn w:val="a"/>
    <w:link w:val="af"/>
    <w:uiPriority w:val="99"/>
    <w:unhideWhenUsed/>
    <w:rsid w:val="00444350"/>
    <w:pPr>
      <w:tabs>
        <w:tab w:val="center" w:pos="4252"/>
        <w:tab w:val="right" w:pos="8504"/>
      </w:tabs>
      <w:snapToGrid w:val="0"/>
    </w:pPr>
  </w:style>
  <w:style w:type="character" w:styleId="af" w:customStyle="1">
    <w:name w:val="フッター (文字)"/>
    <w:basedOn w:val="a0"/>
    <w:link w:val="ae"/>
    <w:uiPriority w:val="99"/>
    <w:rsid w:val="00444350"/>
  </w:style>
  <w:style w:type="character" w:styleId="af0">
    <w:name w:val="page number"/>
    <w:basedOn w:val="a0"/>
    <w:uiPriority w:val="99"/>
    <w:semiHidden/>
    <w:unhideWhenUsed/>
    <w:rsid w:val="00444350"/>
  </w:style>
  <w:style w:type="paragraph" w:styleId="af1">
    <w:name w:val="List Paragraph"/>
    <w:basedOn w:val="a"/>
    <w:uiPriority w:val="34"/>
    <w:qFormat/>
    <w:rsid w:val="005D0BDF"/>
    <w:pPr>
      <w:ind w:left="840" w:leftChars="400"/>
    </w:pPr>
  </w:style>
  <w:style w:type="character" w:styleId="af2">
    <w:name w:val="line number"/>
    <w:basedOn w:val="a0"/>
    <w:uiPriority w:val="99"/>
    <w:semiHidden/>
    <w:unhideWhenUsed/>
    <w:rsid w:val="00597B86"/>
  </w:style>
  <w:style w:type="table" w:styleId="af3">
    <w:name w:val="Table Grid"/>
    <w:basedOn w:val="a1"/>
    <w:uiPriority w:val="39"/>
    <w:rsid w:val="00AA45E9"/>
    <w:rPr>
      <w:rFonts w:ascii="Times New Roman" w:hAnsi="Times New Roman" w:eastAsia="游明朝" w:cs="Times New Roman"/>
      <w:sz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af4">
    <w:name w:val="Revision"/>
    <w:hidden/>
    <w:uiPriority w:val="99"/>
    <w:semiHidden/>
    <w:rsid w:val="00075450"/>
  </w:style>
  <w:style w:type="character" w:styleId="10" w:customStyle="1">
    <w:name w:val="見出し 1 (文字)"/>
    <w:basedOn w:val="a0"/>
    <w:link w:val="1"/>
    <w:uiPriority w:val="9"/>
    <w:rPr>
      <w:rFonts w:asciiTheme="majorHAnsi" w:hAnsiTheme="majorHAnsi" w:eastAsiaTheme="majorEastAsia" w:cstheme="maj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019758">
      <w:bodyDiv w:val="1"/>
      <w:marLeft w:val="0"/>
      <w:marRight w:val="0"/>
      <w:marTop w:val="0"/>
      <w:marBottom w:val="0"/>
      <w:divBdr>
        <w:top w:val="none" w:sz="0" w:space="0" w:color="auto"/>
        <w:left w:val="none" w:sz="0" w:space="0" w:color="auto"/>
        <w:bottom w:val="none" w:sz="0" w:space="0" w:color="auto"/>
        <w:right w:val="none" w:sz="0" w:space="0" w:color="auto"/>
      </w:divBdr>
    </w:div>
    <w:div w:id="483199767">
      <w:bodyDiv w:val="1"/>
      <w:marLeft w:val="0"/>
      <w:marRight w:val="0"/>
      <w:marTop w:val="0"/>
      <w:marBottom w:val="0"/>
      <w:divBdr>
        <w:top w:val="none" w:sz="0" w:space="0" w:color="auto"/>
        <w:left w:val="none" w:sz="0" w:space="0" w:color="auto"/>
        <w:bottom w:val="none" w:sz="0" w:space="0" w:color="auto"/>
        <w:right w:val="none" w:sz="0" w:space="0" w:color="auto"/>
      </w:divBdr>
    </w:div>
    <w:div w:id="573399138">
      <w:bodyDiv w:val="1"/>
      <w:marLeft w:val="0"/>
      <w:marRight w:val="0"/>
      <w:marTop w:val="0"/>
      <w:marBottom w:val="0"/>
      <w:divBdr>
        <w:top w:val="none" w:sz="0" w:space="0" w:color="auto"/>
        <w:left w:val="none" w:sz="0" w:space="0" w:color="auto"/>
        <w:bottom w:val="none" w:sz="0" w:space="0" w:color="auto"/>
        <w:right w:val="none" w:sz="0" w:space="0" w:color="auto"/>
      </w:divBdr>
      <w:divsChild>
        <w:div w:id="1743063151">
          <w:marLeft w:val="360"/>
          <w:marRight w:val="0"/>
          <w:marTop w:val="200"/>
          <w:marBottom w:val="0"/>
          <w:divBdr>
            <w:top w:val="none" w:sz="0" w:space="0" w:color="auto"/>
            <w:left w:val="none" w:sz="0" w:space="0" w:color="auto"/>
            <w:bottom w:val="none" w:sz="0" w:space="0" w:color="auto"/>
            <w:right w:val="none" w:sz="0" w:space="0" w:color="auto"/>
          </w:divBdr>
        </w:div>
      </w:divsChild>
    </w:div>
    <w:div w:id="614942243">
      <w:bodyDiv w:val="1"/>
      <w:marLeft w:val="0"/>
      <w:marRight w:val="0"/>
      <w:marTop w:val="0"/>
      <w:marBottom w:val="0"/>
      <w:divBdr>
        <w:top w:val="none" w:sz="0" w:space="0" w:color="auto"/>
        <w:left w:val="none" w:sz="0" w:space="0" w:color="auto"/>
        <w:bottom w:val="none" w:sz="0" w:space="0" w:color="auto"/>
        <w:right w:val="none" w:sz="0" w:space="0" w:color="auto"/>
      </w:divBdr>
    </w:div>
    <w:div w:id="1116023362">
      <w:bodyDiv w:val="1"/>
      <w:marLeft w:val="0"/>
      <w:marRight w:val="0"/>
      <w:marTop w:val="0"/>
      <w:marBottom w:val="0"/>
      <w:divBdr>
        <w:top w:val="none" w:sz="0" w:space="0" w:color="auto"/>
        <w:left w:val="none" w:sz="0" w:space="0" w:color="auto"/>
        <w:bottom w:val="none" w:sz="0" w:space="0" w:color="auto"/>
        <w:right w:val="none" w:sz="0" w:space="0" w:color="auto"/>
      </w:divBdr>
      <w:divsChild>
        <w:div w:id="1106196463">
          <w:marLeft w:val="0"/>
          <w:marRight w:val="0"/>
          <w:marTop w:val="0"/>
          <w:marBottom w:val="0"/>
          <w:divBdr>
            <w:top w:val="none" w:sz="0" w:space="0" w:color="auto"/>
            <w:left w:val="none" w:sz="0" w:space="0" w:color="auto"/>
            <w:bottom w:val="none" w:sz="0" w:space="0" w:color="auto"/>
            <w:right w:val="none" w:sz="0" w:space="0" w:color="auto"/>
          </w:divBdr>
          <w:divsChild>
            <w:div w:id="1675838317">
              <w:marLeft w:val="0"/>
              <w:marRight w:val="0"/>
              <w:marTop w:val="0"/>
              <w:marBottom w:val="0"/>
              <w:divBdr>
                <w:top w:val="none" w:sz="0" w:space="0" w:color="auto"/>
                <w:left w:val="none" w:sz="0" w:space="0" w:color="auto"/>
                <w:bottom w:val="none" w:sz="0" w:space="0" w:color="auto"/>
                <w:right w:val="none" w:sz="0" w:space="0" w:color="auto"/>
              </w:divBdr>
              <w:divsChild>
                <w:div w:id="1809476291">
                  <w:marLeft w:val="0"/>
                  <w:marRight w:val="0"/>
                  <w:marTop w:val="0"/>
                  <w:marBottom w:val="0"/>
                  <w:divBdr>
                    <w:top w:val="none" w:sz="0" w:space="0" w:color="auto"/>
                    <w:left w:val="none" w:sz="0" w:space="0" w:color="auto"/>
                    <w:bottom w:val="none" w:sz="0" w:space="0" w:color="auto"/>
                    <w:right w:val="none" w:sz="0" w:space="0" w:color="auto"/>
                  </w:divBdr>
                  <w:divsChild>
                    <w:div w:id="1306668118">
                      <w:marLeft w:val="0"/>
                      <w:marRight w:val="0"/>
                      <w:marTop w:val="0"/>
                      <w:marBottom w:val="0"/>
                      <w:divBdr>
                        <w:top w:val="none" w:sz="0" w:space="0" w:color="auto"/>
                        <w:left w:val="none" w:sz="0" w:space="0" w:color="auto"/>
                        <w:bottom w:val="none" w:sz="0" w:space="0" w:color="auto"/>
                        <w:right w:val="none" w:sz="0" w:space="0" w:color="auto"/>
                      </w:divBdr>
                      <w:divsChild>
                        <w:div w:id="255864016">
                          <w:marLeft w:val="0"/>
                          <w:marRight w:val="0"/>
                          <w:marTop w:val="0"/>
                          <w:marBottom w:val="0"/>
                          <w:divBdr>
                            <w:top w:val="none" w:sz="0" w:space="0" w:color="auto"/>
                            <w:left w:val="none" w:sz="0" w:space="0" w:color="auto"/>
                            <w:bottom w:val="none" w:sz="0" w:space="0" w:color="auto"/>
                            <w:right w:val="none" w:sz="0" w:space="0" w:color="auto"/>
                          </w:divBdr>
                          <w:divsChild>
                            <w:div w:id="258682630">
                              <w:marLeft w:val="-240"/>
                              <w:marRight w:val="-120"/>
                              <w:marTop w:val="0"/>
                              <w:marBottom w:val="0"/>
                              <w:divBdr>
                                <w:top w:val="none" w:sz="0" w:space="0" w:color="auto"/>
                                <w:left w:val="none" w:sz="0" w:space="0" w:color="auto"/>
                                <w:bottom w:val="none" w:sz="0" w:space="0" w:color="auto"/>
                                <w:right w:val="none" w:sz="0" w:space="0" w:color="auto"/>
                              </w:divBdr>
                              <w:divsChild>
                                <w:div w:id="193271937">
                                  <w:marLeft w:val="0"/>
                                  <w:marRight w:val="0"/>
                                  <w:marTop w:val="0"/>
                                  <w:marBottom w:val="60"/>
                                  <w:divBdr>
                                    <w:top w:val="none" w:sz="0" w:space="0" w:color="auto"/>
                                    <w:left w:val="none" w:sz="0" w:space="0" w:color="auto"/>
                                    <w:bottom w:val="none" w:sz="0" w:space="0" w:color="auto"/>
                                    <w:right w:val="none" w:sz="0" w:space="0" w:color="auto"/>
                                  </w:divBdr>
                                  <w:divsChild>
                                    <w:div w:id="847982932">
                                      <w:marLeft w:val="0"/>
                                      <w:marRight w:val="0"/>
                                      <w:marTop w:val="0"/>
                                      <w:marBottom w:val="0"/>
                                      <w:divBdr>
                                        <w:top w:val="none" w:sz="0" w:space="0" w:color="auto"/>
                                        <w:left w:val="none" w:sz="0" w:space="0" w:color="auto"/>
                                        <w:bottom w:val="none" w:sz="0" w:space="0" w:color="auto"/>
                                        <w:right w:val="none" w:sz="0" w:space="0" w:color="auto"/>
                                      </w:divBdr>
                                      <w:divsChild>
                                        <w:div w:id="510534723">
                                          <w:marLeft w:val="0"/>
                                          <w:marRight w:val="0"/>
                                          <w:marTop w:val="0"/>
                                          <w:marBottom w:val="0"/>
                                          <w:divBdr>
                                            <w:top w:val="none" w:sz="0" w:space="0" w:color="auto"/>
                                            <w:left w:val="none" w:sz="0" w:space="0" w:color="auto"/>
                                            <w:bottom w:val="none" w:sz="0" w:space="0" w:color="auto"/>
                                            <w:right w:val="none" w:sz="0" w:space="0" w:color="auto"/>
                                          </w:divBdr>
                                          <w:divsChild>
                                            <w:div w:id="170487179">
                                              <w:marLeft w:val="0"/>
                                              <w:marRight w:val="0"/>
                                              <w:marTop w:val="0"/>
                                              <w:marBottom w:val="0"/>
                                              <w:divBdr>
                                                <w:top w:val="none" w:sz="0" w:space="0" w:color="auto"/>
                                                <w:left w:val="none" w:sz="0" w:space="0" w:color="auto"/>
                                                <w:bottom w:val="none" w:sz="0" w:space="0" w:color="auto"/>
                                                <w:right w:val="none" w:sz="0" w:space="0" w:color="auto"/>
                                              </w:divBdr>
                                              <w:divsChild>
                                                <w:div w:id="380594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7325528">
          <w:marLeft w:val="0"/>
          <w:marRight w:val="0"/>
          <w:marTop w:val="0"/>
          <w:marBottom w:val="0"/>
          <w:divBdr>
            <w:top w:val="none" w:sz="0" w:space="0" w:color="auto"/>
            <w:left w:val="none" w:sz="0" w:space="0" w:color="auto"/>
            <w:bottom w:val="none" w:sz="0" w:space="0" w:color="auto"/>
            <w:right w:val="none" w:sz="0" w:space="0" w:color="auto"/>
          </w:divBdr>
          <w:divsChild>
            <w:div w:id="556891725">
              <w:marLeft w:val="240"/>
              <w:marRight w:val="240"/>
              <w:marTop w:val="180"/>
              <w:marBottom w:val="0"/>
              <w:divBdr>
                <w:top w:val="none" w:sz="0" w:space="0" w:color="auto"/>
                <w:left w:val="none" w:sz="0" w:space="0" w:color="auto"/>
                <w:bottom w:val="none" w:sz="0" w:space="0" w:color="auto"/>
                <w:right w:val="none" w:sz="0" w:space="0" w:color="auto"/>
              </w:divBdr>
              <w:divsChild>
                <w:div w:id="1418861360">
                  <w:marLeft w:val="0"/>
                  <w:marRight w:val="0"/>
                  <w:marTop w:val="0"/>
                  <w:marBottom w:val="0"/>
                  <w:divBdr>
                    <w:top w:val="none" w:sz="0" w:space="0" w:color="auto"/>
                    <w:left w:val="none" w:sz="0" w:space="0" w:color="auto"/>
                    <w:bottom w:val="none" w:sz="0" w:space="0" w:color="auto"/>
                    <w:right w:val="none" w:sz="0" w:space="0" w:color="auto"/>
                  </w:divBdr>
                  <w:divsChild>
                    <w:div w:id="164662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6994164">
      <w:bodyDiv w:val="1"/>
      <w:marLeft w:val="0"/>
      <w:marRight w:val="0"/>
      <w:marTop w:val="0"/>
      <w:marBottom w:val="0"/>
      <w:divBdr>
        <w:top w:val="none" w:sz="0" w:space="0" w:color="auto"/>
        <w:left w:val="none" w:sz="0" w:space="0" w:color="auto"/>
        <w:bottom w:val="none" w:sz="0" w:space="0" w:color="auto"/>
        <w:right w:val="none" w:sz="0" w:space="0" w:color="auto"/>
      </w:divBdr>
    </w:div>
    <w:div w:id="1273705004">
      <w:bodyDiv w:val="1"/>
      <w:marLeft w:val="0"/>
      <w:marRight w:val="0"/>
      <w:marTop w:val="0"/>
      <w:marBottom w:val="0"/>
      <w:divBdr>
        <w:top w:val="none" w:sz="0" w:space="0" w:color="auto"/>
        <w:left w:val="none" w:sz="0" w:space="0" w:color="auto"/>
        <w:bottom w:val="none" w:sz="0" w:space="0" w:color="auto"/>
        <w:right w:val="none" w:sz="0" w:space="0" w:color="auto"/>
      </w:divBdr>
    </w:div>
    <w:div w:id="1396590281">
      <w:bodyDiv w:val="1"/>
      <w:marLeft w:val="0"/>
      <w:marRight w:val="0"/>
      <w:marTop w:val="0"/>
      <w:marBottom w:val="0"/>
      <w:divBdr>
        <w:top w:val="none" w:sz="0" w:space="0" w:color="auto"/>
        <w:left w:val="none" w:sz="0" w:space="0" w:color="auto"/>
        <w:bottom w:val="none" w:sz="0" w:space="0" w:color="auto"/>
        <w:right w:val="none" w:sz="0" w:space="0" w:color="auto"/>
      </w:divBdr>
    </w:div>
    <w:div w:id="1921796214">
      <w:bodyDiv w:val="1"/>
      <w:marLeft w:val="0"/>
      <w:marRight w:val="0"/>
      <w:marTop w:val="0"/>
      <w:marBottom w:val="0"/>
      <w:divBdr>
        <w:top w:val="none" w:sz="0" w:space="0" w:color="auto"/>
        <w:left w:val="none" w:sz="0" w:space="0" w:color="auto"/>
        <w:bottom w:val="none" w:sz="0" w:space="0" w:color="auto"/>
        <w:right w:val="none" w:sz="0" w:space="0" w:color="auto"/>
      </w:divBdr>
    </w:div>
    <w:div w:id="1935357560">
      <w:bodyDiv w:val="1"/>
      <w:marLeft w:val="0"/>
      <w:marRight w:val="0"/>
      <w:marTop w:val="0"/>
      <w:marBottom w:val="0"/>
      <w:divBdr>
        <w:top w:val="none" w:sz="0" w:space="0" w:color="auto"/>
        <w:left w:val="none" w:sz="0" w:space="0" w:color="auto"/>
        <w:bottom w:val="none" w:sz="0" w:space="0" w:color="auto"/>
        <w:right w:val="none" w:sz="0" w:space="0" w:color="auto"/>
      </w:divBdr>
      <w:divsChild>
        <w:div w:id="804615099">
          <w:marLeft w:val="360"/>
          <w:marRight w:val="0"/>
          <w:marTop w:val="200"/>
          <w:marBottom w:val="0"/>
          <w:divBdr>
            <w:top w:val="none" w:sz="0" w:space="0" w:color="auto"/>
            <w:left w:val="none" w:sz="0" w:space="0" w:color="auto"/>
            <w:bottom w:val="none" w:sz="0" w:space="0" w:color="auto"/>
            <w:right w:val="none" w:sz="0" w:space="0" w:color="auto"/>
          </w:divBdr>
        </w:div>
      </w:divsChild>
    </w:div>
    <w:div w:id="2036732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theme" Target="theme/theme1.xml" Id="rId11" /><Relationship Type="http://schemas.openxmlformats.org/officeDocument/2006/relationships/webSettings" Target="webSettings.xml" Id="rId5" /><Relationship Type="http://schemas.openxmlformats.org/officeDocument/2006/relationships/fontTable" Target="fontTable.xml" Id="rId10" /><Relationship Type="http://schemas.openxmlformats.org/officeDocument/2006/relationships/settings" Target="settings.xml" Id="rId4" /><Relationship Type="http://schemas.openxmlformats.org/officeDocument/2006/relationships/header" Target="header2.xml" Id="rId9" /></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70331279-893E-124C-BB63-B1266951F8F7}">
  <we:reference id="wa200001011" version="1.2.0.0" store="ja-JP" storeType="OMEX"/>
  <we:alternateReferences>
    <we:reference id="wa200001011" version="1.2.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035724a3-88d8-49fd-9150-738f95a907a1">
  <we:reference id="WA104380122" version="2.1.0.1" store="ja-JP" storeType="omex"/>
  <we:alternateReferences>
    <we:reference id="WA104380122" version="2.1.0.1" store="ja-JP" storeType="omex"/>
  </we:alternateReferences>
  <we:properties>
    <we:property name="currentStyle" value="{&quot;id&quot;:&quot;94&quot;,&quot;styleType&quot;:&quot;refworks&quot;,&quot;name&quot;:&quot;APA 5th - American Psychological Association, 5th Edition&quot;,&quot;isInstitutional&quot;:false,&quot;citeStyle&quot;:&quot;INTEXT_ONLY&quot;,&quot;isSorted&quot;:true,&quot;usesNumbers&quot;:false,&quot;authorDisambiguation&quot;:&quot;surname_firstname&quot;}"/>
    <we:property name="citations" value="{&quot;51609589&quot;:{&quot;referencesIds&quot;:[&quot;doc:662c7d323d75390069107503&quot;],&quot;referencesOptions&quot;:{&quot;doc:662c7d323d75390069107503&quot;:{&quot;author&quot;:true,&quot;year&quot;:true,&quot;pageReplace&quot;:&quot;&quot;,&quot;prefix&quot;:&quot;&quot;,&quot;suffix&quot;:&quot;&quot;}},&quot;hasBrokenReferences&quot;:false,&quot;hasManualEdits&quot;:false,&quot;citationType&quot;:&quot;inline&quot;,&quot;id&quot;:51609589,&quot;citationText&quot;:&quot;&lt;span style=\&quot;font-family:Times New Roman;font-size:16px;color:#000000\&quot;&gt;(Rovee &amp;amp; Rovee, 1969)&lt;/span&gt;&quot;},&quot;64510280&quot;:{&quot;referencesIds&quot;:[&quot;doc:662c7d612b694f6f62e3aed5&quot;],&quot;referencesOptions&quot;:{&quot;doc:662c7d612b694f6f62e3aed5&quot;:{&quot;author&quot;:true,&quot;year&quot;:true,&quot;pageReplace&quot;:&quot;&quot;,&quot;prefix&quot;:&quot;&quot;,&quot;suffix&quot;:&quot;&quot;}},&quot;hasBrokenReferences&quot;:false,&quot;hasManualEdits&quot;:false,&quot;citationType&quot;:&quot;inline&quot;,&quot;id&quot;:64510280,&quot;citationText&quot;:&quot;&lt;span style=\&quot;font-family:Times New Roman;font-size:16px;color:#000000\&quot;&gt;(Rochat &amp;amp; Striano, 1999)&lt;/span&gt;&quot;},&quot;271900468&quot;:{&quot;referencesIds&quot;:[&quot;doc:6629c622d5302700e3561578&quot;],&quot;referencesOptions&quot;:{&quot;doc:6629c622d5302700e3561578&quot;:{&quot;author&quot;:true,&quot;year&quot;:true,&quot;pageReplace&quot;:&quot;&quot;,&quot;prefix&quot;:&quot;&quot;,&quot;suffix&quot;:&quot;&quot;}},&quot;hasBrokenReferences&quot;:false,&quot;hasManualEdits&quot;:false,&quot;citationType&quot;:&quot;inline&quot;,&quot;id&quot;:271900468,&quot;citationText&quot;:&quot;&lt;span style=\&quot;font-family:Times New Roman;font-size:16px;color:#000000\&quot;&gt;(Terrace &amp;amp; Metcalfe, 2005)&lt;/span&gt;&quot;},&quot;898965375&quot;:{&quot;referencesIds&quot;:[&quot;doc:662701ebcbc32e07af04d4b4&quot;],&quot;referencesOptions&quot;:{&quot;doc:662701ebcbc32e07af04d4b4&quot;:{&quot;author&quot;:true,&quot;year&quot;:true,&quot;pageReplace&quot;:&quot;&quot;,&quot;prefix&quot;:&quot;&quot;,&quot;suffix&quot;:&quot;&quot;}},&quot;hasBrokenReferences&quot;:false,&quot;hasManualEdits&quot;:false,&quot;citationType&quot;:&quot;inline&quot;,&quot;id&quot;:898965375,&quot;citationText&quot;:&quot;&lt;span style=\&quot;font-family:Times New Roman;font-size:16px;color:#000000\&quot;&gt;(Kaneko &amp;amp; Tomonaga, 2011)&lt;/span&gt;&quot;},&quot;1544421624&quot;:{&quot;referencesIds&quot;:[&quot;doc:6629d22bcbc32e07af056bee&quot;],&quot;referencesOptions&quot;:{&quot;doc:6629d22bcbc32e07af056bee&quot;:{&quot;author&quot;:true,&quot;year&quot;:true,&quot;pageReplace&quot;:&quot;&quot;,&quot;prefix&quot;:&quot;&quot;,&quot;suffix&quot;:&quot;&quot;}},&quot;hasBrokenReferences&quot;:true,&quot;hasManualEdits&quot;:false,&quot;citationType&quot;:&quot;inline&quot;,&quot;id&quot;:1544421624,&quot;citationText&quot;:&quot;&lt;span style=\&quot;font-family:Times New Roman;font-size:16px;color:#000000\&quot;&gt;&lt;span style=\&quot;font-family:Times New Roman;font-size:16px;color:#000000\&quot;&gt;Fourneret &amp; Jeannerod, 1998)&lt;/span&gt;&lt;/span&gt;&quot;},&quot;1763237645&quot;:{&quot;referencesIds&quot;:[&quot;doc:662c85ee2b53d4541eacb0cb&quot;],&quot;referencesOptions&quot;:{&quot;doc:662c85ee2b53d4541eacb0cb&quot;:{&quot;author&quot;:true,&quot;year&quot;:true,&quot;pageReplace&quot;:&quot;&quot;,&quot;prefix&quot;:&quot;&quot;,&quot;suffix&quot;:&quot;&quot;}},&quot;hasBrokenReferences&quot;:false,&quot;hasManualEdits&quot;:false,&quot;citationType&quot;:&quot;inline&quot;,&quot;id&quot;:1763237645,&quot;citationText&quot;:&quot;&lt;span style=\&quot;font-family:Times New Roman;font-size:16px;color:#000000\&quot;&gt;(Synofzik, Thier, &amp;amp; Lindner, 2006)&lt;/span&gt;&quot;},&quot;1767329723&quot;:{&quot;referencesIds&quot;:[&quot;doc:6629dd5b2b694f6f62e351ea&quot;],&quot;referencesOptions&quot;:{&quot;doc:6629dd5b2b694f6f62e351ea&quot;:{&quot;author&quot;:true,&quot;year&quot;:true,&quot;pageReplace&quot;:&quot;&quot;,&quot;prefix&quot;:&quot;&quot;,&quot;suffix&quot;:&quot;&quot;}},&quot;hasBrokenReferences&quot;:false,&quot;hasManualEdits&quot;:false,&quot;citationType&quot;:&quot;inline&quot;,&quot;id&quot;:1767329723,&quot;citationText&quot;:&quot;&lt;span style=\&quot;font-family:Times New Roman;font-size:16px;color:#000000\&quot;&gt;(Miyazaki, Takahashi, Rolf, Okada, &amp;amp; Omori, 2014)&lt;/span&gt;&quot;},&quot;1767452990&quot;:{&quot;referencesIds&quot;:[&quot;doc:6629c74c3d7539006910153b&quot;],&quot;referencesOptions&quot;:{&quot;doc:6629c74c3d7539006910153b&quot;:{&quot;author&quot;:true,&quot;year&quot;:true,&quot;pageReplace&quot;:&quot;&quot;,&quot;prefix&quot;:&quot;&quot;,&quot;suffix&quot;:&quot;&quot;}},&quot;hasBrokenReferences&quot;:false,&quot;hasManualEdits&quot;:false,&quot;citationType&quot;:&quot;inline&quot;,&quot;id&quot;:1767452990,&quot;citationText&quot;:&quot;&lt;span style=\&quot;font-family:Times New Roman;font-size:16px;color:#000000\&quot;&gt;(Gallagher, 2000)&lt;/span&gt;&quot;},&quot;1955494111&quot;:{&quot;referencesIds&quot;:[&quot;doc:6629d22bcbc32e07af056bee&quot;],&quot;referencesOptions&quot;:{&quot;doc:6629d22bcbc32e07af056bee&quot;:{&quot;author&quot;:true,&quot;year&quot;:true,&quot;pageReplace&quot;:&quot;&quot;,&quot;prefix&quot;:&quot;&quot;,&quot;suffix&quot;:&quot;&quot;}},&quot;hasBrokenReferences&quot;:true,&quot;hasManualEdits&quot;:false,&quot;citationType&quot;:&quot;inline&quot;,&quot;id&quot;:1955494111,&quot;citationText&quot;:&quo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lt;span style=\&quot;font-family:Times New Roman;font-size:16px;color:#000000\&quot;&gt;(Kaneko &amp;amp; Tomonaga, 2011)&lt;/span&gt;&lt;/span&gt;&lt;/span&gt;&lt;/span&gt;&lt;/span&gt;&lt;/span&gt;&lt;/span&gt;&lt;/span&gt;&lt;/span&gt;&lt;/span&gt;&lt;/span&gt;&quot;},&quot;1983508737&quot;:{&quot;referencesIds&quot;:[&quot;doc:6629c997b3531e7f2b341ef9&quot;],&quot;referencesOptions&quot;:{&quot;doc:6629c997b3531e7f2b341ef9&quot;:{&quot;author&quot;:true,&quot;year&quot;:true,&quot;pageReplace&quot;:&quot;&quot;,&quot;prefix&quot;:&quot;&quot;,&quot;suffix&quot;:&quot;&quot;}},&quot;hasBrokenReferences&quot;:false,&quot;hasManualEdits&quot;:false,&quot;citationType&quot;:&quot;inline&quot;,&quot;id&quot;:1983508737,&quot;citationText&quot;:&quot;&lt;span style=\&quot;font-family:Times New Roman;font-size:16px;color:#000000\&quot;&gt;(Blakemore, Wolpert, &amp;amp; Frith, 2002)&lt;/span&gt;&quot;}}"/>
    <we:property name="rcm.version" value="2"/>
    <we:property name="rw.officeVersion" value="&quot;1.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0CF7B5-3BCF-FE43-9628-E6BF4A23A20C}">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香田 啓貴</dc:creator>
  <keywords/>
  <dc:description/>
  <lastModifiedBy>Yoshida Kosuke</lastModifiedBy>
  <revision>912</revision>
  <dcterms:created xsi:type="dcterms:W3CDTF">2021-07-03T10:00:00.0000000Z</dcterms:created>
  <dcterms:modified xsi:type="dcterms:W3CDTF">2024-11-06T13:23:51.848332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906</vt:lpwstr>
  </property>
  <property fmtid="{D5CDD505-2E9C-101B-9397-08002B2CF9AE}" pid="3" name="grammarly_documentContext">
    <vt:lpwstr>{"goals":[],"domain":"general","emotions":[],"dialect":"american"}</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Unique User Id_1">
    <vt:lpwstr>72c652b1-9daa-37ac-8776-15fa2c17d43b</vt:lpwstr>
  </property>
  <property fmtid="{D5CDD505-2E9C-101B-9397-08002B2CF9AE}" pid="26" name="Mendeley Citation Style_1">
    <vt:lpwstr>http://www.zotero.org/styles/nature</vt:lpwstr>
  </property>
</Properties>
</file>